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8D1A4" w14:textId="27B0C9EC" w:rsidR="00210DC8" w:rsidRPr="001500EE" w:rsidRDefault="002B432A" w:rsidP="002B432A">
      <w:pPr>
        <w:jc w:val="center"/>
        <w:rPr>
          <w:rFonts w:ascii="Times New Roman" w:hAnsi="Times New Roman" w:cs="Times New Roman"/>
          <w:b/>
          <w:bCs/>
        </w:rPr>
      </w:pPr>
      <w:r w:rsidRPr="001500EE">
        <w:rPr>
          <w:rFonts w:ascii="Times New Roman" w:hAnsi="Times New Roman" w:cs="Times New Roman"/>
          <w:b/>
          <w:bCs/>
        </w:rPr>
        <w:t>Supplementary Materials</w:t>
      </w:r>
    </w:p>
    <w:p w14:paraId="443F3A07" w14:textId="48A1E979" w:rsidR="002B432A" w:rsidRDefault="002B432A" w:rsidP="002B432A">
      <w:pPr>
        <w:jc w:val="center"/>
        <w:rPr>
          <w:rFonts w:ascii="Times New Roman" w:hAnsi="Times New Roman" w:cs="Times New Roman"/>
        </w:rPr>
      </w:pPr>
    </w:p>
    <w:p w14:paraId="6A452090" w14:textId="77777777" w:rsidR="009226E7" w:rsidRDefault="009226E7" w:rsidP="009226E7">
      <w:pPr>
        <w:contextualSpacing/>
        <w:rPr>
          <w:rFonts w:ascii="Times New Roman" w:hAnsi="Times New Roman" w:cs="Times New Roman"/>
          <w:b/>
        </w:rPr>
      </w:pPr>
    </w:p>
    <w:p w14:paraId="7032AD45" w14:textId="77777777" w:rsidR="009226E7" w:rsidRDefault="009226E7" w:rsidP="009226E7">
      <w:pPr>
        <w:contextualSpacing/>
        <w:rPr>
          <w:rFonts w:ascii="Times New Roman" w:hAnsi="Times New Roman" w:cs="Times New Roman"/>
          <w:b/>
        </w:rPr>
      </w:pPr>
    </w:p>
    <w:p w14:paraId="0543C91D" w14:textId="78FF2B72" w:rsidR="009226E7" w:rsidRPr="00975B63" w:rsidRDefault="009226E7" w:rsidP="009226E7">
      <w:pPr>
        <w:contextualSpacing/>
        <w:rPr>
          <w:rFonts w:ascii="Times New Roman" w:hAnsi="Times New Roman" w:cs="Times New Roman"/>
          <w:b/>
        </w:rPr>
      </w:pPr>
      <w:r w:rsidRPr="00975B63">
        <w:rPr>
          <w:rFonts w:ascii="Times New Roman" w:hAnsi="Times New Roman" w:cs="Times New Roman"/>
          <w:b/>
        </w:rPr>
        <w:t>Supplementary Table 1</w:t>
      </w:r>
    </w:p>
    <w:p w14:paraId="148715A9" w14:textId="77777777" w:rsidR="009226E7" w:rsidRPr="00CF5E8B" w:rsidRDefault="009226E7" w:rsidP="009226E7">
      <w:pPr>
        <w:contextualSpacing/>
        <w:rPr>
          <w:rFonts w:ascii="Times New Roman" w:hAnsi="Times New Roman" w:cs="Times New Roman"/>
          <w:bCs/>
          <w:i/>
          <w:iCs/>
        </w:rPr>
      </w:pPr>
    </w:p>
    <w:p w14:paraId="1D56A9BF" w14:textId="77777777" w:rsidR="009226E7" w:rsidRPr="00CF5E8B" w:rsidRDefault="009226E7" w:rsidP="009226E7">
      <w:pPr>
        <w:contextualSpacing/>
        <w:rPr>
          <w:rFonts w:ascii="Times New Roman" w:hAnsi="Times New Roman" w:cs="Times New Roman"/>
          <w:bCs/>
          <w:i/>
          <w:iCs/>
        </w:rPr>
      </w:pPr>
      <w:r w:rsidRPr="00CF5E8B">
        <w:rPr>
          <w:rFonts w:ascii="Times New Roman" w:hAnsi="Times New Roman" w:cs="Times New Roman"/>
          <w:bCs/>
          <w:i/>
          <w:iCs/>
        </w:rPr>
        <w:t>Propensity Score Weighted Changes in Percent of Patients Hospitalized in Total Sample and By Augmenting Medication Group</w:t>
      </w:r>
    </w:p>
    <w:p w14:paraId="20BAC474" w14:textId="77777777" w:rsidR="009226E7" w:rsidRPr="00CF5E8B" w:rsidRDefault="009226E7" w:rsidP="009226E7">
      <w:pPr>
        <w:contextualSpacing/>
        <w:rPr>
          <w:rFonts w:ascii="Times New Roman" w:hAnsi="Times New Roman" w:cs="Times New Roman"/>
          <w:bCs/>
          <w:i/>
          <w:iCs/>
        </w:rPr>
      </w:pPr>
    </w:p>
    <w:tbl>
      <w:tblPr>
        <w:tblStyle w:val="TableGrid"/>
        <w:tblW w:w="9052" w:type="dxa"/>
        <w:tblLook w:val="04A0" w:firstRow="1" w:lastRow="0" w:firstColumn="1" w:lastColumn="0" w:noHBand="0" w:noVBand="1"/>
      </w:tblPr>
      <w:tblGrid>
        <w:gridCol w:w="1698"/>
        <w:gridCol w:w="1536"/>
        <w:gridCol w:w="883"/>
        <w:gridCol w:w="885"/>
        <w:gridCol w:w="899"/>
        <w:gridCol w:w="1315"/>
        <w:gridCol w:w="889"/>
        <w:gridCol w:w="947"/>
      </w:tblGrid>
      <w:tr w:rsidR="00F96AA2" w:rsidRPr="00CF5E8B" w14:paraId="1690E39B" w14:textId="77777777" w:rsidTr="00F96AA2">
        <w:trPr>
          <w:trHeight w:val="20"/>
        </w:trPr>
        <w:tc>
          <w:tcPr>
            <w:tcW w:w="1698" w:type="dxa"/>
          </w:tcPr>
          <w:p w14:paraId="380F553B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6" w:type="dxa"/>
          </w:tcPr>
          <w:p w14:paraId="3F459006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Medication Group</w:t>
            </w:r>
          </w:p>
        </w:tc>
        <w:tc>
          <w:tcPr>
            <w:tcW w:w="883" w:type="dxa"/>
          </w:tcPr>
          <w:p w14:paraId="6AB31CFB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Pre-Index</w:t>
            </w:r>
            <w:r w:rsidRPr="00CF5E8B">
              <w:rPr>
                <w:rFonts w:ascii="Times New Roman" w:hAnsi="Times New Roman" w:cs="Times New Roman"/>
                <w:color w:val="000000"/>
              </w:rPr>
              <w:br/>
              <w:t>Year</w:t>
            </w:r>
          </w:p>
        </w:tc>
        <w:tc>
          <w:tcPr>
            <w:tcW w:w="885" w:type="dxa"/>
          </w:tcPr>
          <w:p w14:paraId="746BAB1D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Post-Index Year</w:t>
            </w:r>
          </w:p>
        </w:tc>
        <w:tc>
          <w:tcPr>
            <w:tcW w:w="899" w:type="dxa"/>
          </w:tcPr>
          <w:p w14:paraId="619060E2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 xml:space="preserve">Change (post minus pre) </w:t>
            </w:r>
          </w:p>
        </w:tc>
        <w:tc>
          <w:tcPr>
            <w:tcW w:w="1315" w:type="dxa"/>
          </w:tcPr>
          <w:p w14:paraId="7AE1A6EC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95% CI for Absolute Change</w:t>
            </w:r>
          </w:p>
        </w:tc>
        <w:tc>
          <w:tcPr>
            <w:tcW w:w="889" w:type="dxa"/>
          </w:tcPr>
          <w:p w14:paraId="3DCDB05C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 xml:space="preserve">% Change </w:t>
            </w:r>
          </w:p>
        </w:tc>
        <w:tc>
          <w:tcPr>
            <w:tcW w:w="947" w:type="dxa"/>
          </w:tcPr>
          <w:p w14:paraId="16F38062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F96AA2" w:rsidRPr="00CF5E8B" w14:paraId="5B0BDA76" w14:textId="77777777" w:rsidTr="00F96AA2">
        <w:trPr>
          <w:trHeight w:val="144"/>
        </w:trPr>
        <w:tc>
          <w:tcPr>
            <w:tcW w:w="1698" w:type="dxa"/>
          </w:tcPr>
          <w:p w14:paraId="4F786708" w14:textId="77777777" w:rsidR="009226E7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 xml:space="preserve">Mental Health </w:t>
            </w:r>
          </w:p>
          <w:p w14:paraId="591580CF" w14:textId="77777777" w:rsidR="009226E7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 xml:space="preserve">ER Visits </w:t>
            </w:r>
          </w:p>
          <w:p w14:paraId="28FB7C69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(% of patients)</w:t>
            </w:r>
          </w:p>
        </w:tc>
        <w:tc>
          <w:tcPr>
            <w:tcW w:w="1536" w:type="dxa"/>
          </w:tcPr>
          <w:p w14:paraId="52E0A19C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3" w:type="dxa"/>
            <w:vAlign w:val="center"/>
          </w:tcPr>
          <w:p w14:paraId="0EA4B2DE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vAlign w:val="center"/>
          </w:tcPr>
          <w:p w14:paraId="5F6EB647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  <w:vAlign w:val="center"/>
          </w:tcPr>
          <w:p w14:paraId="3553B482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14:paraId="6740BC96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Align w:val="center"/>
          </w:tcPr>
          <w:p w14:paraId="398FACC5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vAlign w:val="center"/>
          </w:tcPr>
          <w:p w14:paraId="57E3D915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6AA2" w:rsidRPr="00CF5E8B" w14:paraId="0BF8F976" w14:textId="77777777" w:rsidTr="00F96AA2">
        <w:trPr>
          <w:trHeight w:val="144"/>
        </w:trPr>
        <w:tc>
          <w:tcPr>
            <w:tcW w:w="1698" w:type="dxa"/>
          </w:tcPr>
          <w:p w14:paraId="70C8C6EB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6" w:type="dxa"/>
          </w:tcPr>
          <w:p w14:paraId="61840E58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88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2227323E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6.08</w:t>
            </w:r>
          </w:p>
        </w:tc>
        <w:tc>
          <w:tcPr>
            <w:tcW w:w="8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54BF3A0E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  <w:tc>
          <w:tcPr>
            <w:tcW w:w="89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47231A81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-1.77</w:t>
            </w:r>
          </w:p>
        </w:tc>
        <w:tc>
          <w:tcPr>
            <w:tcW w:w="131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28BCA487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(1.59 ,1.95)</w:t>
            </w:r>
          </w:p>
        </w:tc>
        <w:tc>
          <w:tcPr>
            <w:tcW w:w="88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68008477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29.04</w:t>
            </w:r>
          </w:p>
        </w:tc>
        <w:tc>
          <w:tcPr>
            <w:tcW w:w="94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6E6B69F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F96AA2" w:rsidRPr="00CF5E8B" w14:paraId="16D8EA46" w14:textId="77777777" w:rsidTr="00F96AA2">
        <w:trPr>
          <w:trHeight w:val="144"/>
        </w:trPr>
        <w:tc>
          <w:tcPr>
            <w:tcW w:w="1698" w:type="dxa"/>
          </w:tcPr>
          <w:p w14:paraId="6986D58B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6" w:type="dxa"/>
          </w:tcPr>
          <w:p w14:paraId="74BB1FBE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Antipsychotics</w:t>
            </w:r>
          </w:p>
        </w:tc>
        <w:tc>
          <w:tcPr>
            <w:tcW w:w="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9BDAB97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7.83</w:t>
            </w:r>
          </w:p>
        </w:tc>
        <w:tc>
          <w:tcPr>
            <w:tcW w:w="8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0C6CAB88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5.45</w:t>
            </w:r>
          </w:p>
        </w:tc>
        <w:tc>
          <w:tcPr>
            <w:tcW w:w="8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3FFD348F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-2.38</w:t>
            </w:r>
          </w:p>
        </w:tc>
        <w:tc>
          <w:tcPr>
            <w:tcW w:w="13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FD6159B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(1.99 ,2.77)</w:t>
            </w:r>
          </w:p>
        </w:tc>
        <w:tc>
          <w:tcPr>
            <w:tcW w:w="8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0307DC57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30.42</w:t>
            </w:r>
          </w:p>
        </w:tc>
        <w:tc>
          <w:tcPr>
            <w:tcW w:w="9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F9CA0FD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F96AA2" w:rsidRPr="00CF5E8B" w14:paraId="5D999AB8" w14:textId="77777777" w:rsidTr="00F96AA2">
        <w:trPr>
          <w:trHeight w:val="144"/>
        </w:trPr>
        <w:tc>
          <w:tcPr>
            <w:tcW w:w="1698" w:type="dxa"/>
          </w:tcPr>
          <w:p w14:paraId="1AA03A2D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6" w:type="dxa"/>
          </w:tcPr>
          <w:p w14:paraId="0FE49369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Mirtazapine</w:t>
            </w:r>
          </w:p>
        </w:tc>
        <w:tc>
          <w:tcPr>
            <w:tcW w:w="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EF7EC6C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6.43</w:t>
            </w:r>
          </w:p>
        </w:tc>
        <w:tc>
          <w:tcPr>
            <w:tcW w:w="8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835DDCD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4.63</w:t>
            </w:r>
          </w:p>
        </w:tc>
        <w:tc>
          <w:tcPr>
            <w:tcW w:w="8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58AD0E5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-1.80</w:t>
            </w:r>
          </w:p>
        </w:tc>
        <w:tc>
          <w:tcPr>
            <w:tcW w:w="13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97CCFB7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(1.4 ,2.2)</w:t>
            </w:r>
          </w:p>
        </w:tc>
        <w:tc>
          <w:tcPr>
            <w:tcW w:w="8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4394FE2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28.00</w:t>
            </w:r>
          </w:p>
        </w:tc>
        <w:tc>
          <w:tcPr>
            <w:tcW w:w="9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5BA77FB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F96AA2" w:rsidRPr="00CF5E8B" w14:paraId="712A1D67" w14:textId="77777777" w:rsidTr="00F96AA2">
        <w:trPr>
          <w:trHeight w:val="144"/>
        </w:trPr>
        <w:tc>
          <w:tcPr>
            <w:tcW w:w="1698" w:type="dxa"/>
          </w:tcPr>
          <w:p w14:paraId="68D16A12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6" w:type="dxa"/>
          </w:tcPr>
          <w:p w14:paraId="44DF1D97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Prazosin</w:t>
            </w:r>
          </w:p>
        </w:tc>
        <w:tc>
          <w:tcPr>
            <w:tcW w:w="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3E7EF6A8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5.80</w:t>
            </w:r>
          </w:p>
        </w:tc>
        <w:tc>
          <w:tcPr>
            <w:tcW w:w="8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7C96BD7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3.99</w:t>
            </w:r>
          </w:p>
        </w:tc>
        <w:tc>
          <w:tcPr>
            <w:tcW w:w="8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753AE4A7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-1.81</w:t>
            </w:r>
          </w:p>
        </w:tc>
        <w:tc>
          <w:tcPr>
            <w:tcW w:w="13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F62DACB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(1.55 ,2.07)</w:t>
            </w:r>
          </w:p>
        </w:tc>
        <w:tc>
          <w:tcPr>
            <w:tcW w:w="8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3E708EF7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31.19</w:t>
            </w:r>
          </w:p>
        </w:tc>
        <w:tc>
          <w:tcPr>
            <w:tcW w:w="9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F295EE3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F96AA2" w:rsidRPr="00CF5E8B" w14:paraId="0D8C6A92" w14:textId="77777777" w:rsidTr="00F96AA2">
        <w:trPr>
          <w:trHeight w:val="144"/>
        </w:trPr>
        <w:tc>
          <w:tcPr>
            <w:tcW w:w="1698" w:type="dxa"/>
          </w:tcPr>
          <w:p w14:paraId="77B6EAD5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6" w:type="dxa"/>
          </w:tcPr>
          <w:p w14:paraId="3F5BD54E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Tricyclics</w:t>
            </w:r>
          </w:p>
        </w:tc>
        <w:tc>
          <w:tcPr>
            <w:tcW w:w="88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4112E8C7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  <w:tc>
          <w:tcPr>
            <w:tcW w:w="8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0D78F329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89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74152FB4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-1.06</w:t>
            </w:r>
          </w:p>
        </w:tc>
        <w:tc>
          <w:tcPr>
            <w:tcW w:w="131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6BD3F4FD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(0.55 ,1.57)</w:t>
            </w:r>
          </w:p>
        </w:tc>
        <w:tc>
          <w:tcPr>
            <w:tcW w:w="88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3D6A7DA1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25.06</w:t>
            </w:r>
          </w:p>
        </w:tc>
        <w:tc>
          <w:tcPr>
            <w:tcW w:w="94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9625CBC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F96AA2" w:rsidRPr="00CF5E8B" w14:paraId="0D2CD88D" w14:textId="77777777" w:rsidTr="00F96AA2">
        <w:trPr>
          <w:trHeight w:val="144"/>
        </w:trPr>
        <w:tc>
          <w:tcPr>
            <w:tcW w:w="1698" w:type="dxa"/>
          </w:tcPr>
          <w:p w14:paraId="5EE12772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 xml:space="preserve">Mental Health Hospitalizations    </w:t>
            </w:r>
            <w:proofErr w:type="gramStart"/>
            <w:r w:rsidRPr="00CF5E8B">
              <w:rPr>
                <w:rFonts w:ascii="Times New Roman" w:hAnsi="Times New Roman" w:cs="Times New Roman"/>
                <w:color w:val="000000"/>
              </w:rPr>
              <w:t xml:space="preserve">   (</w:t>
            </w:r>
            <w:proofErr w:type="gramEnd"/>
            <w:r w:rsidRPr="00CF5E8B">
              <w:rPr>
                <w:rFonts w:ascii="Times New Roman" w:hAnsi="Times New Roman" w:cs="Times New Roman"/>
                <w:color w:val="000000"/>
              </w:rPr>
              <w:t>% of patients)</w:t>
            </w:r>
          </w:p>
        </w:tc>
        <w:tc>
          <w:tcPr>
            <w:tcW w:w="1536" w:type="dxa"/>
          </w:tcPr>
          <w:p w14:paraId="7EB33A65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3" w:type="dxa"/>
          </w:tcPr>
          <w:p w14:paraId="3CD429CE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</w:tcPr>
          <w:p w14:paraId="32549A14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</w:tcPr>
          <w:p w14:paraId="72A7CDB9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14:paraId="2A8C37F5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604B6E52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</w:tcPr>
          <w:p w14:paraId="48D42218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6AA2" w:rsidRPr="00CF5E8B" w14:paraId="32D8D8F0" w14:textId="77777777" w:rsidTr="00F96AA2">
        <w:trPr>
          <w:trHeight w:val="144"/>
        </w:trPr>
        <w:tc>
          <w:tcPr>
            <w:tcW w:w="1698" w:type="dxa"/>
          </w:tcPr>
          <w:p w14:paraId="0C7C46EF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6" w:type="dxa"/>
          </w:tcPr>
          <w:p w14:paraId="16B9EAA9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88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756C12D5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7.75</w:t>
            </w:r>
          </w:p>
        </w:tc>
        <w:tc>
          <w:tcPr>
            <w:tcW w:w="8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4E1B737C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5.11</w:t>
            </w:r>
          </w:p>
        </w:tc>
        <w:tc>
          <w:tcPr>
            <w:tcW w:w="89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0E2A2A80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-2.64</w:t>
            </w:r>
          </w:p>
        </w:tc>
        <w:tc>
          <w:tcPr>
            <w:tcW w:w="131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02AD2ACC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(2.44 ,2.84)</w:t>
            </w:r>
          </w:p>
        </w:tc>
        <w:tc>
          <w:tcPr>
            <w:tcW w:w="88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484F93B9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34.07</w:t>
            </w:r>
          </w:p>
        </w:tc>
        <w:tc>
          <w:tcPr>
            <w:tcW w:w="94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FE30238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F96AA2" w:rsidRPr="00CF5E8B" w14:paraId="30A85961" w14:textId="77777777" w:rsidTr="00F96AA2">
        <w:trPr>
          <w:trHeight w:val="144"/>
        </w:trPr>
        <w:tc>
          <w:tcPr>
            <w:tcW w:w="1698" w:type="dxa"/>
          </w:tcPr>
          <w:p w14:paraId="44074AAD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6" w:type="dxa"/>
          </w:tcPr>
          <w:p w14:paraId="66C8A05E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Antipsychotics</w:t>
            </w:r>
          </w:p>
        </w:tc>
        <w:tc>
          <w:tcPr>
            <w:tcW w:w="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39BD27F7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10.31</w:t>
            </w:r>
          </w:p>
        </w:tc>
        <w:tc>
          <w:tcPr>
            <w:tcW w:w="8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8B30533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6.89</w:t>
            </w:r>
          </w:p>
        </w:tc>
        <w:tc>
          <w:tcPr>
            <w:tcW w:w="8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76DB4087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-3.42</w:t>
            </w:r>
          </w:p>
        </w:tc>
        <w:tc>
          <w:tcPr>
            <w:tcW w:w="13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5447746D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(2.99 ,3.86)</w:t>
            </w:r>
          </w:p>
        </w:tc>
        <w:tc>
          <w:tcPr>
            <w:tcW w:w="8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544A5D54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33.18</w:t>
            </w:r>
          </w:p>
        </w:tc>
        <w:tc>
          <w:tcPr>
            <w:tcW w:w="9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3EB304A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F96AA2" w:rsidRPr="00CF5E8B" w14:paraId="19F2F7F0" w14:textId="77777777" w:rsidTr="00F96AA2">
        <w:trPr>
          <w:trHeight w:val="144"/>
        </w:trPr>
        <w:tc>
          <w:tcPr>
            <w:tcW w:w="1698" w:type="dxa"/>
          </w:tcPr>
          <w:p w14:paraId="4579B78E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6" w:type="dxa"/>
          </w:tcPr>
          <w:p w14:paraId="698389D7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Mirtazapine</w:t>
            </w:r>
          </w:p>
        </w:tc>
        <w:tc>
          <w:tcPr>
            <w:tcW w:w="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764BF357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7.86</w:t>
            </w:r>
          </w:p>
        </w:tc>
        <w:tc>
          <w:tcPr>
            <w:tcW w:w="8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5AC34292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5.28</w:t>
            </w:r>
          </w:p>
        </w:tc>
        <w:tc>
          <w:tcPr>
            <w:tcW w:w="8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0FDDBF85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-2.58</w:t>
            </w:r>
          </w:p>
        </w:tc>
        <w:tc>
          <w:tcPr>
            <w:tcW w:w="13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9091B0C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(2.14 ,3.02)</w:t>
            </w:r>
          </w:p>
        </w:tc>
        <w:tc>
          <w:tcPr>
            <w:tcW w:w="8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7D5F6B01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32.79</w:t>
            </w:r>
          </w:p>
        </w:tc>
        <w:tc>
          <w:tcPr>
            <w:tcW w:w="9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09908C9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F96AA2" w:rsidRPr="00CF5E8B" w14:paraId="7E1EC285" w14:textId="77777777" w:rsidTr="00F96AA2">
        <w:trPr>
          <w:trHeight w:val="144"/>
        </w:trPr>
        <w:tc>
          <w:tcPr>
            <w:tcW w:w="1698" w:type="dxa"/>
          </w:tcPr>
          <w:p w14:paraId="191E81C4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6" w:type="dxa"/>
          </w:tcPr>
          <w:p w14:paraId="4264EBEF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Prazosin</w:t>
            </w:r>
          </w:p>
        </w:tc>
        <w:tc>
          <w:tcPr>
            <w:tcW w:w="8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34BBFE5A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7.58</w:t>
            </w:r>
          </w:p>
        </w:tc>
        <w:tc>
          <w:tcPr>
            <w:tcW w:w="8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B1983F6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4.90</w:t>
            </w:r>
          </w:p>
        </w:tc>
        <w:tc>
          <w:tcPr>
            <w:tcW w:w="8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0CE82FDD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-2.67</w:t>
            </w:r>
          </w:p>
        </w:tc>
        <w:tc>
          <w:tcPr>
            <w:tcW w:w="13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4280ED4E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(2.38 ,2.97)</w:t>
            </w:r>
          </w:p>
        </w:tc>
        <w:tc>
          <w:tcPr>
            <w:tcW w:w="8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71C8FC4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35.30</w:t>
            </w:r>
          </w:p>
        </w:tc>
        <w:tc>
          <w:tcPr>
            <w:tcW w:w="9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DC44884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F96AA2" w:rsidRPr="00CF5E8B" w14:paraId="4E59429E" w14:textId="77777777" w:rsidTr="00F96AA2">
        <w:trPr>
          <w:trHeight w:val="144"/>
        </w:trPr>
        <w:tc>
          <w:tcPr>
            <w:tcW w:w="1698" w:type="dxa"/>
          </w:tcPr>
          <w:p w14:paraId="7D196EF6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6" w:type="dxa"/>
          </w:tcPr>
          <w:p w14:paraId="53C2BCF1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Tricyclics</w:t>
            </w:r>
          </w:p>
        </w:tc>
        <w:tc>
          <w:tcPr>
            <w:tcW w:w="88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70D740D7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5.19</w:t>
            </w:r>
          </w:p>
        </w:tc>
        <w:tc>
          <w:tcPr>
            <w:tcW w:w="8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0CDF6967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3.32</w:t>
            </w:r>
          </w:p>
        </w:tc>
        <w:tc>
          <w:tcPr>
            <w:tcW w:w="89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71DB3A1B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-1.87</w:t>
            </w:r>
          </w:p>
        </w:tc>
        <w:tc>
          <w:tcPr>
            <w:tcW w:w="131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025105AA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(1.32 ,2.42)</w:t>
            </w:r>
          </w:p>
        </w:tc>
        <w:tc>
          <w:tcPr>
            <w:tcW w:w="88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7952F4F0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35.99</w:t>
            </w:r>
          </w:p>
        </w:tc>
        <w:tc>
          <w:tcPr>
            <w:tcW w:w="94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E8BA581" w14:textId="77777777" w:rsidR="009226E7" w:rsidRPr="00CF5E8B" w:rsidRDefault="009226E7" w:rsidP="00C50FE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F5E8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</w:tbl>
    <w:p w14:paraId="515D91DF" w14:textId="77777777" w:rsidR="009226E7" w:rsidRPr="00CF5E8B" w:rsidRDefault="009226E7" w:rsidP="009226E7">
      <w:pPr>
        <w:contextualSpacing/>
        <w:rPr>
          <w:rFonts w:ascii="Times New Roman" w:hAnsi="Times New Roman" w:cs="Times New Roman"/>
          <w:bCs/>
          <w:i/>
          <w:iCs/>
        </w:rPr>
      </w:pPr>
    </w:p>
    <w:p w14:paraId="2C244B36" w14:textId="77777777" w:rsidR="009226E7" w:rsidRDefault="009226E7" w:rsidP="002B432A">
      <w:pPr>
        <w:rPr>
          <w:rFonts w:ascii="Times New Roman" w:hAnsi="Times New Roman" w:cs="Times New Roman"/>
          <w:b/>
          <w:bCs/>
        </w:rPr>
      </w:pPr>
    </w:p>
    <w:p w14:paraId="76CB0542" w14:textId="77777777" w:rsidR="009226E7" w:rsidRDefault="009226E7" w:rsidP="002B432A">
      <w:pPr>
        <w:rPr>
          <w:rFonts w:ascii="Times New Roman" w:hAnsi="Times New Roman" w:cs="Times New Roman"/>
          <w:b/>
          <w:bCs/>
        </w:rPr>
      </w:pPr>
    </w:p>
    <w:p w14:paraId="3ACA7DAA" w14:textId="632E2FD1" w:rsidR="009226E7" w:rsidRDefault="009226E7" w:rsidP="002B432A">
      <w:pPr>
        <w:rPr>
          <w:rFonts w:ascii="Times New Roman" w:hAnsi="Times New Roman" w:cs="Times New Roman"/>
          <w:b/>
          <w:bCs/>
        </w:rPr>
      </w:pPr>
    </w:p>
    <w:p w14:paraId="7DED5996" w14:textId="1592C894" w:rsidR="009226E7" w:rsidRDefault="009226E7" w:rsidP="002B432A">
      <w:pPr>
        <w:rPr>
          <w:rFonts w:ascii="Times New Roman" w:hAnsi="Times New Roman" w:cs="Times New Roman"/>
          <w:b/>
          <w:bCs/>
        </w:rPr>
      </w:pPr>
    </w:p>
    <w:p w14:paraId="3B259D9F" w14:textId="2D1CBE05" w:rsidR="009226E7" w:rsidRDefault="009226E7" w:rsidP="002B432A">
      <w:pPr>
        <w:rPr>
          <w:rFonts w:ascii="Times New Roman" w:hAnsi="Times New Roman" w:cs="Times New Roman"/>
          <w:b/>
          <w:bCs/>
        </w:rPr>
      </w:pPr>
    </w:p>
    <w:p w14:paraId="42B296D0" w14:textId="585090F6" w:rsidR="009226E7" w:rsidRDefault="009226E7" w:rsidP="002B432A">
      <w:pPr>
        <w:rPr>
          <w:rFonts w:ascii="Times New Roman" w:hAnsi="Times New Roman" w:cs="Times New Roman"/>
          <w:b/>
          <w:bCs/>
        </w:rPr>
      </w:pPr>
    </w:p>
    <w:p w14:paraId="25D620AF" w14:textId="22B0A1F5" w:rsidR="009226E7" w:rsidRDefault="009226E7" w:rsidP="002B432A">
      <w:pPr>
        <w:rPr>
          <w:rFonts w:ascii="Times New Roman" w:hAnsi="Times New Roman" w:cs="Times New Roman"/>
          <w:b/>
          <w:bCs/>
        </w:rPr>
      </w:pPr>
    </w:p>
    <w:p w14:paraId="6D41F94F" w14:textId="17064C94" w:rsidR="009226E7" w:rsidRDefault="009226E7" w:rsidP="002B432A">
      <w:pPr>
        <w:rPr>
          <w:rFonts w:ascii="Times New Roman" w:hAnsi="Times New Roman" w:cs="Times New Roman"/>
          <w:b/>
          <w:bCs/>
        </w:rPr>
      </w:pPr>
    </w:p>
    <w:p w14:paraId="67B48D6C" w14:textId="14A26944" w:rsidR="009226E7" w:rsidRDefault="009226E7" w:rsidP="002B432A">
      <w:pPr>
        <w:rPr>
          <w:rFonts w:ascii="Times New Roman" w:hAnsi="Times New Roman" w:cs="Times New Roman"/>
          <w:b/>
          <w:bCs/>
        </w:rPr>
      </w:pPr>
    </w:p>
    <w:p w14:paraId="35AD00F0" w14:textId="4909C99C" w:rsidR="009226E7" w:rsidRDefault="009226E7" w:rsidP="002B432A">
      <w:pPr>
        <w:rPr>
          <w:rFonts w:ascii="Times New Roman" w:hAnsi="Times New Roman" w:cs="Times New Roman"/>
          <w:b/>
          <w:bCs/>
        </w:rPr>
      </w:pPr>
    </w:p>
    <w:p w14:paraId="17883805" w14:textId="5FD9E331" w:rsidR="009226E7" w:rsidRDefault="009226E7" w:rsidP="002B432A">
      <w:pPr>
        <w:rPr>
          <w:rFonts w:ascii="Times New Roman" w:hAnsi="Times New Roman" w:cs="Times New Roman"/>
          <w:b/>
          <w:bCs/>
        </w:rPr>
      </w:pPr>
    </w:p>
    <w:p w14:paraId="44EDC4AA" w14:textId="709E7CE1" w:rsidR="009226E7" w:rsidRDefault="009226E7" w:rsidP="002B432A">
      <w:pPr>
        <w:rPr>
          <w:rFonts w:ascii="Times New Roman" w:hAnsi="Times New Roman" w:cs="Times New Roman"/>
          <w:b/>
          <w:bCs/>
        </w:rPr>
      </w:pPr>
    </w:p>
    <w:p w14:paraId="0B29BCC0" w14:textId="5B3AD2B6" w:rsidR="009226E7" w:rsidRDefault="009226E7" w:rsidP="002B432A">
      <w:pPr>
        <w:rPr>
          <w:rFonts w:ascii="Times New Roman" w:hAnsi="Times New Roman" w:cs="Times New Roman"/>
          <w:b/>
          <w:bCs/>
        </w:rPr>
      </w:pPr>
    </w:p>
    <w:p w14:paraId="7AB27C76" w14:textId="2C5DADBC" w:rsidR="009226E7" w:rsidRDefault="009226E7" w:rsidP="002B432A">
      <w:pPr>
        <w:rPr>
          <w:rFonts w:ascii="Times New Roman" w:hAnsi="Times New Roman" w:cs="Times New Roman"/>
          <w:b/>
          <w:bCs/>
        </w:rPr>
      </w:pPr>
    </w:p>
    <w:p w14:paraId="20DECA4F" w14:textId="1E03F757" w:rsidR="009226E7" w:rsidRDefault="009226E7" w:rsidP="002B432A">
      <w:pPr>
        <w:rPr>
          <w:rFonts w:ascii="Times New Roman" w:hAnsi="Times New Roman" w:cs="Times New Roman"/>
          <w:b/>
          <w:bCs/>
        </w:rPr>
      </w:pPr>
    </w:p>
    <w:p w14:paraId="193498C1" w14:textId="11D4D6EB" w:rsidR="009226E7" w:rsidRDefault="009226E7" w:rsidP="002B432A">
      <w:pPr>
        <w:rPr>
          <w:rFonts w:ascii="Times New Roman" w:hAnsi="Times New Roman" w:cs="Times New Roman"/>
          <w:b/>
          <w:bCs/>
        </w:rPr>
      </w:pPr>
    </w:p>
    <w:p w14:paraId="2D45AEB1" w14:textId="654B946A" w:rsidR="009226E7" w:rsidRDefault="009226E7" w:rsidP="002B432A">
      <w:pPr>
        <w:rPr>
          <w:rFonts w:ascii="Times New Roman" w:hAnsi="Times New Roman" w:cs="Times New Roman"/>
          <w:b/>
          <w:bCs/>
        </w:rPr>
      </w:pPr>
    </w:p>
    <w:p w14:paraId="1F8997BA" w14:textId="77777777" w:rsidR="009226E7" w:rsidRDefault="009226E7" w:rsidP="002B432A">
      <w:pPr>
        <w:rPr>
          <w:rFonts w:ascii="Times New Roman" w:hAnsi="Times New Roman" w:cs="Times New Roman"/>
          <w:b/>
          <w:bCs/>
        </w:rPr>
      </w:pPr>
    </w:p>
    <w:p w14:paraId="06869303" w14:textId="1ACED9A1" w:rsidR="002B432A" w:rsidRPr="002B432A" w:rsidRDefault="00CF69A5" w:rsidP="002B432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2B432A" w:rsidRPr="002B432A">
        <w:rPr>
          <w:rFonts w:ascii="Times New Roman" w:hAnsi="Times New Roman" w:cs="Times New Roman"/>
          <w:b/>
          <w:bCs/>
        </w:rPr>
        <w:t xml:space="preserve">Table </w:t>
      </w:r>
      <w:r w:rsidR="009226E7">
        <w:rPr>
          <w:rFonts w:ascii="Times New Roman" w:hAnsi="Times New Roman" w:cs="Times New Roman"/>
          <w:b/>
          <w:bCs/>
        </w:rPr>
        <w:t>2</w:t>
      </w:r>
    </w:p>
    <w:p w14:paraId="60E01298" w14:textId="0F364C1B" w:rsidR="002B432A" w:rsidRDefault="002B432A" w:rsidP="002B432A">
      <w:pPr>
        <w:rPr>
          <w:rFonts w:ascii="Times New Roman" w:hAnsi="Times New Roman" w:cs="Times New Roman"/>
        </w:rPr>
      </w:pPr>
    </w:p>
    <w:p w14:paraId="31125717" w14:textId="34DDB9EA" w:rsidR="002B432A" w:rsidRPr="002B432A" w:rsidRDefault="002B432A" w:rsidP="002B432A">
      <w:pPr>
        <w:rPr>
          <w:rFonts w:ascii="Times New Roman" w:hAnsi="Times New Roman" w:cs="Times New Roman"/>
          <w:i/>
          <w:iCs/>
        </w:rPr>
      </w:pPr>
      <w:r w:rsidRPr="002B432A">
        <w:rPr>
          <w:rFonts w:ascii="Times New Roman" w:hAnsi="Times New Roman" w:cs="Times New Roman"/>
          <w:i/>
          <w:iCs/>
        </w:rPr>
        <w:t>Coding Algorithms</w:t>
      </w:r>
    </w:p>
    <w:p w14:paraId="3932162F" w14:textId="5189CA30" w:rsidR="002B432A" w:rsidRDefault="002B432A" w:rsidP="002B432A">
      <w:pPr>
        <w:rPr>
          <w:rFonts w:ascii="Times New Roman" w:hAnsi="Times New Roman" w:cs="Times New Roman"/>
        </w:rPr>
      </w:pPr>
    </w:p>
    <w:tbl>
      <w:tblPr>
        <w:tblW w:w="9355" w:type="dxa"/>
        <w:tblLook w:val="04A0" w:firstRow="1" w:lastRow="0" w:firstColumn="1" w:lastColumn="0" w:noHBand="0" w:noVBand="1"/>
      </w:tblPr>
      <w:tblGrid>
        <w:gridCol w:w="2335"/>
        <w:gridCol w:w="2880"/>
        <w:gridCol w:w="4140"/>
      </w:tblGrid>
      <w:tr w:rsidR="002B432A" w:rsidRPr="00F927CD" w14:paraId="751216D3" w14:textId="77777777" w:rsidTr="002B432A">
        <w:trPr>
          <w:trHeight w:val="32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32A1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B2454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DC9 Codes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D7C2F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CD10 Codes</w:t>
            </w:r>
          </w:p>
        </w:tc>
      </w:tr>
      <w:tr w:rsidR="002B432A" w:rsidRPr="00F927CD" w14:paraId="79A48E8A" w14:textId="77777777" w:rsidTr="002B432A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9151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S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DA339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.8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B9089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43.1x</w:t>
            </w:r>
          </w:p>
        </w:tc>
      </w:tr>
      <w:tr w:rsidR="002B432A" w:rsidRPr="00F927CD" w14:paraId="13422E27" w14:textId="77777777" w:rsidTr="002B432A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3BDE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polar Disorde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E97AD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6.0x, 296.1x, 296.4x, 296.5x, 296.6x, 296.7, 296.8x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DB47F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30.xx, F31.xx </w:t>
            </w:r>
          </w:p>
        </w:tc>
      </w:tr>
      <w:tr w:rsidR="002B432A" w:rsidRPr="00F927CD" w14:paraId="740E5E67" w14:textId="77777777" w:rsidTr="002B432A">
        <w:trPr>
          <w:trHeight w:val="6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429E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y Psychotic Disorde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586EE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5.xx, 298.0, 298.1, 298.4, 298.8, 298.9, 293.81, 293.82, 296.24, 296.34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64914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06.0, F06.2, F20.xx, F22, F23, F24, F25.x, F28, F29, F32.3, F33.3, </w:t>
            </w:r>
            <w:r w:rsidRPr="00F927CD">
              <w:rPr>
                <w:rFonts w:ascii="Times New Roman" w:eastAsia="Times New Roman" w:hAnsi="Times New Roman" w:cs="Times New Roman"/>
                <w:sz w:val="22"/>
                <w:szCs w:val="22"/>
              </w:rPr>
              <w:t>F53</w:t>
            </w:r>
          </w:p>
        </w:tc>
      </w:tr>
      <w:tr w:rsidR="002B432A" w:rsidRPr="00F927CD" w14:paraId="77DC30FF" w14:textId="77777777" w:rsidTr="002B432A">
        <w:trPr>
          <w:trHeight w:val="6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82F6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or Depressive Disorde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506CA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6.2x, 296.3x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22AAE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32.0, F32.1, F32.2, F32.3, F32.4, F32.5, F32.9, F33.0, F33.1, F33.2, F33.3, F33.4x, F33.9</w:t>
            </w:r>
          </w:p>
        </w:tc>
      </w:tr>
      <w:tr w:rsidR="002B432A" w:rsidRPr="00F927CD" w14:paraId="5E7AD2E7" w14:textId="77777777" w:rsidTr="002B432A">
        <w:trPr>
          <w:trHeight w:val="6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9408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Depressiv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BD83E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93.83, 296.9x, </w:t>
            </w:r>
            <w:r w:rsidRPr="00F927CD">
              <w:rPr>
                <w:rFonts w:ascii="Times New Roman" w:eastAsia="Times New Roman" w:hAnsi="Times New Roman" w:cs="Times New Roman"/>
                <w:sz w:val="22"/>
                <w:szCs w:val="22"/>
              </w:rPr>
              <w:t>298.0</w:t>
            </w: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300.4, 301.11, 301.12, 301.13, 309.0, 309.1, 31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37420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06.31, F06.362, F32.89, F33.8, F34.1</w:t>
            </w:r>
          </w:p>
        </w:tc>
      </w:tr>
      <w:tr w:rsidR="002B432A" w:rsidRPr="00F927CD" w14:paraId="0277FA8D" w14:textId="77777777" w:rsidTr="002B432A">
        <w:trPr>
          <w:trHeight w:val="448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DBAF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ance Use Disorder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D9468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91.xx, 292.xx, 303.xx, 304.xx, 305.0x, 305.2x, 305.3x, 305.4x, 305.5x, 305.6x, 305.7x, 305.8x, 305.9x   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3065D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0.10, F10.12x, F10.14, F10.15x, F10.18x, F10.19, F10.2xx, F10.9xx, F11.10, F11.12x, F11.14, F11.15x, F11.18x, F11.19, F11.2xx, F11.9xx, F12.10, F12.12x, F12.15x, F12.18x, F12.19, F12.20, F12.21, F12.22x, F12.25x, F12.28x, F12.29, F12.90, F12.92x, F12.95x, F12.98x, F12.99, F13.10, F13.12x, F13.14, F13.15x, F13.18x, F13.19, F13.2xx, F13.9xx, F14.10, F14.12x, F14.14, F14.15x, F14.18x, F14.19, F14.2xx, F14.9xx, F15.10, F15.12x, F15.14, F15.15x,  F15.18x, F15.19, F15.2xx, F15.9xx, F16.10, F16.12x, F16.14, F16.15x, F16.18x, F16.19, F16.2xx, F16.9xx, F18.10, F18.12x, F18.14, F18.15x, F18.17, F18.18x, F18.19, F18.2xx, F18.9xx, F19.10, F19.12x, F19.14, F19.15x, F19.16, F19.17, F19.18x, F19.19, F19.2xx, F19.9xx</w:t>
            </w:r>
          </w:p>
        </w:tc>
      </w:tr>
      <w:tr w:rsidR="002B432A" w:rsidRPr="00F927CD" w14:paraId="32DA2003" w14:textId="77777777" w:rsidTr="002B432A">
        <w:trPr>
          <w:trHeight w:val="6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A1C1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ohol Use Disorder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13B3E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1.xx, 303.xx, 305.0x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A60A3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0.10, F10.12x, F10.14, F10.15x, F10.18x, F10.19, F10.2xx, F10.9xx</w:t>
            </w:r>
          </w:p>
        </w:tc>
      </w:tr>
      <w:tr w:rsidR="002B432A" w:rsidRPr="00F927CD" w14:paraId="33D89E50" w14:textId="77777777" w:rsidTr="002B432A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E1E9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sonality Disorder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9AB25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1.x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77BE3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21, F60.xx, F69</w:t>
            </w:r>
          </w:p>
        </w:tc>
      </w:tr>
      <w:tr w:rsidR="002B432A" w:rsidRPr="00F927CD" w14:paraId="16590624" w14:textId="77777777" w:rsidTr="002B432A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3DA7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FFA4C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.02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0C28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41.1</w:t>
            </w:r>
          </w:p>
        </w:tc>
      </w:tr>
      <w:tr w:rsidR="002B432A" w:rsidRPr="00F927CD" w14:paraId="6CF33695" w14:textId="77777777" w:rsidTr="002B432A">
        <w:trPr>
          <w:trHeight w:val="6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61FA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omni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497EC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7.41, 307.42, 307.49, 327.01, 372.02, 327.09, 780.52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52C5A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51.0x, G47.0x</w:t>
            </w:r>
          </w:p>
        </w:tc>
      </w:tr>
      <w:tr w:rsidR="002B432A" w:rsidRPr="00F927CD" w14:paraId="2CBC6CCD" w14:textId="77777777" w:rsidTr="002B432A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F3AE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E364D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8.00, 278.01, 278.02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5E484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66.01, E66.3, E66.9</w:t>
            </w:r>
          </w:p>
        </w:tc>
      </w:tr>
      <w:tr w:rsidR="002B432A" w:rsidRPr="00F927CD" w14:paraId="05103227" w14:textId="77777777" w:rsidTr="002B432A">
        <w:trPr>
          <w:trHeight w:val="6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CDF0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lipidemi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74562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.0, 272.1, 272.2, 272.3, 272.4, 272.7, 272.8, 272.9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D883D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75.21, E75.22, E75.249, E77.0, E77.1, E78.0x, E78.1, E78.2, E78.3,</w:t>
            </w:r>
            <w:r w:rsidRPr="00F927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78.4,</w:t>
            </w: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78.5, E78.8x, E78.9</w:t>
            </w:r>
          </w:p>
        </w:tc>
      </w:tr>
      <w:tr w:rsidR="002B432A" w:rsidRPr="00F927CD" w14:paraId="49506710" w14:textId="77777777" w:rsidTr="002B432A">
        <w:trPr>
          <w:trHeight w:val="16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B92A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Diabete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C7207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.xx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F7B77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10.1x, E10.29, E10.31x, E10.36, E10.37Xx, E10.39, E10.40, E10.51, E10.618, E10.62x, E10.63x, E10.64x, E10.65, E10.69, E10.8, E10.9, E11.0x, E11.21, E11.29, E11.31x, E11.36, E11.39, E11.40, E11.51, E11.618, E11.62x, E11.62x, E11.64x</w:t>
            </w:r>
          </w:p>
        </w:tc>
      </w:tr>
      <w:tr w:rsidR="002B432A" w:rsidRPr="00F927CD" w14:paraId="676F4DAC" w14:textId="77777777" w:rsidTr="002B432A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9AB1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155E2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1.x, 402.xx, 403.xx, 404.xx, 405.xx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8BA48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10, I11.x, I12.x, I13.xx, I15.0, I15.8, I16.9</w:t>
            </w:r>
          </w:p>
        </w:tc>
      </w:tr>
      <w:tr w:rsidR="002B432A" w:rsidRPr="00F927CD" w14:paraId="2A0F25B0" w14:textId="77777777" w:rsidTr="002B432A">
        <w:trPr>
          <w:trHeight w:val="6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A084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rt Diseas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1CA6A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0.xx, 411.xx, 413.x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EEB8C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20.1, I20.8, I20.9, I21.09, I21.1x, I21.2x, I21.3, I21.4, I24.0, I24.1, I24.8</w:t>
            </w:r>
          </w:p>
        </w:tc>
      </w:tr>
      <w:tr w:rsidR="002B432A" w:rsidRPr="00F927CD" w14:paraId="54ED36D5" w14:textId="77777777" w:rsidTr="002B432A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A3E3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CF1DE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8.xx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7802E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50.1, I50.2x, I50.3x, I50.4x, I50.9</w:t>
            </w:r>
          </w:p>
        </w:tc>
      </w:tr>
      <w:tr w:rsidR="002B432A" w:rsidRPr="00F927CD" w14:paraId="0F9873CF" w14:textId="77777777" w:rsidTr="002B432A">
        <w:trPr>
          <w:trHeight w:val="6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6637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diovascular Diseas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727D8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0, 431, 433.01, 433.11, 433.21,433.31, 433.81, 433.91, 434.01, 434.11, 434.91, 436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05778" w14:textId="77777777" w:rsidR="002B432A" w:rsidRPr="00F927CD" w:rsidRDefault="002B432A" w:rsidP="002B43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60.9, I61.9, I63.019, I63.119, I63.139, I63.20, I63.219, I63.22, I63.239, I63.30, I63.40, I63.50, I63.59, I67.89</w:t>
            </w:r>
          </w:p>
        </w:tc>
      </w:tr>
    </w:tbl>
    <w:p w14:paraId="2E1E675C" w14:textId="22310A46" w:rsidR="002B432A" w:rsidRPr="00F927CD" w:rsidRDefault="002B432A" w:rsidP="002B432A">
      <w:pPr>
        <w:rPr>
          <w:rFonts w:ascii="Times New Roman" w:hAnsi="Times New Roman" w:cs="Times New Roman"/>
          <w:sz w:val="22"/>
          <w:szCs w:val="22"/>
        </w:rPr>
      </w:pPr>
    </w:p>
    <w:p w14:paraId="4E63E856" w14:textId="69D4FAF7" w:rsidR="00E408AA" w:rsidRPr="00F927CD" w:rsidRDefault="00E408AA" w:rsidP="002B432A">
      <w:pPr>
        <w:rPr>
          <w:rFonts w:ascii="Times New Roman" w:hAnsi="Times New Roman" w:cs="Times New Roman"/>
          <w:sz w:val="22"/>
          <w:szCs w:val="22"/>
        </w:rPr>
      </w:pPr>
    </w:p>
    <w:p w14:paraId="2AACB9C3" w14:textId="3F5F341F" w:rsidR="00E408AA" w:rsidRPr="00F927CD" w:rsidRDefault="00E408AA" w:rsidP="002B432A">
      <w:pPr>
        <w:rPr>
          <w:rFonts w:ascii="Times New Roman" w:hAnsi="Times New Roman" w:cs="Times New Roman"/>
          <w:sz w:val="22"/>
          <w:szCs w:val="22"/>
        </w:rPr>
      </w:pPr>
    </w:p>
    <w:p w14:paraId="425F71A3" w14:textId="62975507" w:rsidR="00E408AA" w:rsidRPr="00F927CD" w:rsidRDefault="00E408AA" w:rsidP="002B432A">
      <w:pPr>
        <w:rPr>
          <w:rFonts w:ascii="Times New Roman" w:hAnsi="Times New Roman" w:cs="Times New Roman"/>
          <w:sz w:val="22"/>
          <w:szCs w:val="22"/>
        </w:rPr>
      </w:pPr>
    </w:p>
    <w:p w14:paraId="62A5CD13" w14:textId="0DB94273" w:rsidR="00E408AA" w:rsidRDefault="00E408AA" w:rsidP="002B432A">
      <w:pPr>
        <w:rPr>
          <w:rFonts w:ascii="Times New Roman" w:hAnsi="Times New Roman" w:cs="Times New Roman"/>
        </w:rPr>
      </w:pPr>
    </w:p>
    <w:p w14:paraId="1736E283" w14:textId="2F9C7FED" w:rsidR="00E408AA" w:rsidRDefault="00E408AA" w:rsidP="002B432A">
      <w:pPr>
        <w:rPr>
          <w:rFonts w:ascii="Times New Roman" w:hAnsi="Times New Roman" w:cs="Times New Roman"/>
        </w:rPr>
      </w:pPr>
    </w:p>
    <w:p w14:paraId="21E473C0" w14:textId="54395F9F" w:rsidR="00E408AA" w:rsidRDefault="00E408AA" w:rsidP="002B432A">
      <w:pPr>
        <w:rPr>
          <w:rFonts w:ascii="Times New Roman" w:hAnsi="Times New Roman" w:cs="Times New Roman"/>
        </w:rPr>
      </w:pPr>
    </w:p>
    <w:p w14:paraId="38162C8E" w14:textId="45B81C9A" w:rsidR="00E408AA" w:rsidRDefault="00E408AA" w:rsidP="002B432A">
      <w:pPr>
        <w:rPr>
          <w:rFonts w:ascii="Times New Roman" w:hAnsi="Times New Roman" w:cs="Times New Roman"/>
        </w:rPr>
      </w:pPr>
    </w:p>
    <w:p w14:paraId="432E11B1" w14:textId="596993A8" w:rsidR="00E408AA" w:rsidRDefault="00E408AA" w:rsidP="002B432A">
      <w:pPr>
        <w:rPr>
          <w:rFonts w:ascii="Times New Roman" w:hAnsi="Times New Roman" w:cs="Times New Roman"/>
        </w:rPr>
      </w:pPr>
    </w:p>
    <w:p w14:paraId="42528480" w14:textId="72B1EEA0" w:rsidR="00E408AA" w:rsidRDefault="00E408AA" w:rsidP="002B432A">
      <w:pPr>
        <w:rPr>
          <w:rFonts w:ascii="Times New Roman" w:hAnsi="Times New Roman" w:cs="Times New Roman"/>
        </w:rPr>
      </w:pPr>
    </w:p>
    <w:p w14:paraId="2F1C5EF2" w14:textId="6E733643" w:rsidR="00E408AA" w:rsidRDefault="00E408AA" w:rsidP="002B432A">
      <w:pPr>
        <w:rPr>
          <w:rFonts w:ascii="Times New Roman" w:hAnsi="Times New Roman" w:cs="Times New Roman"/>
        </w:rPr>
      </w:pPr>
    </w:p>
    <w:p w14:paraId="54F5AC10" w14:textId="6FD6C83D" w:rsidR="00E408AA" w:rsidRDefault="00E408AA" w:rsidP="002B432A">
      <w:pPr>
        <w:rPr>
          <w:rFonts w:ascii="Times New Roman" w:hAnsi="Times New Roman" w:cs="Times New Roman"/>
        </w:rPr>
      </w:pPr>
    </w:p>
    <w:p w14:paraId="1DCCB19E" w14:textId="50C6ABC7" w:rsidR="00E408AA" w:rsidRDefault="00E408AA" w:rsidP="002B432A">
      <w:pPr>
        <w:rPr>
          <w:rFonts w:ascii="Times New Roman" w:hAnsi="Times New Roman" w:cs="Times New Roman"/>
        </w:rPr>
      </w:pPr>
    </w:p>
    <w:p w14:paraId="70B8BFAA" w14:textId="7A9DDCCF" w:rsidR="00E408AA" w:rsidRDefault="00E408AA" w:rsidP="002B432A">
      <w:pPr>
        <w:rPr>
          <w:rFonts w:ascii="Times New Roman" w:hAnsi="Times New Roman" w:cs="Times New Roman"/>
        </w:rPr>
      </w:pPr>
    </w:p>
    <w:p w14:paraId="152CDB60" w14:textId="74E8B42F" w:rsidR="00E408AA" w:rsidRDefault="00E408AA" w:rsidP="002B432A">
      <w:pPr>
        <w:rPr>
          <w:rFonts w:ascii="Times New Roman" w:hAnsi="Times New Roman" w:cs="Times New Roman"/>
        </w:rPr>
      </w:pPr>
    </w:p>
    <w:p w14:paraId="1E5565C3" w14:textId="4D2DB8E4" w:rsidR="00E408AA" w:rsidRDefault="00E408AA" w:rsidP="002B432A">
      <w:pPr>
        <w:rPr>
          <w:rFonts w:ascii="Times New Roman" w:hAnsi="Times New Roman" w:cs="Times New Roman"/>
        </w:rPr>
      </w:pPr>
    </w:p>
    <w:p w14:paraId="6E1ACE81" w14:textId="1571163D" w:rsidR="00E408AA" w:rsidRDefault="00E408AA" w:rsidP="002B432A">
      <w:pPr>
        <w:rPr>
          <w:rFonts w:ascii="Times New Roman" w:hAnsi="Times New Roman" w:cs="Times New Roman"/>
        </w:rPr>
      </w:pPr>
    </w:p>
    <w:p w14:paraId="2E6EE0E0" w14:textId="7C8E7FA7" w:rsidR="00E408AA" w:rsidRDefault="00E408AA" w:rsidP="002B432A">
      <w:pPr>
        <w:rPr>
          <w:rFonts w:ascii="Times New Roman" w:hAnsi="Times New Roman" w:cs="Times New Roman"/>
        </w:rPr>
      </w:pPr>
    </w:p>
    <w:p w14:paraId="01C415A5" w14:textId="5A7F04AD" w:rsidR="009226E7" w:rsidRDefault="009226E7" w:rsidP="002B432A">
      <w:pPr>
        <w:rPr>
          <w:rFonts w:ascii="Times New Roman" w:hAnsi="Times New Roman" w:cs="Times New Roman"/>
        </w:rPr>
      </w:pPr>
    </w:p>
    <w:p w14:paraId="55E3415B" w14:textId="77777777" w:rsidR="009226E7" w:rsidRDefault="009226E7" w:rsidP="002B432A">
      <w:pPr>
        <w:rPr>
          <w:rFonts w:ascii="Times New Roman" w:hAnsi="Times New Roman" w:cs="Times New Roman"/>
        </w:rPr>
      </w:pPr>
    </w:p>
    <w:p w14:paraId="4F72AC74" w14:textId="7D4EBE45" w:rsidR="00E408AA" w:rsidRDefault="00E408AA" w:rsidP="002B432A">
      <w:pPr>
        <w:rPr>
          <w:rFonts w:ascii="Times New Roman" w:hAnsi="Times New Roman" w:cs="Times New Roman"/>
        </w:rPr>
      </w:pPr>
    </w:p>
    <w:p w14:paraId="50E65EFE" w14:textId="0C6499DE" w:rsidR="00E408AA" w:rsidRDefault="00E408AA" w:rsidP="002B432A">
      <w:pPr>
        <w:rPr>
          <w:rFonts w:ascii="Times New Roman" w:hAnsi="Times New Roman" w:cs="Times New Roman"/>
        </w:rPr>
      </w:pPr>
    </w:p>
    <w:p w14:paraId="0A6F8ACE" w14:textId="742CBA4E" w:rsidR="00F927CD" w:rsidRDefault="00F927CD" w:rsidP="002B432A">
      <w:pPr>
        <w:rPr>
          <w:rFonts w:ascii="Times New Roman" w:hAnsi="Times New Roman" w:cs="Times New Roman"/>
        </w:rPr>
      </w:pPr>
    </w:p>
    <w:p w14:paraId="72F42863" w14:textId="1BBE4717" w:rsidR="00F927CD" w:rsidRDefault="00F927CD" w:rsidP="002B432A">
      <w:pPr>
        <w:rPr>
          <w:rFonts w:ascii="Times New Roman" w:hAnsi="Times New Roman" w:cs="Times New Roman"/>
        </w:rPr>
      </w:pPr>
    </w:p>
    <w:p w14:paraId="6DBA1133" w14:textId="1632B52F" w:rsidR="00F927CD" w:rsidRDefault="00F927CD" w:rsidP="002B432A">
      <w:pPr>
        <w:rPr>
          <w:rFonts w:ascii="Times New Roman" w:hAnsi="Times New Roman" w:cs="Times New Roman"/>
        </w:rPr>
      </w:pPr>
    </w:p>
    <w:p w14:paraId="325D9608" w14:textId="4B516F19" w:rsidR="00F927CD" w:rsidRDefault="00F927CD" w:rsidP="002B432A">
      <w:pPr>
        <w:rPr>
          <w:rFonts w:ascii="Times New Roman" w:hAnsi="Times New Roman" w:cs="Times New Roman"/>
        </w:rPr>
      </w:pPr>
    </w:p>
    <w:p w14:paraId="0E1FE2C8" w14:textId="784BDE2E" w:rsidR="00F927CD" w:rsidRDefault="00F927CD" w:rsidP="002B432A">
      <w:pPr>
        <w:rPr>
          <w:rFonts w:ascii="Times New Roman" w:hAnsi="Times New Roman" w:cs="Times New Roman"/>
        </w:rPr>
      </w:pPr>
    </w:p>
    <w:p w14:paraId="11978E83" w14:textId="7E42FE8B" w:rsidR="00F927CD" w:rsidRDefault="00F927CD" w:rsidP="002B432A">
      <w:pPr>
        <w:rPr>
          <w:rFonts w:ascii="Times New Roman" w:hAnsi="Times New Roman" w:cs="Times New Roman"/>
        </w:rPr>
      </w:pPr>
    </w:p>
    <w:p w14:paraId="6B2C1B38" w14:textId="161D35F2" w:rsidR="00F927CD" w:rsidRDefault="00F927CD" w:rsidP="002B432A">
      <w:pPr>
        <w:rPr>
          <w:rFonts w:ascii="Times New Roman" w:hAnsi="Times New Roman" w:cs="Times New Roman"/>
        </w:rPr>
      </w:pPr>
    </w:p>
    <w:p w14:paraId="79AB4F77" w14:textId="77777777" w:rsidR="00F927CD" w:rsidRDefault="00F927CD" w:rsidP="002B432A">
      <w:pPr>
        <w:rPr>
          <w:rFonts w:ascii="Times New Roman" w:hAnsi="Times New Roman" w:cs="Times New Roman"/>
        </w:rPr>
      </w:pPr>
    </w:p>
    <w:p w14:paraId="4563FC47" w14:textId="27D1FE65" w:rsidR="00E408AA" w:rsidRDefault="00E408AA" w:rsidP="002B432A">
      <w:pPr>
        <w:rPr>
          <w:rFonts w:ascii="Times New Roman" w:hAnsi="Times New Roman" w:cs="Times New Roman"/>
        </w:rPr>
      </w:pPr>
    </w:p>
    <w:p w14:paraId="3E1930EC" w14:textId="1BE3167A" w:rsidR="00E408AA" w:rsidRDefault="00CF69A5" w:rsidP="002B432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E408AA" w:rsidRPr="00E408AA">
        <w:rPr>
          <w:rFonts w:ascii="Times New Roman" w:hAnsi="Times New Roman" w:cs="Times New Roman"/>
          <w:b/>
          <w:bCs/>
        </w:rPr>
        <w:t xml:space="preserve">Table </w:t>
      </w:r>
      <w:r w:rsidR="009226E7">
        <w:rPr>
          <w:rFonts w:ascii="Times New Roman" w:hAnsi="Times New Roman" w:cs="Times New Roman"/>
          <w:b/>
          <w:bCs/>
        </w:rPr>
        <w:t>3</w:t>
      </w:r>
    </w:p>
    <w:p w14:paraId="6B99E02C" w14:textId="0939E1A3" w:rsidR="0052096A" w:rsidRDefault="0052096A" w:rsidP="002B432A">
      <w:pPr>
        <w:rPr>
          <w:rFonts w:ascii="Times New Roman" w:hAnsi="Times New Roman" w:cs="Times New Roman"/>
          <w:b/>
          <w:bCs/>
        </w:rPr>
      </w:pPr>
    </w:p>
    <w:p w14:paraId="38796F92" w14:textId="3A00C365" w:rsidR="0052096A" w:rsidRPr="0052096A" w:rsidRDefault="0052096A" w:rsidP="0052096A">
      <w:pPr>
        <w:rPr>
          <w:rFonts w:ascii="Times New Roman" w:hAnsi="Times New Roman" w:cs="Times New Roman"/>
          <w:bCs/>
          <w:i/>
          <w:iCs/>
        </w:rPr>
      </w:pPr>
      <w:r w:rsidRPr="0052096A">
        <w:rPr>
          <w:rFonts w:ascii="Times New Roman" w:hAnsi="Times New Roman" w:cs="Times New Roman"/>
          <w:bCs/>
          <w:i/>
          <w:iCs/>
        </w:rPr>
        <w:t>Patient Characteristics by Augmenting Medication Class: Unweighted</w:t>
      </w:r>
    </w:p>
    <w:p w14:paraId="25BA0677" w14:textId="77777777" w:rsidR="0052096A" w:rsidRPr="0052096A" w:rsidRDefault="0052096A" w:rsidP="0052096A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3055"/>
        <w:gridCol w:w="1620"/>
        <w:gridCol w:w="1530"/>
        <w:gridCol w:w="1260"/>
        <w:gridCol w:w="1260"/>
        <w:gridCol w:w="1170"/>
      </w:tblGrid>
      <w:tr w:rsidR="0052096A" w:rsidRPr="0052096A" w14:paraId="2F0FBCD1" w14:textId="77777777" w:rsidTr="00423BB2">
        <w:tc>
          <w:tcPr>
            <w:tcW w:w="3055" w:type="dxa"/>
          </w:tcPr>
          <w:p w14:paraId="6C96BD99" w14:textId="77777777" w:rsidR="0052096A" w:rsidRPr="0052096A" w:rsidRDefault="0052096A" w:rsidP="00423BB2">
            <w:pPr>
              <w:rPr>
                <w:rFonts w:ascii="Times New Roman" w:hAnsi="Times New Roman" w:cs="Times New Roman"/>
                <w:bCs/>
              </w:rPr>
            </w:pPr>
            <w:bookmarkStart w:id="0" w:name="_Hlk92372718"/>
          </w:p>
        </w:tc>
        <w:tc>
          <w:tcPr>
            <w:tcW w:w="1620" w:type="dxa"/>
          </w:tcPr>
          <w:p w14:paraId="6DF48386" w14:textId="77777777" w:rsidR="0052096A" w:rsidRPr="0052096A" w:rsidRDefault="0052096A" w:rsidP="00423BB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2096A">
              <w:rPr>
                <w:rFonts w:ascii="Times New Roman" w:hAnsi="Times New Roman" w:cs="Times New Roman"/>
                <w:bCs/>
              </w:rPr>
              <w:t>Antipsychotics</w:t>
            </w:r>
          </w:p>
        </w:tc>
        <w:tc>
          <w:tcPr>
            <w:tcW w:w="1530" w:type="dxa"/>
          </w:tcPr>
          <w:p w14:paraId="5866B014" w14:textId="77777777" w:rsidR="0052096A" w:rsidRPr="0052096A" w:rsidRDefault="0052096A" w:rsidP="00423BB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2096A">
              <w:rPr>
                <w:rFonts w:ascii="Times New Roman" w:hAnsi="Times New Roman" w:cs="Times New Roman"/>
                <w:bCs/>
              </w:rPr>
              <w:t>Mirtazapine</w:t>
            </w:r>
          </w:p>
        </w:tc>
        <w:tc>
          <w:tcPr>
            <w:tcW w:w="1260" w:type="dxa"/>
          </w:tcPr>
          <w:p w14:paraId="767DC79A" w14:textId="77777777" w:rsidR="0052096A" w:rsidRPr="0052096A" w:rsidRDefault="0052096A" w:rsidP="00423BB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2096A">
              <w:rPr>
                <w:rFonts w:ascii="Times New Roman" w:hAnsi="Times New Roman" w:cs="Times New Roman"/>
                <w:bCs/>
              </w:rPr>
              <w:t>Prazosin</w:t>
            </w:r>
          </w:p>
        </w:tc>
        <w:tc>
          <w:tcPr>
            <w:tcW w:w="1260" w:type="dxa"/>
          </w:tcPr>
          <w:p w14:paraId="525F6511" w14:textId="77777777" w:rsidR="0052096A" w:rsidRPr="0052096A" w:rsidRDefault="0052096A" w:rsidP="00423BB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2096A">
              <w:rPr>
                <w:rFonts w:ascii="Times New Roman" w:hAnsi="Times New Roman" w:cs="Times New Roman"/>
                <w:bCs/>
              </w:rPr>
              <w:t>Tricyclics</w:t>
            </w:r>
          </w:p>
        </w:tc>
        <w:tc>
          <w:tcPr>
            <w:tcW w:w="1170" w:type="dxa"/>
          </w:tcPr>
          <w:p w14:paraId="30B51C69" w14:textId="79390DDC" w:rsidR="0052096A" w:rsidRPr="0052096A" w:rsidRDefault="00F927CD" w:rsidP="00423BB2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</w:t>
            </w:r>
            <w:r w:rsidR="0052096A" w:rsidRPr="0052096A">
              <w:rPr>
                <w:rFonts w:ascii="Times New Roman" w:hAnsi="Times New Roman" w:cs="Times New Roman"/>
                <w:bCs/>
              </w:rPr>
              <w:t>-value</w:t>
            </w:r>
          </w:p>
        </w:tc>
      </w:tr>
      <w:tr w:rsidR="0052096A" w:rsidRPr="0052096A" w14:paraId="59745D47" w14:textId="77777777" w:rsidTr="00423BB2">
        <w:tc>
          <w:tcPr>
            <w:tcW w:w="9895" w:type="dxa"/>
            <w:gridSpan w:val="6"/>
            <w:vAlign w:val="bottom"/>
          </w:tcPr>
          <w:p w14:paraId="09CB5B25" w14:textId="77777777" w:rsidR="0052096A" w:rsidRPr="0052096A" w:rsidRDefault="0052096A" w:rsidP="00423BB2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52096A">
              <w:rPr>
                <w:rFonts w:ascii="Times New Roman" w:hAnsi="Times New Roman" w:cs="Times New Roman"/>
                <w:bCs/>
                <w:color w:val="000000"/>
              </w:rPr>
              <w:t>Sociodemographics</w:t>
            </w:r>
            <w:proofErr w:type="spellEnd"/>
          </w:p>
        </w:tc>
      </w:tr>
      <w:tr w:rsidR="007533DE" w:rsidRPr="0052096A" w14:paraId="4BDFE01F" w14:textId="77777777" w:rsidTr="00C40FD1">
        <w:tc>
          <w:tcPr>
            <w:tcW w:w="3055" w:type="dxa"/>
            <w:vAlign w:val="bottom"/>
          </w:tcPr>
          <w:p w14:paraId="602B4788" w14:textId="77777777" w:rsidR="007533DE" w:rsidRPr="0052096A" w:rsidRDefault="007533DE" w:rsidP="007533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Ag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6404F8" w14:textId="790B2136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533DE">
              <w:rPr>
                <w:rFonts w:ascii="Times New Roman" w:hAnsi="Times New Roman" w:cs="Times New Roman"/>
                <w:color w:val="000000"/>
              </w:rPr>
              <w:t>51.9/14.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1F92C2" w14:textId="3B060D54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533DE">
              <w:rPr>
                <w:rFonts w:ascii="Times New Roman" w:hAnsi="Times New Roman" w:cs="Times New Roman"/>
                <w:color w:val="000000"/>
              </w:rPr>
              <w:t>53.9/14.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4DEF45" w14:textId="723A1AF7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533DE">
              <w:rPr>
                <w:rFonts w:ascii="Times New Roman" w:hAnsi="Times New Roman" w:cs="Times New Roman"/>
                <w:color w:val="000000"/>
              </w:rPr>
              <w:t>51.5/14.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E11F41" w14:textId="3A297290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533DE">
              <w:rPr>
                <w:rFonts w:ascii="Times New Roman" w:hAnsi="Times New Roman" w:cs="Times New Roman"/>
                <w:color w:val="000000"/>
              </w:rPr>
              <w:t>52.1/13.2</w:t>
            </w:r>
          </w:p>
        </w:tc>
        <w:tc>
          <w:tcPr>
            <w:tcW w:w="1170" w:type="dxa"/>
          </w:tcPr>
          <w:p w14:paraId="2478DDC0" w14:textId="21DD808D" w:rsidR="007533DE" w:rsidRPr="0052096A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7533DE" w:rsidRPr="0052096A" w14:paraId="04A9867D" w14:textId="77777777" w:rsidTr="00423BB2">
        <w:tc>
          <w:tcPr>
            <w:tcW w:w="3055" w:type="dxa"/>
            <w:vAlign w:val="bottom"/>
          </w:tcPr>
          <w:p w14:paraId="66A5E924" w14:textId="77777777" w:rsidR="007533DE" w:rsidRPr="0052096A" w:rsidRDefault="007533DE" w:rsidP="007533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DE8CB" w14:textId="631CC977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92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857A4" w14:textId="6269BB30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91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6E247" w14:textId="0D3EFBEE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F3A460" w14:textId="4453849F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84.8</w:t>
            </w:r>
          </w:p>
        </w:tc>
        <w:tc>
          <w:tcPr>
            <w:tcW w:w="1170" w:type="dxa"/>
            <w:vMerge w:val="restart"/>
          </w:tcPr>
          <w:p w14:paraId="57F59D89" w14:textId="1A3C29BD" w:rsidR="007533DE" w:rsidRPr="0052096A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7533DE" w:rsidRPr="0052096A" w14:paraId="7C2352F7" w14:textId="77777777" w:rsidTr="00423BB2">
        <w:tc>
          <w:tcPr>
            <w:tcW w:w="3055" w:type="dxa"/>
            <w:vAlign w:val="bottom"/>
          </w:tcPr>
          <w:p w14:paraId="76991B3C" w14:textId="77777777" w:rsidR="007533DE" w:rsidRPr="0052096A" w:rsidRDefault="007533DE" w:rsidP="007533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Fema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B6C4FB" w14:textId="53139337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FB884" w14:textId="31037B73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63F92" w14:textId="6DA3B5C7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01B6E8" w14:textId="3C818CAD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170" w:type="dxa"/>
            <w:vMerge/>
          </w:tcPr>
          <w:p w14:paraId="26D2B2D5" w14:textId="77777777" w:rsidR="007533DE" w:rsidRPr="0052096A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533DE" w:rsidRPr="0052096A" w14:paraId="511C076A" w14:textId="77777777" w:rsidTr="00423BB2">
        <w:tc>
          <w:tcPr>
            <w:tcW w:w="3055" w:type="dxa"/>
            <w:vAlign w:val="bottom"/>
          </w:tcPr>
          <w:p w14:paraId="7232D9C5" w14:textId="77777777" w:rsidR="007533DE" w:rsidRPr="0052096A" w:rsidRDefault="007533DE" w:rsidP="007533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Race (White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94724" w14:textId="50FEAC94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73.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AEB32" w14:textId="552F7A8A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74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DC311" w14:textId="197CD2A2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72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E13E36" w14:textId="64A943CD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73.6</w:t>
            </w:r>
          </w:p>
        </w:tc>
        <w:tc>
          <w:tcPr>
            <w:tcW w:w="1170" w:type="dxa"/>
            <w:vMerge w:val="restart"/>
          </w:tcPr>
          <w:p w14:paraId="461C920E" w14:textId="1119E54B" w:rsidR="007533DE" w:rsidRPr="0052096A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7533DE" w:rsidRPr="0052096A" w14:paraId="1C5BA116" w14:textId="77777777" w:rsidTr="00423BB2">
        <w:tc>
          <w:tcPr>
            <w:tcW w:w="3055" w:type="dxa"/>
            <w:vAlign w:val="bottom"/>
          </w:tcPr>
          <w:p w14:paraId="3B554FAA" w14:textId="77777777" w:rsidR="007533DE" w:rsidRPr="0052096A" w:rsidRDefault="007533DE" w:rsidP="007533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Race (Black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E04A6" w14:textId="4C9AFD18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5309E" w14:textId="70EC5197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6EED9" w14:textId="3502FFD3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05BF51" w14:textId="4F1CFFC4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170" w:type="dxa"/>
            <w:vMerge/>
          </w:tcPr>
          <w:p w14:paraId="67896103" w14:textId="77777777" w:rsidR="007533DE" w:rsidRPr="0052096A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533DE" w:rsidRPr="0052096A" w14:paraId="1072D77F" w14:textId="77777777" w:rsidTr="00423BB2">
        <w:tc>
          <w:tcPr>
            <w:tcW w:w="3055" w:type="dxa"/>
            <w:vAlign w:val="bottom"/>
          </w:tcPr>
          <w:p w14:paraId="023F792D" w14:textId="77777777" w:rsidR="007533DE" w:rsidRPr="0052096A" w:rsidRDefault="007533DE" w:rsidP="007533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Race (Other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85EF4" w14:textId="268CF24C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FABE8" w14:textId="08381D43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2B807" w14:textId="6BC74A09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0AA8BA" w14:textId="57702C09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170" w:type="dxa"/>
            <w:vMerge/>
          </w:tcPr>
          <w:p w14:paraId="6FF7CCA5" w14:textId="77777777" w:rsidR="007533DE" w:rsidRPr="0052096A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533DE" w:rsidRPr="0052096A" w14:paraId="65201236" w14:textId="77777777" w:rsidTr="00423BB2">
        <w:tc>
          <w:tcPr>
            <w:tcW w:w="3055" w:type="dxa"/>
            <w:vAlign w:val="bottom"/>
          </w:tcPr>
          <w:p w14:paraId="20C1D8DD" w14:textId="77777777" w:rsidR="007533DE" w:rsidRPr="0052096A" w:rsidRDefault="007533DE" w:rsidP="007533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Ethnicity (Hispanic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952D4" w14:textId="05563D59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B5FDD" w14:textId="587C3E45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97AC1" w14:textId="316DCD16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E6ECF1" w14:textId="5C618DAC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170" w:type="dxa"/>
            <w:vMerge w:val="restart"/>
          </w:tcPr>
          <w:p w14:paraId="421CC78C" w14:textId="297E397A" w:rsidR="007533DE" w:rsidRPr="0052096A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7533DE" w:rsidRPr="0052096A" w14:paraId="4CD56DEE" w14:textId="77777777" w:rsidTr="00423BB2">
        <w:tc>
          <w:tcPr>
            <w:tcW w:w="3055" w:type="dxa"/>
            <w:vAlign w:val="bottom"/>
          </w:tcPr>
          <w:p w14:paraId="1A677EFB" w14:textId="77777777" w:rsidR="007533DE" w:rsidRPr="0052096A" w:rsidRDefault="007533DE" w:rsidP="007533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Ethnicity (Non-Hispanic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F231A" w14:textId="2584E0AB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90.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24D9A" w14:textId="75ABCA26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7C66B" w14:textId="5A76FF53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89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23B690" w14:textId="222E062B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92.1</w:t>
            </w:r>
          </w:p>
        </w:tc>
        <w:tc>
          <w:tcPr>
            <w:tcW w:w="1170" w:type="dxa"/>
            <w:vMerge/>
          </w:tcPr>
          <w:p w14:paraId="371F74ED" w14:textId="77777777" w:rsidR="007533DE" w:rsidRPr="0052096A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533DE" w:rsidRPr="0052096A" w14:paraId="29338BA0" w14:textId="77777777" w:rsidTr="00423BB2">
        <w:tc>
          <w:tcPr>
            <w:tcW w:w="3055" w:type="dxa"/>
            <w:vAlign w:val="bottom"/>
          </w:tcPr>
          <w:p w14:paraId="32E72864" w14:textId="77777777" w:rsidR="007533DE" w:rsidRPr="0052096A" w:rsidRDefault="007533DE" w:rsidP="007533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Ethnicity (Unknown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55181" w14:textId="5AAF727E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49F27" w14:textId="17C82192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A541E" w14:textId="73BC90B0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E9B82D" w14:textId="2407A80D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170" w:type="dxa"/>
            <w:vMerge/>
          </w:tcPr>
          <w:p w14:paraId="094B4F72" w14:textId="77777777" w:rsidR="007533DE" w:rsidRPr="0052096A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533DE" w:rsidRPr="0052096A" w14:paraId="27408CF6" w14:textId="77777777" w:rsidTr="00423BB2">
        <w:tc>
          <w:tcPr>
            <w:tcW w:w="3055" w:type="dxa"/>
            <w:vAlign w:val="bottom"/>
          </w:tcPr>
          <w:p w14:paraId="39805058" w14:textId="77777777" w:rsidR="007533DE" w:rsidRPr="0052096A" w:rsidRDefault="007533DE" w:rsidP="007533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Marital Status (Married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703EF" w14:textId="54C6B4CB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56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E91A2" w14:textId="6612A0D1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5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5DB54" w14:textId="73B0604B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59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DBF96F" w14:textId="506B0C70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1170" w:type="dxa"/>
            <w:vMerge w:val="restart"/>
          </w:tcPr>
          <w:p w14:paraId="0AFD01F3" w14:textId="6A6FBEE1" w:rsidR="007533DE" w:rsidRPr="0052096A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7533DE" w:rsidRPr="0052096A" w14:paraId="017CF28E" w14:textId="77777777" w:rsidTr="00423BB2">
        <w:tc>
          <w:tcPr>
            <w:tcW w:w="3055" w:type="dxa"/>
            <w:vAlign w:val="bottom"/>
          </w:tcPr>
          <w:p w14:paraId="726C905B" w14:textId="77777777" w:rsidR="007533DE" w:rsidRPr="0052096A" w:rsidRDefault="007533DE" w:rsidP="007533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Marital Status (Never Married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AEED7" w14:textId="35C913CF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98AA4" w14:textId="7E09ADFC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89BEE" w14:textId="546488D1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72D7F2" w14:textId="2FE1A5E6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1170" w:type="dxa"/>
            <w:vMerge/>
          </w:tcPr>
          <w:p w14:paraId="4BD33AA0" w14:textId="77777777" w:rsidR="007533DE" w:rsidRPr="0052096A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533DE" w:rsidRPr="0052096A" w14:paraId="0C0709FF" w14:textId="77777777" w:rsidTr="00423BB2">
        <w:tc>
          <w:tcPr>
            <w:tcW w:w="3055" w:type="dxa"/>
            <w:vAlign w:val="bottom"/>
          </w:tcPr>
          <w:p w14:paraId="3171F0AD" w14:textId="77777777" w:rsidR="007533DE" w:rsidRPr="0052096A" w:rsidRDefault="007533DE" w:rsidP="007533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Marital Status (Other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AF470" w14:textId="7EA63893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05EFE" w14:textId="49D55F4E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90087" w14:textId="19B60F93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16151C" w14:textId="788044E1" w:rsidR="007533DE" w:rsidRPr="007533DE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33DE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1170" w:type="dxa"/>
            <w:vMerge/>
          </w:tcPr>
          <w:p w14:paraId="50349362" w14:textId="77777777" w:rsidR="007533DE" w:rsidRPr="0052096A" w:rsidRDefault="007533DE" w:rsidP="007533D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2096A" w:rsidRPr="0052096A" w14:paraId="63E4CF50" w14:textId="77777777" w:rsidTr="00423BB2">
        <w:tc>
          <w:tcPr>
            <w:tcW w:w="9895" w:type="dxa"/>
            <w:gridSpan w:val="6"/>
            <w:vAlign w:val="bottom"/>
          </w:tcPr>
          <w:p w14:paraId="051724A0" w14:textId="77777777" w:rsidR="0052096A" w:rsidRPr="0052096A" w:rsidRDefault="0052096A" w:rsidP="00423BB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Comorbidities</w:t>
            </w:r>
          </w:p>
        </w:tc>
      </w:tr>
      <w:tr w:rsidR="00797B4F" w:rsidRPr="0052096A" w14:paraId="45F3822B" w14:textId="77777777" w:rsidTr="00423BB2">
        <w:tc>
          <w:tcPr>
            <w:tcW w:w="3055" w:type="dxa"/>
            <w:vAlign w:val="bottom"/>
          </w:tcPr>
          <w:p w14:paraId="5BF20AF3" w14:textId="77777777" w:rsidR="00797B4F" w:rsidRPr="0052096A" w:rsidRDefault="00797B4F" w:rsidP="00797B4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Major Depressive Disorder</w:t>
            </w:r>
          </w:p>
        </w:tc>
        <w:tc>
          <w:tcPr>
            <w:tcW w:w="1620" w:type="dxa"/>
          </w:tcPr>
          <w:p w14:paraId="6F9AF2C7" w14:textId="0EF27E2E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1530" w:type="dxa"/>
          </w:tcPr>
          <w:p w14:paraId="2660A8B7" w14:textId="07DF513A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1260" w:type="dxa"/>
          </w:tcPr>
          <w:p w14:paraId="65354806" w14:textId="1D3BDF7C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1260" w:type="dxa"/>
          </w:tcPr>
          <w:p w14:paraId="4818FC53" w14:textId="1CF9617B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1170" w:type="dxa"/>
          </w:tcPr>
          <w:p w14:paraId="0194D672" w14:textId="40EAD790" w:rsidR="00797B4F" w:rsidRPr="0052096A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797B4F" w:rsidRPr="0052096A" w14:paraId="18209644" w14:textId="77777777" w:rsidTr="00423BB2">
        <w:tc>
          <w:tcPr>
            <w:tcW w:w="3055" w:type="dxa"/>
            <w:vAlign w:val="bottom"/>
          </w:tcPr>
          <w:p w14:paraId="29D592A6" w14:textId="77777777" w:rsidR="00797B4F" w:rsidRPr="0052096A" w:rsidRDefault="00797B4F" w:rsidP="00797B4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Personality Disorder</w:t>
            </w:r>
          </w:p>
        </w:tc>
        <w:tc>
          <w:tcPr>
            <w:tcW w:w="1620" w:type="dxa"/>
          </w:tcPr>
          <w:p w14:paraId="0167C63F" w14:textId="261D5F76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530" w:type="dxa"/>
          </w:tcPr>
          <w:p w14:paraId="052D0D7F" w14:textId="4FE3F90C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260" w:type="dxa"/>
          </w:tcPr>
          <w:p w14:paraId="2C6B73DE" w14:textId="77D630A0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260" w:type="dxa"/>
          </w:tcPr>
          <w:p w14:paraId="3148C980" w14:textId="6F146036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170" w:type="dxa"/>
          </w:tcPr>
          <w:p w14:paraId="5066F061" w14:textId="0C5C98E4" w:rsidR="00797B4F" w:rsidRPr="0052096A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797B4F" w:rsidRPr="0052096A" w14:paraId="1AB66E6D" w14:textId="77777777" w:rsidTr="00423BB2">
        <w:tc>
          <w:tcPr>
            <w:tcW w:w="3055" w:type="dxa"/>
            <w:vAlign w:val="bottom"/>
          </w:tcPr>
          <w:p w14:paraId="35316268" w14:textId="77777777" w:rsidR="00797B4F" w:rsidRPr="0052096A" w:rsidRDefault="00797B4F" w:rsidP="00797B4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Generalized Anxiety Disorder</w:t>
            </w:r>
          </w:p>
        </w:tc>
        <w:tc>
          <w:tcPr>
            <w:tcW w:w="1620" w:type="dxa"/>
          </w:tcPr>
          <w:p w14:paraId="4298EFFF" w14:textId="7BBBDBA5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530" w:type="dxa"/>
          </w:tcPr>
          <w:p w14:paraId="003BD6AB" w14:textId="70E635A9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260" w:type="dxa"/>
          </w:tcPr>
          <w:p w14:paraId="12A7071C" w14:textId="4AA583D0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260" w:type="dxa"/>
          </w:tcPr>
          <w:p w14:paraId="2CC87E5D" w14:textId="4ABEA04C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170" w:type="dxa"/>
          </w:tcPr>
          <w:p w14:paraId="22A478AE" w14:textId="576213AE" w:rsidR="00797B4F" w:rsidRPr="0052096A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797B4F" w:rsidRPr="0052096A" w14:paraId="73987BEA" w14:textId="77777777" w:rsidTr="00423BB2">
        <w:tc>
          <w:tcPr>
            <w:tcW w:w="3055" w:type="dxa"/>
            <w:vAlign w:val="bottom"/>
          </w:tcPr>
          <w:p w14:paraId="63B6FC73" w14:textId="77777777" w:rsidR="00797B4F" w:rsidRPr="0052096A" w:rsidRDefault="00797B4F" w:rsidP="00797B4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Insomnia</w:t>
            </w:r>
          </w:p>
        </w:tc>
        <w:tc>
          <w:tcPr>
            <w:tcW w:w="1620" w:type="dxa"/>
          </w:tcPr>
          <w:p w14:paraId="7DFFB219" w14:textId="0E18665E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1530" w:type="dxa"/>
          </w:tcPr>
          <w:p w14:paraId="55605F9E" w14:textId="591BE70F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260" w:type="dxa"/>
          </w:tcPr>
          <w:p w14:paraId="6D411806" w14:textId="1E7C0C28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1260" w:type="dxa"/>
          </w:tcPr>
          <w:p w14:paraId="75438008" w14:textId="17EB2EFA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1170" w:type="dxa"/>
          </w:tcPr>
          <w:p w14:paraId="3993BBCD" w14:textId="6899E488" w:rsidR="00797B4F" w:rsidRPr="0052096A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797B4F" w:rsidRPr="0052096A" w14:paraId="51BE5C51" w14:textId="77777777" w:rsidTr="00423BB2">
        <w:tc>
          <w:tcPr>
            <w:tcW w:w="3055" w:type="dxa"/>
            <w:vAlign w:val="bottom"/>
          </w:tcPr>
          <w:p w14:paraId="3BD6B50C" w14:textId="77777777" w:rsidR="00797B4F" w:rsidRPr="0052096A" w:rsidRDefault="00797B4F" w:rsidP="00797B4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Substance abuse/dependence</w:t>
            </w:r>
          </w:p>
        </w:tc>
        <w:tc>
          <w:tcPr>
            <w:tcW w:w="1620" w:type="dxa"/>
          </w:tcPr>
          <w:p w14:paraId="36EC5CB6" w14:textId="3475FB7F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1530" w:type="dxa"/>
          </w:tcPr>
          <w:p w14:paraId="24AD734F" w14:textId="2D3E0656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1260" w:type="dxa"/>
          </w:tcPr>
          <w:p w14:paraId="2D2D523A" w14:textId="3F85EADB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1260" w:type="dxa"/>
          </w:tcPr>
          <w:p w14:paraId="3EB83B36" w14:textId="0F8FB6B1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170" w:type="dxa"/>
          </w:tcPr>
          <w:p w14:paraId="3CC44CAD" w14:textId="72E12BF1" w:rsidR="00797B4F" w:rsidRPr="0052096A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797B4F" w:rsidRPr="0052096A" w14:paraId="6AD10B3F" w14:textId="77777777" w:rsidTr="00423BB2">
        <w:tc>
          <w:tcPr>
            <w:tcW w:w="3055" w:type="dxa"/>
            <w:vAlign w:val="bottom"/>
          </w:tcPr>
          <w:p w14:paraId="0EE8769B" w14:textId="77777777" w:rsidR="00797B4F" w:rsidRPr="0052096A" w:rsidRDefault="00797B4F" w:rsidP="00797B4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Alcohol abuse/dependence</w:t>
            </w:r>
          </w:p>
        </w:tc>
        <w:tc>
          <w:tcPr>
            <w:tcW w:w="1620" w:type="dxa"/>
          </w:tcPr>
          <w:p w14:paraId="071AD05C" w14:textId="176063B1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1530" w:type="dxa"/>
          </w:tcPr>
          <w:p w14:paraId="2AB807CE" w14:textId="67DD4A66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1260" w:type="dxa"/>
          </w:tcPr>
          <w:p w14:paraId="71102E05" w14:textId="2F7C27BD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260" w:type="dxa"/>
          </w:tcPr>
          <w:p w14:paraId="14C25AE6" w14:textId="490D3ABA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170" w:type="dxa"/>
          </w:tcPr>
          <w:p w14:paraId="7F25DE60" w14:textId="435FA407" w:rsidR="00797B4F" w:rsidRPr="0052096A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797B4F" w:rsidRPr="0052096A" w14:paraId="2CB0C918" w14:textId="77777777" w:rsidTr="00423BB2">
        <w:tc>
          <w:tcPr>
            <w:tcW w:w="3055" w:type="dxa"/>
            <w:vAlign w:val="bottom"/>
          </w:tcPr>
          <w:p w14:paraId="70A9722F" w14:textId="77777777" w:rsidR="00797B4F" w:rsidRPr="0052096A" w:rsidRDefault="00797B4F" w:rsidP="00797B4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Traumatic Brain Injury</w:t>
            </w:r>
          </w:p>
        </w:tc>
        <w:tc>
          <w:tcPr>
            <w:tcW w:w="1620" w:type="dxa"/>
          </w:tcPr>
          <w:p w14:paraId="2F8E707C" w14:textId="1B92CCD6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530" w:type="dxa"/>
          </w:tcPr>
          <w:p w14:paraId="067DFED2" w14:textId="69C8EA5B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260" w:type="dxa"/>
          </w:tcPr>
          <w:p w14:paraId="2AA5737D" w14:textId="5BD3A33D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260" w:type="dxa"/>
          </w:tcPr>
          <w:p w14:paraId="284C5AE7" w14:textId="612A3080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170" w:type="dxa"/>
          </w:tcPr>
          <w:p w14:paraId="14481741" w14:textId="4724748A" w:rsidR="00797B4F" w:rsidRPr="0052096A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797B4F" w:rsidRPr="0052096A" w14:paraId="137EBF1D" w14:textId="77777777" w:rsidTr="00423BB2">
        <w:tc>
          <w:tcPr>
            <w:tcW w:w="3055" w:type="dxa"/>
            <w:vAlign w:val="bottom"/>
          </w:tcPr>
          <w:p w14:paraId="151F6534" w14:textId="77777777" w:rsidR="00797B4F" w:rsidRPr="0052096A" w:rsidRDefault="00797B4F" w:rsidP="00797B4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Obesity</w:t>
            </w:r>
          </w:p>
        </w:tc>
        <w:tc>
          <w:tcPr>
            <w:tcW w:w="1620" w:type="dxa"/>
          </w:tcPr>
          <w:p w14:paraId="707A3A4E" w14:textId="2A939A6F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1530" w:type="dxa"/>
          </w:tcPr>
          <w:p w14:paraId="1C1BA7F1" w14:textId="7B98586E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260" w:type="dxa"/>
          </w:tcPr>
          <w:p w14:paraId="6C0687B7" w14:textId="1E857870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1260" w:type="dxa"/>
          </w:tcPr>
          <w:p w14:paraId="5191560A" w14:textId="016A1990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29.0</w:t>
            </w:r>
          </w:p>
        </w:tc>
        <w:tc>
          <w:tcPr>
            <w:tcW w:w="1170" w:type="dxa"/>
          </w:tcPr>
          <w:p w14:paraId="4F9EA076" w14:textId="416FD851" w:rsidR="00797B4F" w:rsidRPr="0052096A" w:rsidRDefault="00CE354E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797B4F" w:rsidRPr="0052096A" w14:paraId="04CEC64A" w14:textId="77777777" w:rsidTr="00423BB2">
        <w:tc>
          <w:tcPr>
            <w:tcW w:w="3055" w:type="dxa"/>
            <w:vAlign w:val="bottom"/>
          </w:tcPr>
          <w:p w14:paraId="007672C3" w14:textId="77777777" w:rsidR="00797B4F" w:rsidRPr="0052096A" w:rsidRDefault="00797B4F" w:rsidP="00797B4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Dyslipidemia</w:t>
            </w:r>
          </w:p>
        </w:tc>
        <w:tc>
          <w:tcPr>
            <w:tcW w:w="1620" w:type="dxa"/>
          </w:tcPr>
          <w:p w14:paraId="5B1D514B" w14:textId="5E63579E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1530" w:type="dxa"/>
          </w:tcPr>
          <w:p w14:paraId="0EC49BC4" w14:textId="24252BFB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57.2</w:t>
            </w:r>
          </w:p>
        </w:tc>
        <w:tc>
          <w:tcPr>
            <w:tcW w:w="1260" w:type="dxa"/>
          </w:tcPr>
          <w:p w14:paraId="27987443" w14:textId="41150A7C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55.4</w:t>
            </w:r>
          </w:p>
        </w:tc>
        <w:tc>
          <w:tcPr>
            <w:tcW w:w="1260" w:type="dxa"/>
          </w:tcPr>
          <w:p w14:paraId="1EB101D0" w14:textId="5F4009C4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57.3</w:t>
            </w:r>
          </w:p>
        </w:tc>
        <w:tc>
          <w:tcPr>
            <w:tcW w:w="1170" w:type="dxa"/>
          </w:tcPr>
          <w:p w14:paraId="079F4961" w14:textId="7ACA8359" w:rsidR="00797B4F" w:rsidRPr="0052096A" w:rsidRDefault="00CE354E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797B4F" w:rsidRPr="0052096A" w14:paraId="19E9BEBB" w14:textId="77777777" w:rsidTr="00423BB2">
        <w:tc>
          <w:tcPr>
            <w:tcW w:w="3055" w:type="dxa"/>
            <w:vAlign w:val="bottom"/>
          </w:tcPr>
          <w:p w14:paraId="0B99B344" w14:textId="77777777" w:rsidR="00797B4F" w:rsidRPr="0052096A" w:rsidRDefault="00797B4F" w:rsidP="00797B4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Diabetes</w:t>
            </w:r>
          </w:p>
        </w:tc>
        <w:tc>
          <w:tcPr>
            <w:tcW w:w="1620" w:type="dxa"/>
          </w:tcPr>
          <w:p w14:paraId="227EFBE4" w14:textId="36C3926C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530" w:type="dxa"/>
          </w:tcPr>
          <w:p w14:paraId="7C92188A" w14:textId="07D51A7F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1260" w:type="dxa"/>
          </w:tcPr>
          <w:p w14:paraId="0BC4679D" w14:textId="156624C6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1260" w:type="dxa"/>
          </w:tcPr>
          <w:p w14:paraId="08C7A0B8" w14:textId="0A9D80F9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1170" w:type="dxa"/>
          </w:tcPr>
          <w:p w14:paraId="6D6D6C89" w14:textId="461DEB10" w:rsidR="00797B4F" w:rsidRPr="0052096A" w:rsidRDefault="00CE354E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797B4F" w:rsidRPr="0052096A" w14:paraId="6FE28F5E" w14:textId="77777777" w:rsidTr="00423BB2">
        <w:tc>
          <w:tcPr>
            <w:tcW w:w="3055" w:type="dxa"/>
            <w:vAlign w:val="bottom"/>
          </w:tcPr>
          <w:p w14:paraId="3746C242" w14:textId="77777777" w:rsidR="00797B4F" w:rsidRPr="0052096A" w:rsidRDefault="00797B4F" w:rsidP="00797B4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Hypertension</w:t>
            </w:r>
          </w:p>
        </w:tc>
        <w:tc>
          <w:tcPr>
            <w:tcW w:w="1620" w:type="dxa"/>
          </w:tcPr>
          <w:p w14:paraId="30972BE7" w14:textId="5769770B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1530" w:type="dxa"/>
          </w:tcPr>
          <w:p w14:paraId="327C1329" w14:textId="0408CFBE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56.8</w:t>
            </w:r>
          </w:p>
        </w:tc>
        <w:tc>
          <w:tcPr>
            <w:tcW w:w="1260" w:type="dxa"/>
          </w:tcPr>
          <w:p w14:paraId="5CF7E85B" w14:textId="61167155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54.1</w:t>
            </w:r>
          </w:p>
        </w:tc>
        <w:tc>
          <w:tcPr>
            <w:tcW w:w="1260" w:type="dxa"/>
          </w:tcPr>
          <w:p w14:paraId="2D99CA72" w14:textId="3506A465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56.3</w:t>
            </w:r>
          </w:p>
        </w:tc>
        <w:tc>
          <w:tcPr>
            <w:tcW w:w="1170" w:type="dxa"/>
          </w:tcPr>
          <w:p w14:paraId="7FF833A7" w14:textId="04CF96DD" w:rsidR="00797B4F" w:rsidRPr="0052096A" w:rsidRDefault="00CE354E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797B4F" w:rsidRPr="0052096A" w14:paraId="38822739" w14:textId="77777777" w:rsidTr="00423BB2">
        <w:tc>
          <w:tcPr>
            <w:tcW w:w="3055" w:type="dxa"/>
            <w:vAlign w:val="bottom"/>
          </w:tcPr>
          <w:p w14:paraId="61A2F32C" w14:textId="77777777" w:rsidR="00797B4F" w:rsidRPr="0052096A" w:rsidRDefault="00797B4F" w:rsidP="00797B4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Ischemic Heart Disease</w:t>
            </w:r>
          </w:p>
        </w:tc>
        <w:tc>
          <w:tcPr>
            <w:tcW w:w="1620" w:type="dxa"/>
          </w:tcPr>
          <w:p w14:paraId="4357B9B9" w14:textId="5ADD7A5A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530" w:type="dxa"/>
          </w:tcPr>
          <w:p w14:paraId="177CC6C6" w14:textId="7DABA95B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260" w:type="dxa"/>
          </w:tcPr>
          <w:p w14:paraId="28E2683B" w14:textId="3D8D0005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260" w:type="dxa"/>
          </w:tcPr>
          <w:p w14:paraId="10C57228" w14:textId="6546924F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70" w:type="dxa"/>
          </w:tcPr>
          <w:p w14:paraId="01B93064" w14:textId="2ADB4BCB" w:rsidR="00797B4F" w:rsidRPr="0052096A" w:rsidRDefault="00CE354E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797B4F" w:rsidRPr="0052096A" w14:paraId="69C04E56" w14:textId="77777777" w:rsidTr="00423BB2">
        <w:tc>
          <w:tcPr>
            <w:tcW w:w="3055" w:type="dxa"/>
            <w:vAlign w:val="bottom"/>
          </w:tcPr>
          <w:p w14:paraId="742786B4" w14:textId="77777777" w:rsidR="00797B4F" w:rsidRPr="0052096A" w:rsidRDefault="00797B4F" w:rsidP="00797B4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Congestive Heart Failure</w:t>
            </w:r>
          </w:p>
        </w:tc>
        <w:tc>
          <w:tcPr>
            <w:tcW w:w="1620" w:type="dxa"/>
          </w:tcPr>
          <w:p w14:paraId="2B67A5CC" w14:textId="5F67E060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530" w:type="dxa"/>
          </w:tcPr>
          <w:p w14:paraId="42504712" w14:textId="2F17B07F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260" w:type="dxa"/>
          </w:tcPr>
          <w:p w14:paraId="1CC34DB7" w14:textId="3ADAC803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60" w:type="dxa"/>
          </w:tcPr>
          <w:p w14:paraId="0B892699" w14:textId="7637E6B1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70" w:type="dxa"/>
          </w:tcPr>
          <w:p w14:paraId="279A6924" w14:textId="39F7645E" w:rsidR="00797B4F" w:rsidRPr="0052096A" w:rsidRDefault="00CE354E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797B4F" w:rsidRPr="0052096A" w14:paraId="0C6B5AD5" w14:textId="77777777" w:rsidTr="00423BB2">
        <w:trPr>
          <w:trHeight w:val="50"/>
        </w:trPr>
        <w:tc>
          <w:tcPr>
            <w:tcW w:w="3055" w:type="dxa"/>
            <w:vAlign w:val="bottom"/>
          </w:tcPr>
          <w:p w14:paraId="118A254B" w14:textId="77777777" w:rsidR="00797B4F" w:rsidRPr="0052096A" w:rsidRDefault="00797B4F" w:rsidP="00797B4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Cerebrovascular disease</w:t>
            </w:r>
          </w:p>
        </w:tc>
        <w:tc>
          <w:tcPr>
            <w:tcW w:w="1620" w:type="dxa"/>
          </w:tcPr>
          <w:p w14:paraId="7BC55EDF" w14:textId="5999F8B4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530" w:type="dxa"/>
          </w:tcPr>
          <w:p w14:paraId="5DD58CCB" w14:textId="02E6FA85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60" w:type="dxa"/>
          </w:tcPr>
          <w:p w14:paraId="64872448" w14:textId="72256DB8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60" w:type="dxa"/>
          </w:tcPr>
          <w:p w14:paraId="2F87C482" w14:textId="20EF2EE6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170" w:type="dxa"/>
          </w:tcPr>
          <w:p w14:paraId="068A8DB7" w14:textId="62D237C6" w:rsidR="00797B4F" w:rsidRPr="0052096A" w:rsidRDefault="00CE354E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797B4F" w:rsidRPr="0052096A" w14:paraId="0B39F7BC" w14:textId="77777777" w:rsidTr="00423BB2">
        <w:tc>
          <w:tcPr>
            <w:tcW w:w="3055" w:type="dxa"/>
            <w:vAlign w:val="bottom"/>
          </w:tcPr>
          <w:p w14:paraId="0D885D72" w14:textId="77777777" w:rsidR="00797B4F" w:rsidRPr="0052096A" w:rsidRDefault="00797B4F" w:rsidP="00797B4F">
            <w:pPr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52096A">
              <w:rPr>
                <w:rFonts w:ascii="Times New Roman" w:hAnsi="Times New Roman" w:cs="Times New Roman"/>
                <w:bCs/>
                <w:color w:val="000000"/>
              </w:rPr>
              <w:t>Charlson</w:t>
            </w:r>
            <w:proofErr w:type="spellEnd"/>
            <w:r w:rsidRPr="0052096A">
              <w:rPr>
                <w:rFonts w:ascii="Times New Roman" w:hAnsi="Times New Roman" w:cs="Times New Roman"/>
                <w:bCs/>
                <w:color w:val="000000"/>
              </w:rPr>
              <w:t xml:space="preserve"> Comorbidity Index score</w:t>
            </w:r>
          </w:p>
        </w:tc>
        <w:tc>
          <w:tcPr>
            <w:tcW w:w="1620" w:type="dxa"/>
          </w:tcPr>
          <w:p w14:paraId="43759D81" w14:textId="12E6EC1F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1.1/1.7</w:t>
            </w:r>
          </w:p>
        </w:tc>
        <w:tc>
          <w:tcPr>
            <w:tcW w:w="1530" w:type="dxa"/>
          </w:tcPr>
          <w:p w14:paraId="12283575" w14:textId="3FFD2E70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1.3/1.8</w:t>
            </w:r>
          </w:p>
        </w:tc>
        <w:tc>
          <w:tcPr>
            <w:tcW w:w="1260" w:type="dxa"/>
          </w:tcPr>
          <w:p w14:paraId="2B9789F2" w14:textId="6EEB5BF8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1/1.6</w:t>
            </w:r>
          </w:p>
        </w:tc>
        <w:tc>
          <w:tcPr>
            <w:tcW w:w="1260" w:type="dxa"/>
          </w:tcPr>
          <w:p w14:paraId="6F93C47B" w14:textId="56343EC4" w:rsidR="00797B4F" w:rsidRPr="00797B4F" w:rsidRDefault="00797B4F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97B4F">
              <w:rPr>
                <w:rFonts w:ascii="Times New Roman" w:hAnsi="Times New Roman" w:cs="Times New Roman"/>
              </w:rPr>
              <w:t>1/1.8</w:t>
            </w:r>
          </w:p>
        </w:tc>
        <w:tc>
          <w:tcPr>
            <w:tcW w:w="1170" w:type="dxa"/>
          </w:tcPr>
          <w:p w14:paraId="12E58C09" w14:textId="35B287AA" w:rsidR="00797B4F" w:rsidRPr="0052096A" w:rsidRDefault="00CE354E" w:rsidP="00797B4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52096A" w:rsidRPr="0052096A" w14:paraId="6FA507F8" w14:textId="77777777" w:rsidTr="00423BB2">
        <w:tc>
          <w:tcPr>
            <w:tcW w:w="9895" w:type="dxa"/>
            <w:gridSpan w:val="6"/>
            <w:vAlign w:val="bottom"/>
          </w:tcPr>
          <w:p w14:paraId="49E19F31" w14:textId="77777777" w:rsidR="0052096A" w:rsidRPr="0052096A" w:rsidRDefault="0052096A" w:rsidP="00423BB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Service Utilization Factors</w:t>
            </w:r>
          </w:p>
        </w:tc>
      </w:tr>
      <w:tr w:rsidR="00CE354E" w:rsidRPr="0052096A" w14:paraId="25C32106" w14:textId="77777777" w:rsidTr="00423BB2">
        <w:trPr>
          <w:trHeight w:val="98"/>
        </w:trPr>
        <w:tc>
          <w:tcPr>
            <w:tcW w:w="3055" w:type="dxa"/>
            <w:vAlign w:val="bottom"/>
          </w:tcPr>
          <w:p w14:paraId="292FA7E3" w14:textId="77777777" w:rsidR="00CE354E" w:rsidRPr="0052096A" w:rsidRDefault="00CE354E" w:rsidP="00CE354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Primary Facility (VA Medical Center)</w:t>
            </w:r>
          </w:p>
        </w:tc>
        <w:tc>
          <w:tcPr>
            <w:tcW w:w="1620" w:type="dxa"/>
          </w:tcPr>
          <w:p w14:paraId="24486D6F" w14:textId="6096BE5C" w:rsidR="00CE354E" w:rsidRPr="00CE354E" w:rsidRDefault="00CE354E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354E">
              <w:rPr>
                <w:rFonts w:ascii="Times New Roman" w:hAnsi="Times New Roman" w:cs="Times New Roman"/>
              </w:rPr>
              <w:t>62.3</w:t>
            </w:r>
          </w:p>
        </w:tc>
        <w:tc>
          <w:tcPr>
            <w:tcW w:w="1530" w:type="dxa"/>
          </w:tcPr>
          <w:p w14:paraId="099AF71F" w14:textId="1211B21B" w:rsidR="00CE354E" w:rsidRPr="00CE354E" w:rsidRDefault="00CE354E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354E">
              <w:rPr>
                <w:rFonts w:ascii="Times New Roman" w:hAnsi="Times New Roman" w:cs="Times New Roman"/>
              </w:rPr>
              <w:t>60.7</w:t>
            </w:r>
          </w:p>
        </w:tc>
        <w:tc>
          <w:tcPr>
            <w:tcW w:w="1260" w:type="dxa"/>
          </w:tcPr>
          <w:p w14:paraId="190711CB" w14:textId="4BEA71C0" w:rsidR="00CE354E" w:rsidRPr="00CE354E" w:rsidRDefault="00CE354E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354E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1260" w:type="dxa"/>
          </w:tcPr>
          <w:p w14:paraId="3F424EB2" w14:textId="7C1AB893" w:rsidR="00CE354E" w:rsidRPr="00CE354E" w:rsidRDefault="00CE354E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354E">
              <w:rPr>
                <w:rFonts w:ascii="Times New Roman" w:hAnsi="Times New Roman" w:cs="Times New Roman"/>
              </w:rPr>
              <w:t>64.1</w:t>
            </w:r>
          </w:p>
        </w:tc>
        <w:tc>
          <w:tcPr>
            <w:tcW w:w="1170" w:type="dxa"/>
            <w:vMerge w:val="restart"/>
          </w:tcPr>
          <w:p w14:paraId="6DD1D41C" w14:textId="04A96CC1" w:rsidR="00CE354E" w:rsidRPr="0052096A" w:rsidRDefault="00894378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CE354E" w:rsidRPr="0052096A" w14:paraId="267140A8" w14:textId="77777777" w:rsidTr="00423BB2">
        <w:tc>
          <w:tcPr>
            <w:tcW w:w="3055" w:type="dxa"/>
            <w:vAlign w:val="bottom"/>
          </w:tcPr>
          <w:p w14:paraId="49D6978E" w14:textId="77777777" w:rsidR="00CE354E" w:rsidRPr="0052096A" w:rsidRDefault="00CE354E" w:rsidP="00CE354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2096A">
              <w:rPr>
                <w:rFonts w:ascii="Times New Roman" w:hAnsi="Times New Roman" w:cs="Times New Roman"/>
                <w:bCs/>
                <w:color w:val="000000"/>
              </w:rPr>
              <w:t>Primary Facility (Community-Based Outpatient Clinic)</w:t>
            </w:r>
          </w:p>
        </w:tc>
        <w:tc>
          <w:tcPr>
            <w:tcW w:w="1620" w:type="dxa"/>
          </w:tcPr>
          <w:p w14:paraId="4880FB27" w14:textId="2827D9D6" w:rsidR="00CE354E" w:rsidRPr="00CE354E" w:rsidRDefault="00CE354E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354E"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1530" w:type="dxa"/>
          </w:tcPr>
          <w:p w14:paraId="172FD579" w14:textId="1BDCB917" w:rsidR="00CE354E" w:rsidRPr="00CE354E" w:rsidRDefault="00CE354E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354E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1260" w:type="dxa"/>
          </w:tcPr>
          <w:p w14:paraId="211D2F51" w14:textId="7DB572BB" w:rsidR="00CE354E" w:rsidRPr="00CE354E" w:rsidRDefault="00CE354E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354E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1260" w:type="dxa"/>
          </w:tcPr>
          <w:p w14:paraId="77ACFE47" w14:textId="34FF65CC" w:rsidR="00CE354E" w:rsidRPr="00CE354E" w:rsidRDefault="00CE354E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354E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1170" w:type="dxa"/>
            <w:vMerge/>
          </w:tcPr>
          <w:p w14:paraId="42A3F16A" w14:textId="77777777" w:rsidR="00CE354E" w:rsidRPr="0052096A" w:rsidRDefault="00CE354E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E354E" w:rsidRPr="00CE354E" w14:paraId="6E05DCD9" w14:textId="77777777" w:rsidTr="00423BB2">
        <w:tc>
          <w:tcPr>
            <w:tcW w:w="3055" w:type="dxa"/>
            <w:vAlign w:val="bottom"/>
          </w:tcPr>
          <w:p w14:paraId="61CA3C01" w14:textId="77777777" w:rsidR="00CE354E" w:rsidRPr="00CE354E" w:rsidRDefault="00CE354E" w:rsidP="00CE354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CE354E">
              <w:rPr>
                <w:rFonts w:ascii="Times New Roman" w:hAnsi="Times New Roman" w:cs="Times New Roman"/>
                <w:bCs/>
                <w:color w:val="000000"/>
              </w:rPr>
              <w:t>Primary care utilization</w:t>
            </w:r>
          </w:p>
          <w:p w14:paraId="266CDD70" w14:textId="77777777" w:rsidR="00CE354E" w:rsidRPr="00CE354E" w:rsidRDefault="00CE354E" w:rsidP="00CE354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CE354E">
              <w:rPr>
                <w:rFonts w:ascii="Times New Roman" w:hAnsi="Times New Roman" w:cs="Times New Roman"/>
                <w:bCs/>
                <w:color w:val="000000"/>
              </w:rPr>
              <w:t>(# visits in pre-index year)</w:t>
            </w:r>
          </w:p>
        </w:tc>
        <w:tc>
          <w:tcPr>
            <w:tcW w:w="1620" w:type="dxa"/>
          </w:tcPr>
          <w:p w14:paraId="3977DAD1" w14:textId="08A1ECE2" w:rsidR="00CE354E" w:rsidRPr="00CE354E" w:rsidRDefault="00CE354E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354E">
              <w:rPr>
                <w:rFonts w:ascii="Times New Roman" w:hAnsi="Times New Roman" w:cs="Times New Roman"/>
              </w:rPr>
              <w:t>3.8/3.8</w:t>
            </w:r>
          </w:p>
        </w:tc>
        <w:tc>
          <w:tcPr>
            <w:tcW w:w="1530" w:type="dxa"/>
          </w:tcPr>
          <w:p w14:paraId="4612688E" w14:textId="47094988" w:rsidR="00CE354E" w:rsidRPr="00CE354E" w:rsidRDefault="00CE354E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354E">
              <w:rPr>
                <w:rFonts w:ascii="Times New Roman" w:hAnsi="Times New Roman" w:cs="Times New Roman"/>
              </w:rPr>
              <w:t>3.9/3.8</w:t>
            </w:r>
          </w:p>
        </w:tc>
        <w:tc>
          <w:tcPr>
            <w:tcW w:w="1260" w:type="dxa"/>
          </w:tcPr>
          <w:p w14:paraId="4B41E740" w14:textId="4A56BF6C" w:rsidR="00CE354E" w:rsidRPr="00CE354E" w:rsidRDefault="00CE354E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354E">
              <w:rPr>
                <w:rFonts w:ascii="Times New Roman" w:hAnsi="Times New Roman" w:cs="Times New Roman"/>
              </w:rPr>
              <w:t>3.6/3.5</w:t>
            </w:r>
          </w:p>
        </w:tc>
        <w:tc>
          <w:tcPr>
            <w:tcW w:w="1260" w:type="dxa"/>
          </w:tcPr>
          <w:p w14:paraId="3A517005" w14:textId="7CFA63FA" w:rsidR="00CE354E" w:rsidRPr="00CE354E" w:rsidRDefault="00CE354E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354E">
              <w:rPr>
                <w:rFonts w:ascii="Times New Roman" w:hAnsi="Times New Roman" w:cs="Times New Roman"/>
              </w:rPr>
              <w:t>4.4/4.1</w:t>
            </w:r>
          </w:p>
        </w:tc>
        <w:tc>
          <w:tcPr>
            <w:tcW w:w="1170" w:type="dxa"/>
          </w:tcPr>
          <w:p w14:paraId="61434DA0" w14:textId="11B42527" w:rsidR="00CE354E" w:rsidRPr="00CE354E" w:rsidRDefault="00B85264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CE354E" w:rsidRPr="00CE354E" w14:paraId="1AFE2432" w14:textId="77777777" w:rsidTr="00423BB2">
        <w:tc>
          <w:tcPr>
            <w:tcW w:w="3055" w:type="dxa"/>
            <w:vAlign w:val="bottom"/>
          </w:tcPr>
          <w:p w14:paraId="71F655FC" w14:textId="77777777" w:rsidR="00CE354E" w:rsidRPr="00CE354E" w:rsidRDefault="00CE354E" w:rsidP="00CE354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CE354E">
              <w:rPr>
                <w:rFonts w:ascii="Times New Roman" w:hAnsi="Times New Roman" w:cs="Times New Roman"/>
                <w:bCs/>
                <w:color w:val="000000"/>
              </w:rPr>
              <w:t>Mental health utilization</w:t>
            </w:r>
          </w:p>
          <w:p w14:paraId="124D86C8" w14:textId="77777777" w:rsidR="00CE354E" w:rsidRPr="00CE354E" w:rsidRDefault="00CE354E" w:rsidP="00CE354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CE354E">
              <w:rPr>
                <w:rFonts w:ascii="Times New Roman" w:hAnsi="Times New Roman" w:cs="Times New Roman"/>
                <w:bCs/>
                <w:color w:val="000000"/>
              </w:rPr>
              <w:t>(# visits in pre-index year)</w:t>
            </w:r>
          </w:p>
        </w:tc>
        <w:tc>
          <w:tcPr>
            <w:tcW w:w="1620" w:type="dxa"/>
          </w:tcPr>
          <w:p w14:paraId="43385F3A" w14:textId="2CDA748B" w:rsidR="00CE354E" w:rsidRPr="00CE354E" w:rsidRDefault="00CE354E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354E">
              <w:rPr>
                <w:rFonts w:ascii="Times New Roman" w:hAnsi="Times New Roman" w:cs="Times New Roman"/>
              </w:rPr>
              <w:t>17.8/31.6</w:t>
            </w:r>
          </w:p>
        </w:tc>
        <w:tc>
          <w:tcPr>
            <w:tcW w:w="1530" w:type="dxa"/>
          </w:tcPr>
          <w:p w14:paraId="64AA133A" w14:textId="53B5C2C0" w:rsidR="00CE354E" w:rsidRPr="00CE354E" w:rsidRDefault="00CE354E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354E">
              <w:rPr>
                <w:rFonts w:ascii="Times New Roman" w:hAnsi="Times New Roman" w:cs="Times New Roman"/>
              </w:rPr>
              <w:t>16.8/30.5</w:t>
            </w:r>
          </w:p>
        </w:tc>
        <w:tc>
          <w:tcPr>
            <w:tcW w:w="1260" w:type="dxa"/>
          </w:tcPr>
          <w:p w14:paraId="6BB08C22" w14:textId="7EFD19CF" w:rsidR="00CE354E" w:rsidRPr="00CE354E" w:rsidRDefault="00CE354E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354E">
              <w:rPr>
                <w:rFonts w:ascii="Times New Roman" w:hAnsi="Times New Roman" w:cs="Times New Roman"/>
              </w:rPr>
              <w:t>16.5/28.5</w:t>
            </w:r>
          </w:p>
        </w:tc>
        <w:tc>
          <w:tcPr>
            <w:tcW w:w="1260" w:type="dxa"/>
          </w:tcPr>
          <w:p w14:paraId="6EFCDC0D" w14:textId="4ED42724" w:rsidR="00CE354E" w:rsidRPr="00CE354E" w:rsidRDefault="00CE354E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354E">
              <w:rPr>
                <w:rFonts w:ascii="Times New Roman" w:hAnsi="Times New Roman" w:cs="Times New Roman"/>
              </w:rPr>
              <w:t>13.7/26.1</w:t>
            </w:r>
          </w:p>
        </w:tc>
        <w:tc>
          <w:tcPr>
            <w:tcW w:w="1170" w:type="dxa"/>
          </w:tcPr>
          <w:p w14:paraId="7592C78B" w14:textId="1EFB9D56" w:rsidR="00CE354E" w:rsidRPr="00CE354E" w:rsidRDefault="00746D19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CE354E" w:rsidRPr="00CE354E" w14:paraId="13D24BC8" w14:textId="77777777" w:rsidTr="00423BB2">
        <w:tc>
          <w:tcPr>
            <w:tcW w:w="3055" w:type="dxa"/>
            <w:vAlign w:val="bottom"/>
          </w:tcPr>
          <w:p w14:paraId="22BF6004" w14:textId="77777777" w:rsidR="00CE354E" w:rsidRPr="00CE354E" w:rsidRDefault="00CE354E" w:rsidP="00CE354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CE354E">
              <w:rPr>
                <w:rFonts w:ascii="Times New Roman" w:hAnsi="Times New Roman" w:cs="Times New Roman"/>
                <w:bCs/>
                <w:color w:val="000000"/>
              </w:rPr>
              <w:t xml:space="preserve">Drive time to nearest VA </w:t>
            </w:r>
          </w:p>
        </w:tc>
        <w:tc>
          <w:tcPr>
            <w:tcW w:w="1620" w:type="dxa"/>
          </w:tcPr>
          <w:p w14:paraId="22D348BB" w14:textId="3BEE5D2E" w:rsidR="00CE354E" w:rsidRPr="00CE354E" w:rsidRDefault="00CE354E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354E">
              <w:rPr>
                <w:rFonts w:ascii="Times New Roman" w:hAnsi="Times New Roman" w:cs="Times New Roman"/>
              </w:rPr>
              <w:t>23.3/24.2</w:t>
            </w:r>
          </w:p>
        </w:tc>
        <w:tc>
          <w:tcPr>
            <w:tcW w:w="1530" w:type="dxa"/>
          </w:tcPr>
          <w:p w14:paraId="1E99E828" w14:textId="42798407" w:rsidR="00CE354E" w:rsidRPr="00CE354E" w:rsidRDefault="00CE354E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354E">
              <w:rPr>
                <w:rFonts w:ascii="Times New Roman" w:hAnsi="Times New Roman" w:cs="Times New Roman"/>
              </w:rPr>
              <w:t>23.3/20.4</w:t>
            </w:r>
          </w:p>
        </w:tc>
        <w:tc>
          <w:tcPr>
            <w:tcW w:w="1260" w:type="dxa"/>
          </w:tcPr>
          <w:p w14:paraId="116BFF2E" w14:textId="4ACAE3F9" w:rsidR="00CE354E" w:rsidRPr="00CE354E" w:rsidRDefault="00CE354E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354E">
              <w:rPr>
                <w:rFonts w:ascii="Times New Roman" w:hAnsi="Times New Roman" w:cs="Times New Roman"/>
              </w:rPr>
              <w:t>23.4/29.8</w:t>
            </w:r>
          </w:p>
        </w:tc>
        <w:tc>
          <w:tcPr>
            <w:tcW w:w="1260" w:type="dxa"/>
          </w:tcPr>
          <w:p w14:paraId="77294779" w14:textId="6498A2B8" w:rsidR="00CE354E" w:rsidRPr="00CE354E" w:rsidRDefault="00CE354E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354E">
              <w:rPr>
                <w:rFonts w:ascii="Times New Roman" w:hAnsi="Times New Roman" w:cs="Times New Roman"/>
              </w:rPr>
              <w:t>24.1/31.2</w:t>
            </w:r>
          </w:p>
        </w:tc>
        <w:tc>
          <w:tcPr>
            <w:tcW w:w="1170" w:type="dxa"/>
          </w:tcPr>
          <w:p w14:paraId="05A7DCE7" w14:textId="35CFC149" w:rsidR="00CE354E" w:rsidRPr="00CE354E" w:rsidRDefault="00746D19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CE354E" w:rsidRPr="00CE354E" w14:paraId="066312EE" w14:textId="77777777" w:rsidTr="00423BB2">
        <w:tc>
          <w:tcPr>
            <w:tcW w:w="3055" w:type="dxa"/>
            <w:vAlign w:val="bottom"/>
          </w:tcPr>
          <w:p w14:paraId="05B20489" w14:textId="77777777" w:rsidR="00CE354E" w:rsidRPr="00CE354E" w:rsidRDefault="00CE354E" w:rsidP="00CE354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CE354E">
              <w:rPr>
                <w:rFonts w:ascii="Times New Roman" w:hAnsi="Times New Roman" w:cs="Times New Roman"/>
                <w:bCs/>
                <w:color w:val="000000"/>
              </w:rPr>
              <w:t>VA Service Connection level</w:t>
            </w:r>
          </w:p>
        </w:tc>
        <w:tc>
          <w:tcPr>
            <w:tcW w:w="1620" w:type="dxa"/>
          </w:tcPr>
          <w:p w14:paraId="1964BD2F" w14:textId="4EA74FD3" w:rsidR="00CE354E" w:rsidRPr="00CE354E" w:rsidRDefault="00CE354E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354E">
              <w:rPr>
                <w:rFonts w:ascii="Times New Roman" w:hAnsi="Times New Roman" w:cs="Times New Roman"/>
              </w:rPr>
              <w:t>51.5/36.5</w:t>
            </w:r>
          </w:p>
        </w:tc>
        <w:tc>
          <w:tcPr>
            <w:tcW w:w="1530" w:type="dxa"/>
          </w:tcPr>
          <w:p w14:paraId="48BA7D81" w14:textId="03AE2979" w:rsidR="00CE354E" w:rsidRPr="00CE354E" w:rsidRDefault="00CE354E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354E">
              <w:rPr>
                <w:rFonts w:ascii="Times New Roman" w:hAnsi="Times New Roman" w:cs="Times New Roman"/>
              </w:rPr>
              <w:t>51.1/36.3</w:t>
            </w:r>
          </w:p>
        </w:tc>
        <w:tc>
          <w:tcPr>
            <w:tcW w:w="1260" w:type="dxa"/>
          </w:tcPr>
          <w:p w14:paraId="356D9801" w14:textId="4B79B5F0" w:rsidR="00CE354E" w:rsidRPr="00CE354E" w:rsidRDefault="00CE354E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354E">
              <w:rPr>
                <w:rFonts w:ascii="Times New Roman" w:hAnsi="Times New Roman" w:cs="Times New Roman"/>
              </w:rPr>
              <w:t>53.4/34.8</w:t>
            </w:r>
          </w:p>
        </w:tc>
        <w:tc>
          <w:tcPr>
            <w:tcW w:w="1260" w:type="dxa"/>
          </w:tcPr>
          <w:p w14:paraId="486D258C" w14:textId="17458DC2" w:rsidR="00CE354E" w:rsidRPr="00CE354E" w:rsidRDefault="00CE354E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E354E">
              <w:rPr>
                <w:rFonts w:ascii="Times New Roman" w:hAnsi="Times New Roman" w:cs="Times New Roman"/>
              </w:rPr>
              <w:t>55/35.6</w:t>
            </w:r>
          </w:p>
        </w:tc>
        <w:tc>
          <w:tcPr>
            <w:tcW w:w="1170" w:type="dxa"/>
          </w:tcPr>
          <w:p w14:paraId="1E4634C4" w14:textId="6E67633B" w:rsidR="00CE354E" w:rsidRPr="00CE354E" w:rsidRDefault="004E3712" w:rsidP="00CE354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</w:tbl>
    <w:bookmarkEnd w:id="0"/>
    <w:p w14:paraId="6BD40752" w14:textId="26748AFE" w:rsidR="0052096A" w:rsidRPr="00CD7CCD" w:rsidRDefault="0052096A" w:rsidP="00CD7CCD">
      <w:pPr>
        <w:spacing w:line="480" w:lineRule="auto"/>
        <w:rPr>
          <w:rFonts w:ascii="Times New Roman" w:hAnsi="Times New Roman" w:cs="Times New Roman"/>
          <w:bCs/>
        </w:rPr>
      </w:pPr>
      <w:r w:rsidRPr="0052096A">
        <w:rPr>
          <w:rFonts w:ascii="Times New Roman" w:hAnsi="Times New Roman" w:cs="Times New Roman"/>
          <w:bCs/>
          <w:i/>
          <w:iCs/>
        </w:rPr>
        <w:t>Note.</w:t>
      </w:r>
      <w:r w:rsidRPr="0052096A">
        <w:rPr>
          <w:rFonts w:ascii="Times New Roman" w:hAnsi="Times New Roman" w:cs="Times New Roman"/>
          <w:bCs/>
        </w:rPr>
        <w:t xml:space="preserve"> Values are shown as percent for categorical variables and mean/standard deviation for continuous variables.</w:t>
      </w:r>
    </w:p>
    <w:p w14:paraId="751BE809" w14:textId="08FBCD76" w:rsidR="0052096A" w:rsidRPr="00E408AA" w:rsidRDefault="00CF69A5" w:rsidP="002B432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52096A">
        <w:rPr>
          <w:rFonts w:ascii="Times New Roman" w:hAnsi="Times New Roman" w:cs="Times New Roman"/>
          <w:b/>
          <w:bCs/>
        </w:rPr>
        <w:t xml:space="preserve">Table </w:t>
      </w:r>
      <w:r w:rsidR="009226E7">
        <w:rPr>
          <w:rFonts w:ascii="Times New Roman" w:hAnsi="Times New Roman" w:cs="Times New Roman"/>
          <w:b/>
          <w:bCs/>
        </w:rPr>
        <w:t>4</w:t>
      </w:r>
    </w:p>
    <w:p w14:paraId="1F07DD5D" w14:textId="0BC3F82E" w:rsidR="00E408AA" w:rsidRDefault="00E408AA" w:rsidP="002B432A">
      <w:pPr>
        <w:rPr>
          <w:rFonts w:ascii="Times New Roman" w:hAnsi="Times New Roman" w:cs="Times New Roman"/>
        </w:rPr>
      </w:pPr>
    </w:p>
    <w:p w14:paraId="7814A372" w14:textId="7AB688CE" w:rsidR="00E408AA" w:rsidRDefault="00071CB6" w:rsidP="00071CB6">
      <w:pPr>
        <w:rPr>
          <w:rFonts w:ascii="Times New Roman" w:hAnsi="Times New Roman" w:cs="Times New Roman"/>
          <w:i/>
          <w:iCs/>
        </w:rPr>
      </w:pPr>
      <w:r w:rsidRPr="00071CB6">
        <w:rPr>
          <w:rFonts w:ascii="Times New Roman" w:hAnsi="Times New Roman" w:cs="Times New Roman"/>
          <w:i/>
          <w:iCs/>
        </w:rPr>
        <w:t xml:space="preserve">Unadjusted Models for Change in </w:t>
      </w:r>
      <w:r w:rsidR="00F74CB7">
        <w:rPr>
          <w:rFonts w:ascii="Times New Roman" w:hAnsi="Times New Roman" w:cs="Times New Roman"/>
          <w:i/>
          <w:iCs/>
        </w:rPr>
        <w:t>Outcomes</w:t>
      </w:r>
      <w:r w:rsidRPr="00071CB6">
        <w:rPr>
          <w:rFonts w:ascii="Times New Roman" w:hAnsi="Times New Roman" w:cs="Times New Roman"/>
          <w:i/>
          <w:iCs/>
        </w:rPr>
        <w:t xml:space="preserve"> by Augmenting Medication Group</w:t>
      </w:r>
    </w:p>
    <w:p w14:paraId="69D2FEA6" w14:textId="5E80162C" w:rsidR="00071CB6" w:rsidRDefault="00071CB6" w:rsidP="00071CB6">
      <w:pPr>
        <w:rPr>
          <w:rFonts w:ascii="Times New Roman" w:hAnsi="Times New Roman" w:cs="Times New Roman"/>
          <w:i/>
          <w:iCs/>
        </w:rPr>
      </w:pPr>
    </w:p>
    <w:tbl>
      <w:tblPr>
        <w:tblW w:w="8220" w:type="dxa"/>
        <w:tblLook w:val="04A0" w:firstRow="1" w:lastRow="0" w:firstColumn="1" w:lastColumn="0" w:noHBand="0" w:noVBand="1"/>
      </w:tblPr>
      <w:tblGrid>
        <w:gridCol w:w="1877"/>
        <w:gridCol w:w="1538"/>
        <w:gridCol w:w="1465"/>
        <w:gridCol w:w="2160"/>
        <w:gridCol w:w="1180"/>
      </w:tblGrid>
      <w:tr w:rsidR="00E3490E" w:rsidRPr="00E06828" w14:paraId="672FF91F" w14:textId="77777777" w:rsidTr="00F31AE0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103F289" w14:textId="02B5A38F" w:rsidR="00E3490E" w:rsidRPr="00F66B1A" w:rsidRDefault="00E3490E" w:rsidP="00E3490E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280CA" w14:textId="260029A1" w:rsidR="00E3490E" w:rsidRPr="00F66B1A" w:rsidRDefault="00E3490E" w:rsidP="00E068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dication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C60E3" w14:textId="660C11C4" w:rsidR="00E3490E" w:rsidRPr="00F66B1A" w:rsidRDefault="00E3490E" w:rsidP="00E068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iff to Ref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DCCB1" w14:textId="08CD2403" w:rsidR="00E3490E" w:rsidRPr="00F66B1A" w:rsidRDefault="00E3490E" w:rsidP="00E068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26F2D" w14:textId="26167C1B" w:rsidR="00E3490E" w:rsidRPr="00F66B1A" w:rsidRDefault="00F927CD" w:rsidP="00E068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="00E3490E" w:rsidRPr="00F66B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-val</w:t>
            </w:r>
            <w:r w:rsidRPr="00F66B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e</w:t>
            </w:r>
          </w:p>
        </w:tc>
      </w:tr>
      <w:tr w:rsidR="00E3490E" w:rsidRPr="00E06828" w14:paraId="4DC3BBFE" w14:textId="77777777" w:rsidTr="00F31AE0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5B38ED5" w14:textId="443A6464" w:rsidR="00E3490E" w:rsidRPr="00F927CD" w:rsidRDefault="00E3490E" w:rsidP="00E349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sz w:val="22"/>
                <w:szCs w:val="22"/>
              </w:rPr>
              <w:t>PTSD Checklist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3758D" w14:textId="77777777" w:rsidR="00E3490E" w:rsidRPr="00F927CD" w:rsidRDefault="00E3490E" w:rsidP="00E068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B6EA1" w14:textId="78E3B77F" w:rsidR="00E3490E" w:rsidRPr="00F927CD" w:rsidRDefault="00E3490E" w:rsidP="00E068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FC3AC" w14:textId="77777777" w:rsidR="00E3490E" w:rsidRPr="00F927CD" w:rsidRDefault="00E3490E" w:rsidP="00E068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26545" w14:textId="77777777" w:rsidR="00E3490E" w:rsidRPr="00F927CD" w:rsidRDefault="00E3490E" w:rsidP="00E068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E3490E" w:rsidRPr="00E06828" w14:paraId="72C06C39" w14:textId="77777777" w:rsidTr="00F31AE0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EC4C78" w14:textId="69FAD48B" w:rsidR="00E3490E" w:rsidRPr="00F927CD" w:rsidRDefault="00E3490E" w:rsidP="00E349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DAB2D" w14:textId="10FFC173" w:rsidR="00E3490E" w:rsidRPr="00F927CD" w:rsidRDefault="00E3490E" w:rsidP="00E349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sz w:val="22"/>
                <w:szCs w:val="22"/>
              </w:rPr>
              <w:t>Mirtazapine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E6C69" w14:textId="46C18A26" w:rsidR="00E3490E" w:rsidRPr="00F927CD" w:rsidRDefault="00E3490E" w:rsidP="00E349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1E9A9" w14:textId="2215CCB7" w:rsidR="00E3490E" w:rsidRPr="00F927CD" w:rsidRDefault="00E3490E" w:rsidP="00E34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36,0.4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DD95A" w14:textId="77777777" w:rsidR="00E3490E" w:rsidRPr="00F927CD" w:rsidRDefault="00E3490E" w:rsidP="00E349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</w:tc>
      </w:tr>
      <w:tr w:rsidR="00E3490E" w:rsidRPr="00E06828" w14:paraId="0C5A6B49" w14:textId="77777777" w:rsidTr="00F31AE0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04BA52" w14:textId="56B8C90A" w:rsidR="00E3490E" w:rsidRPr="00F927CD" w:rsidRDefault="00E3490E" w:rsidP="00E349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1C0E08" w14:textId="3DE856AC" w:rsidR="00E3490E" w:rsidRPr="00F927CD" w:rsidRDefault="00F927CD" w:rsidP="00F927C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</w:t>
            </w:r>
            <w:r w:rsidR="00E3490E" w:rsidRPr="00F927CD">
              <w:rPr>
                <w:rFonts w:ascii="Times New Roman" w:eastAsia="Times New Roman" w:hAnsi="Times New Roman" w:cs="Times New Roman"/>
                <w:sz w:val="22"/>
                <w:szCs w:val="22"/>
              </w:rPr>
              <w:t>Prazosin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CC01E" w14:textId="17FC88E2" w:rsidR="00E3490E" w:rsidRPr="00F927CD" w:rsidRDefault="00E3490E" w:rsidP="00E349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sz w:val="22"/>
                <w:szCs w:val="22"/>
              </w:rPr>
              <w:t>-0.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3210D" w14:textId="71B81BA9" w:rsidR="00E3490E" w:rsidRPr="00F927CD" w:rsidRDefault="00E3490E" w:rsidP="00E34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</w:t>
            </w:r>
            <w:proofErr w:type="gramStart"/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,-</w:t>
            </w:r>
            <w:proofErr w:type="gramEnd"/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7EDF9" w14:textId="77777777" w:rsidR="00E3490E" w:rsidRPr="00F927CD" w:rsidRDefault="00E3490E" w:rsidP="00E349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E3490E" w:rsidRPr="00E06828" w14:paraId="54DFCDE4" w14:textId="77777777" w:rsidTr="00F31AE0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D277FC" w14:textId="0A0557BB" w:rsidR="00E3490E" w:rsidRPr="00F927CD" w:rsidRDefault="00E3490E" w:rsidP="00E349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90B23B" w14:textId="1551EB4A" w:rsidR="00E3490E" w:rsidRPr="00F927CD" w:rsidRDefault="00F927CD" w:rsidP="00F927CD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E3490E" w:rsidRPr="00F927CD">
              <w:rPr>
                <w:rFonts w:ascii="Times New Roman" w:eastAsia="Times New Roman" w:hAnsi="Times New Roman" w:cs="Times New Roman"/>
                <w:sz w:val="22"/>
                <w:szCs w:val="22"/>
              </w:rPr>
              <w:t>Tricyclics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1B552" w14:textId="25533122" w:rsidR="00E3490E" w:rsidRPr="00F927CD" w:rsidRDefault="00E3490E" w:rsidP="00E3490E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0.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5DC2A" w14:textId="08801A23" w:rsidR="00E3490E" w:rsidRPr="00F927CD" w:rsidRDefault="00E3490E" w:rsidP="00E34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53,0.5</w:t>
            </w:r>
            <w:r w:rsidR="00675EBB"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BF4C6" w14:textId="77777777" w:rsidR="00E3490E" w:rsidRPr="00F927CD" w:rsidRDefault="00E3490E" w:rsidP="00E349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</w:tr>
      <w:tr w:rsidR="00675EBB" w:rsidRPr="00E06828" w14:paraId="0C877035" w14:textId="77777777" w:rsidTr="00F31AE0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1A1A38" w14:textId="4D7103B0" w:rsidR="00675EBB" w:rsidRPr="00F927CD" w:rsidRDefault="00675EBB" w:rsidP="00E349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sz w:val="22"/>
                <w:szCs w:val="22"/>
              </w:rPr>
              <w:t>Mental Health ER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6CD040" w14:textId="77777777" w:rsidR="00675EBB" w:rsidRPr="00F927CD" w:rsidRDefault="00675EBB" w:rsidP="00E3490E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E1579" w14:textId="77777777" w:rsidR="00675EBB" w:rsidRPr="00F927CD" w:rsidRDefault="00675EBB" w:rsidP="00E3490E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A7DDB" w14:textId="77777777" w:rsidR="00675EBB" w:rsidRPr="00F927CD" w:rsidRDefault="00675EBB" w:rsidP="00E34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AE532" w14:textId="77777777" w:rsidR="00675EBB" w:rsidRPr="00F927CD" w:rsidRDefault="00675EBB" w:rsidP="00E349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75EBB" w:rsidRPr="00E06828" w14:paraId="119BE7D1" w14:textId="77777777" w:rsidTr="00F31AE0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4D00C1" w14:textId="77777777" w:rsidR="00675EBB" w:rsidRPr="00F927CD" w:rsidRDefault="00675EBB" w:rsidP="00675EB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2983E" w14:textId="673E8A18" w:rsidR="00675EBB" w:rsidRPr="00F927CD" w:rsidRDefault="00F31AE0" w:rsidP="00675EBB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</w:t>
            </w:r>
            <w:r w:rsidR="00675EBB" w:rsidRPr="00F927CD">
              <w:rPr>
                <w:rFonts w:ascii="Times New Roman" w:eastAsia="Times New Roman" w:hAnsi="Times New Roman" w:cs="Times New Roman"/>
                <w:sz w:val="22"/>
                <w:szCs w:val="22"/>
              </w:rPr>
              <w:t>Mirtazapine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78233" w14:textId="3E4C5A45" w:rsidR="00675EBB" w:rsidRPr="00F927CD" w:rsidRDefault="00CD7CCD" w:rsidP="00675EBB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</w:t>
            </w:r>
            <w:r w:rsidR="00675EBB" w:rsidRPr="00F9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ACC27" w14:textId="6D845AD3" w:rsidR="00675EBB" w:rsidRPr="00F927CD" w:rsidRDefault="00675EBB" w:rsidP="00675E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11.15, 12.57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69DAD" w14:textId="32971A79" w:rsidR="00675EBB" w:rsidRPr="00F927CD" w:rsidRDefault="00675EBB" w:rsidP="00675EB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675EBB" w:rsidRPr="00E06828" w14:paraId="2FC8FF88" w14:textId="77777777" w:rsidTr="00F31AE0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5E209" w14:textId="77777777" w:rsidR="00675EBB" w:rsidRPr="00F927CD" w:rsidRDefault="00675EBB" w:rsidP="00675EB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CD71FA" w14:textId="1B946DAA" w:rsidR="00675EBB" w:rsidRPr="00F927CD" w:rsidRDefault="00675EBB" w:rsidP="00675EBB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sz w:val="22"/>
                <w:szCs w:val="22"/>
              </w:rPr>
              <w:t>Prazosin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A48D5" w14:textId="452573F1" w:rsidR="00675EBB" w:rsidRPr="00F927CD" w:rsidRDefault="00CD7CCD" w:rsidP="00675EBB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</w:t>
            </w:r>
            <w:r w:rsidR="00675EBB" w:rsidRPr="00F9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8D205" w14:textId="337072F2" w:rsidR="00675EBB" w:rsidRPr="00F927CD" w:rsidRDefault="00675EBB" w:rsidP="00675E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4.67, 6.75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DDDF5" w14:textId="37F7A5A6" w:rsidR="00675EBB" w:rsidRPr="00F927CD" w:rsidRDefault="00675EBB" w:rsidP="00675EB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675EBB" w:rsidRPr="00E06828" w14:paraId="0FFF102C" w14:textId="77777777" w:rsidTr="00F31AE0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39E1D8" w14:textId="77777777" w:rsidR="00675EBB" w:rsidRPr="00F927CD" w:rsidRDefault="00675EBB" w:rsidP="00675EB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99F8C1" w14:textId="283FC171" w:rsidR="00675EBB" w:rsidRPr="00F927CD" w:rsidRDefault="00675EBB" w:rsidP="00675EBB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sz w:val="22"/>
                <w:szCs w:val="22"/>
              </w:rPr>
              <w:t>Tricyclic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8E36C" w14:textId="5A13592F" w:rsidR="00675EBB" w:rsidRPr="00F927CD" w:rsidRDefault="00CD7CCD" w:rsidP="00675EBB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</w:t>
            </w:r>
            <w:r w:rsidR="00675EBB" w:rsidRPr="00F9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981DF" w14:textId="4E4054C2" w:rsidR="00675EBB" w:rsidRPr="00F927CD" w:rsidRDefault="00675EBB" w:rsidP="00675E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0.22, 5.77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82779" w14:textId="0443D482" w:rsidR="00675EBB" w:rsidRPr="00F927CD" w:rsidRDefault="00675EBB" w:rsidP="00675EB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675EBB" w:rsidRPr="00E06828" w14:paraId="6F8CCEE8" w14:textId="77777777" w:rsidTr="00F31AE0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4E386" w14:textId="45F250AC" w:rsidR="00675EBB" w:rsidRPr="00F927CD" w:rsidRDefault="00F31AE0" w:rsidP="00675EB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sz w:val="22"/>
                <w:szCs w:val="22"/>
              </w:rPr>
              <w:t>Mental Health Hospitalizations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9515C" w14:textId="77777777" w:rsidR="00675EBB" w:rsidRPr="00F927CD" w:rsidRDefault="00675EBB" w:rsidP="00675EBB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333C7" w14:textId="77777777" w:rsidR="00675EBB" w:rsidRPr="00F927CD" w:rsidRDefault="00675EBB" w:rsidP="00675EBB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62EC9" w14:textId="77777777" w:rsidR="00675EBB" w:rsidRPr="00F927CD" w:rsidRDefault="00675EBB" w:rsidP="00675E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DB886" w14:textId="77777777" w:rsidR="00675EBB" w:rsidRPr="00F927CD" w:rsidRDefault="00675EBB" w:rsidP="00675EB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A413B" w:rsidRPr="00E06828" w14:paraId="3E3567B5" w14:textId="77777777" w:rsidTr="00F31AE0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4D3B45" w14:textId="77777777" w:rsidR="000A413B" w:rsidRPr="00F927CD" w:rsidRDefault="000A413B" w:rsidP="000A41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7AE97" w14:textId="0F4019A8" w:rsidR="000A413B" w:rsidRPr="00F927CD" w:rsidRDefault="000A413B" w:rsidP="000A413B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Mirtazapine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1BFAF" w14:textId="2CCC2032" w:rsidR="000A413B" w:rsidRPr="00F927CD" w:rsidRDefault="00CD7CCD" w:rsidP="000A413B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="000A413B" w:rsidRPr="00F9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35478" w14:textId="0AB8F3FA" w:rsidR="000A413B" w:rsidRPr="00F927CD" w:rsidRDefault="000A413B" w:rsidP="000A41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0.8, 4.52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C6CC3" w14:textId="6952050C" w:rsidR="000A413B" w:rsidRPr="00F927CD" w:rsidRDefault="000A413B" w:rsidP="000A413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0A413B" w:rsidRPr="00E06828" w14:paraId="3161C2E6" w14:textId="77777777" w:rsidTr="00F31AE0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4EFE7F" w14:textId="77777777" w:rsidR="000A413B" w:rsidRPr="00F927CD" w:rsidRDefault="000A413B" w:rsidP="000A41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860476" w14:textId="0E7EADCD" w:rsidR="000A413B" w:rsidRPr="00F927CD" w:rsidRDefault="000A413B" w:rsidP="000A413B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sz w:val="22"/>
                <w:szCs w:val="22"/>
              </w:rPr>
              <w:t>Prazosin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5F0CC" w14:textId="4B8DE886" w:rsidR="000A413B" w:rsidRPr="00F927CD" w:rsidRDefault="00CD7CCD" w:rsidP="000A413B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="000A413B" w:rsidRPr="00F9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371FD" w14:textId="4B611E53" w:rsidR="000A413B" w:rsidRPr="00F927CD" w:rsidRDefault="000A413B" w:rsidP="000A41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5.13, 8.40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8D360" w14:textId="0138B9E9" w:rsidR="000A413B" w:rsidRPr="00F927CD" w:rsidRDefault="000A413B" w:rsidP="000A413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</w:tr>
      <w:tr w:rsidR="000A413B" w:rsidRPr="00E06828" w14:paraId="748B2FC6" w14:textId="77777777" w:rsidTr="00F31AE0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EB7819" w14:textId="77777777" w:rsidR="000A413B" w:rsidRPr="00F927CD" w:rsidRDefault="000A413B" w:rsidP="000A413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6B3711" w14:textId="1AB4BD90" w:rsidR="000A413B" w:rsidRPr="00F927CD" w:rsidRDefault="000A413B" w:rsidP="000A413B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sz w:val="22"/>
                <w:szCs w:val="22"/>
              </w:rPr>
              <w:t>Tricyclic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C54CD" w14:textId="27359BDE" w:rsidR="000A413B" w:rsidRPr="00F927CD" w:rsidRDefault="00CD7CCD" w:rsidP="000A413B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="000A413B" w:rsidRPr="00F9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E1D34" w14:textId="449F9A91" w:rsidR="000A413B" w:rsidRPr="00F927CD" w:rsidRDefault="000A413B" w:rsidP="000A41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3, 7.95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340D7" w14:textId="2D8FEAF8" w:rsidR="000A413B" w:rsidRPr="00F927CD" w:rsidRDefault="000A413B" w:rsidP="000A413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</w:tbl>
    <w:p w14:paraId="72DF7717" w14:textId="7C4E6C47" w:rsidR="00071CB6" w:rsidRDefault="00071CB6" w:rsidP="00071CB6">
      <w:pPr>
        <w:rPr>
          <w:rFonts w:ascii="Times New Roman" w:hAnsi="Times New Roman" w:cs="Times New Roman"/>
          <w:i/>
          <w:iCs/>
        </w:rPr>
      </w:pPr>
    </w:p>
    <w:p w14:paraId="04D1D36D" w14:textId="77777777" w:rsidR="00165E99" w:rsidRPr="00165E99" w:rsidRDefault="00165E99" w:rsidP="00165E99">
      <w:pPr>
        <w:spacing w:line="480" w:lineRule="auto"/>
        <w:contextualSpacing/>
        <w:rPr>
          <w:rFonts w:ascii="Times New Roman" w:hAnsi="Times New Roman" w:cs="Times New Roman"/>
          <w:bCs/>
        </w:rPr>
      </w:pPr>
      <w:r w:rsidRPr="00165E99">
        <w:rPr>
          <w:rFonts w:ascii="Times New Roman" w:hAnsi="Times New Roman" w:cs="Times New Roman"/>
          <w:i/>
          <w:iCs/>
        </w:rPr>
        <w:t>Note</w:t>
      </w:r>
      <w:r w:rsidRPr="00165E99">
        <w:rPr>
          <w:rFonts w:ascii="Times New Roman" w:hAnsi="Times New Roman" w:cs="Times New Roman"/>
        </w:rPr>
        <w:t>. Model shows coefficient for difference in change in outcome score from pre- to post index year as compared to reference group of Antipsychotics</w:t>
      </w:r>
      <w:r w:rsidRPr="00165E99">
        <w:rPr>
          <w:rFonts w:ascii="Times New Roman" w:hAnsi="Times New Roman" w:cs="Times New Roman"/>
          <w:bCs/>
        </w:rPr>
        <w:t xml:space="preserve">. </w:t>
      </w:r>
    </w:p>
    <w:p w14:paraId="679CC8D7" w14:textId="188D839F" w:rsidR="00165E99" w:rsidRDefault="00165E99" w:rsidP="00071CB6">
      <w:pPr>
        <w:rPr>
          <w:rFonts w:ascii="Times New Roman" w:hAnsi="Times New Roman" w:cs="Times New Roman"/>
          <w:i/>
          <w:iCs/>
        </w:rPr>
      </w:pPr>
    </w:p>
    <w:p w14:paraId="07FF1FE4" w14:textId="617718FC" w:rsidR="00F74CB7" w:rsidRDefault="00F74CB7" w:rsidP="00071CB6">
      <w:pPr>
        <w:rPr>
          <w:rFonts w:ascii="Times New Roman" w:hAnsi="Times New Roman" w:cs="Times New Roman"/>
          <w:i/>
          <w:iCs/>
        </w:rPr>
      </w:pPr>
    </w:p>
    <w:p w14:paraId="31066D5D" w14:textId="5E9E5F40" w:rsidR="00F74CB7" w:rsidRDefault="00F74CB7" w:rsidP="00071CB6">
      <w:pPr>
        <w:rPr>
          <w:rFonts w:ascii="Times New Roman" w:hAnsi="Times New Roman" w:cs="Times New Roman"/>
          <w:i/>
          <w:iCs/>
        </w:rPr>
      </w:pPr>
    </w:p>
    <w:p w14:paraId="7CB90B9D" w14:textId="61FF7F6B" w:rsidR="00F74CB7" w:rsidRDefault="00F74CB7" w:rsidP="00071CB6">
      <w:pPr>
        <w:rPr>
          <w:rFonts w:ascii="Times New Roman" w:hAnsi="Times New Roman" w:cs="Times New Roman"/>
          <w:i/>
          <w:iCs/>
        </w:rPr>
      </w:pPr>
    </w:p>
    <w:p w14:paraId="21C80F9A" w14:textId="130B57B9" w:rsidR="00F74CB7" w:rsidRDefault="00F74CB7" w:rsidP="00071CB6">
      <w:pPr>
        <w:rPr>
          <w:rFonts w:ascii="Times New Roman" w:hAnsi="Times New Roman" w:cs="Times New Roman"/>
          <w:i/>
          <w:iCs/>
        </w:rPr>
      </w:pPr>
    </w:p>
    <w:p w14:paraId="35310057" w14:textId="33E6E2EC" w:rsidR="00F74CB7" w:rsidRDefault="00F74CB7" w:rsidP="00071CB6">
      <w:pPr>
        <w:rPr>
          <w:rFonts w:ascii="Times New Roman" w:hAnsi="Times New Roman" w:cs="Times New Roman"/>
          <w:i/>
          <w:iCs/>
        </w:rPr>
      </w:pPr>
    </w:p>
    <w:p w14:paraId="3B9C3EFE" w14:textId="74296625" w:rsidR="00F74CB7" w:rsidRDefault="00F74CB7" w:rsidP="00071CB6">
      <w:pPr>
        <w:rPr>
          <w:rFonts w:ascii="Times New Roman" w:hAnsi="Times New Roman" w:cs="Times New Roman"/>
          <w:i/>
          <w:iCs/>
        </w:rPr>
      </w:pPr>
    </w:p>
    <w:p w14:paraId="73408B68" w14:textId="0E30F943" w:rsidR="00F74CB7" w:rsidRDefault="00F74CB7" w:rsidP="00071CB6">
      <w:pPr>
        <w:rPr>
          <w:rFonts w:ascii="Times New Roman" w:hAnsi="Times New Roman" w:cs="Times New Roman"/>
          <w:i/>
          <w:iCs/>
        </w:rPr>
      </w:pPr>
    </w:p>
    <w:p w14:paraId="07D74926" w14:textId="691DE70E" w:rsidR="00F74CB7" w:rsidRDefault="00F74CB7" w:rsidP="00071CB6">
      <w:pPr>
        <w:rPr>
          <w:rFonts w:ascii="Times New Roman" w:hAnsi="Times New Roman" w:cs="Times New Roman"/>
          <w:i/>
          <w:iCs/>
        </w:rPr>
      </w:pPr>
    </w:p>
    <w:p w14:paraId="3B360364" w14:textId="222CDE1C" w:rsidR="00F74CB7" w:rsidRDefault="00F74CB7" w:rsidP="00071CB6">
      <w:pPr>
        <w:rPr>
          <w:rFonts w:ascii="Times New Roman" w:hAnsi="Times New Roman" w:cs="Times New Roman"/>
          <w:i/>
          <w:iCs/>
        </w:rPr>
      </w:pPr>
    </w:p>
    <w:p w14:paraId="2E51964A" w14:textId="0AFF5E9E" w:rsidR="00F74CB7" w:rsidRDefault="00F74CB7" w:rsidP="00071CB6">
      <w:pPr>
        <w:rPr>
          <w:rFonts w:ascii="Times New Roman" w:hAnsi="Times New Roman" w:cs="Times New Roman"/>
          <w:i/>
          <w:iCs/>
        </w:rPr>
      </w:pPr>
    </w:p>
    <w:p w14:paraId="01DD7CB0" w14:textId="290522A3" w:rsidR="00F74CB7" w:rsidRDefault="00F74CB7" w:rsidP="00071CB6">
      <w:pPr>
        <w:rPr>
          <w:rFonts w:ascii="Times New Roman" w:hAnsi="Times New Roman" w:cs="Times New Roman"/>
          <w:i/>
          <w:iCs/>
        </w:rPr>
      </w:pPr>
    </w:p>
    <w:p w14:paraId="450E919F" w14:textId="5AF55967" w:rsidR="00F74CB7" w:rsidRDefault="00F74CB7" w:rsidP="00071CB6">
      <w:pPr>
        <w:rPr>
          <w:rFonts w:ascii="Times New Roman" w:hAnsi="Times New Roman" w:cs="Times New Roman"/>
          <w:i/>
          <w:iCs/>
        </w:rPr>
      </w:pPr>
    </w:p>
    <w:p w14:paraId="117399B1" w14:textId="1ADBC38A" w:rsidR="00F74CB7" w:rsidRDefault="00F74CB7" w:rsidP="00071CB6">
      <w:pPr>
        <w:rPr>
          <w:rFonts w:ascii="Times New Roman" w:hAnsi="Times New Roman" w:cs="Times New Roman"/>
          <w:i/>
          <w:iCs/>
        </w:rPr>
      </w:pPr>
    </w:p>
    <w:p w14:paraId="7BE94D5C" w14:textId="4049C685" w:rsidR="00F74CB7" w:rsidRDefault="00F74CB7" w:rsidP="00071CB6">
      <w:pPr>
        <w:rPr>
          <w:rFonts w:ascii="Times New Roman" w:hAnsi="Times New Roman" w:cs="Times New Roman"/>
          <w:i/>
          <w:iCs/>
        </w:rPr>
      </w:pPr>
    </w:p>
    <w:p w14:paraId="6951BF25" w14:textId="001EDEB0" w:rsidR="00F74CB7" w:rsidRDefault="00F74CB7" w:rsidP="00071CB6">
      <w:pPr>
        <w:rPr>
          <w:rFonts w:ascii="Times New Roman" w:hAnsi="Times New Roman" w:cs="Times New Roman"/>
          <w:i/>
          <w:iCs/>
        </w:rPr>
      </w:pPr>
    </w:p>
    <w:p w14:paraId="3B51BD29" w14:textId="02BC3174" w:rsidR="00F74CB7" w:rsidRDefault="00F74CB7" w:rsidP="00071CB6">
      <w:pPr>
        <w:rPr>
          <w:rFonts w:ascii="Times New Roman" w:hAnsi="Times New Roman" w:cs="Times New Roman"/>
          <w:i/>
          <w:iCs/>
        </w:rPr>
      </w:pPr>
    </w:p>
    <w:p w14:paraId="08C1F221" w14:textId="77777777" w:rsidR="00F927CD" w:rsidRDefault="00F927CD" w:rsidP="00071CB6">
      <w:pPr>
        <w:rPr>
          <w:rFonts w:ascii="Times New Roman" w:hAnsi="Times New Roman" w:cs="Times New Roman"/>
          <w:i/>
          <w:iCs/>
        </w:rPr>
      </w:pPr>
    </w:p>
    <w:p w14:paraId="30B92005" w14:textId="490E3BFA" w:rsidR="00F74CB7" w:rsidRDefault="00F74CB7" w:rsidP="00071CB6">
      <w:pPr>
        <w:rPr>
          <w:rFonts w:ascii="Times New Roman" w:hAnsi="Times New Roman" w:cs="Times New Roman"/>
          <w:i/>
          <w:iCs/>
        </w:rPr>
      </w:pPr>
    </w:p>
    <w:p w14:paraId="0033C153" w14:textId="339E9DF6" w:rsidR="005C6A1A" w:rsidRDefault="005C6A1A" w:rsidP="005C6A1A">
      <w:pPr>
        <w:rPr>
          <w:rFonts w:ascii="Times New Roman" w:hAnsi="Times New Roman" w:cs="Times New Roman"/>
          <w:i/>
          <w:iCs/>
        </w:rPr>
      </w:pPr>
    </w:p>
    <w:p w14:paraId="671EC0BB" w14:textId="77777777" w:rsidR="002721C0" w:rsidRDefault="002721C0" w:rsidP="005C6A1A">
      <w:pPr>
        <w:rPr>
          <w:b/>
          <w:bCs/>
        </w:rPr>
      </w:pPr>
    </w:p>
    <w:p w14:paraId="5C8C40D0" w14:textId="77777777" w:rsidR="005C6A1A" w:rsidRPr="00414AE4" w:rsidRDefault="005C6A1A" w:rsidP="005C6A1A">
      <w:pPr>
        <w:rPr>
          <w:rFonts w:cstheme="minorHAnsi"/>
        </w:rPr>
      </w:pPr>
    </w:p>
    <w:p w14:paraId="0B9F61D7" w14:textId="5EC25061" w:rsidR="005C6A1A" w:rsidRPr="005C6A1A" w:rsidRDefault="00CF69A5" w:rsidP="005C6A1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5C6A1A" w:rsidRPr="005C6A1A">
        <w:rPr>
          <w:rFonts w:ascii="Times New Roman" w:hAnsi="Times New Roman" w:cs="Times New Roman"/>
          <w:b/>
        </w:rPr>
        <w:t xml:space="preserve">Table </w:t>
      </w:r>
      <w:r w:rsidR="009226E7">
        <w:rPr>
          <w:rFonts w:ascii="Times New Roman" w:hAnsi="Times New Roman" w:cs="Times New Roman"/>
          <w:b/>
        </w:rPr>
        <w:t>5</w:t>
      </w:r>
    </w:p>
    <w:p w14:paraId="7C793F5B" w14:textId="77777777" w:rsidR="005C6A1A" w:rsidRPr="005C6A1A" w:rsidRDefault="005C6A1A" w:rsidP="005C6A1A">
      <w:pPr>
        <w:rPr>
          <w:rFonts w:ascii="Times New Roman" w:hAnsi="Times New Roman" w:cs="Times New Roman"/>
          <w:b/>
        </w:rPr>
      </w:pPr>
    </w:p>
    <w:p w14:paraId="0F3EF74D" w14:textId="59E4A82A" w:rsidR="005C6A1A" w:rsidRDefault="0016417F" w:rsidP="00F22E38">
      <w:pPr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Cs/>
          <w:i/>
          <w:iCs/>
        </w:rPr>
        <w:t xml:space="preserve">PCL Checklist </w:t>
      </w:r>
      <w:r w:rsidR="00815406">
        <w:rPr>
          <w:rFonts w:ascii="Times New Roman" w:hAnsi="Times New Roman" w:cs="Times New Roman"/>
          <w:bCs/>
          <w:i/>
          <w:iCs/>
        </w:rPr>
        <w:t xml:space="preserve">Age and </w:t>
      </w:r>
      <w:r w:rsidR="00E3269B">
        <w:rPr>
          <w:rFonts w:ascii="Times New Roman" w:hAnsi="Times New Roman" w:cs="Times New Roman"/>
          <w:bCs/>
          <w:i/>
          <w:iCs/>
        </w:rPr>
        <w:t xml:space="preserve">Sex </w:t>
      </w:r>
      <w:r w:rsidR="002721C0">
        <w:rPr>
          <w:rFonts w:ascii="Times New Roman" w:hAnsi="Times New Roman" w:cs="Times New Roman"/>
          <w:bCs/>
          <w:i/>
          <w:iCs/>
        </w:rPr>
        <w:t>Subgroup Analyses</w:t>
      </w:r>
      <w:r w:rsidR="00E3269B">
        <w:rPr>
          <w:rFonts w:ascii="Times New Roman" w:hAnsi="Times New Roman" w:cs="Times New Roman"/>
          <w:bCs/>
          <w:i/>
          <w:iCs/>
        </w:rPr>
        <w:t xml:space="preserve"> </w:t>
      </w:r>
      <w:r w:rsidR="00815406">
        <w:rPr>
          <w:rFonts w:ascii="Times New Roman" w:hAnsi="Times New Roman" w:cs="Times New Roman"/>
          <w:bCs/>
          <w:i/>
          <w:iCs/>
        </w:rPr>
        <w:t>with Antipsychotic Group as Reference</w:t>
      </w:r>
      <w:r w:rsidR="002721C0">
        <w:rPr>
          <w:rFonts w:ascii="Times New Roman" w:hAnsi="Times New Roman" w:cs="Times New Roman"/>
          <w:bCs/>
          <w:i/>
          <w:iCs/>
        </w:rPr>
        <w:t>, Propensity Weighted Models</w:t>
      </w:r>
    </w:p>
    <w:p w14:paraId="328B3C26" w14:textId="228F5300" w:rsidR="00E3269B" w:rsidRDefault="00E3269B" w:rsidP="002721C0">
      <w:pPr>
        <w:rPr>
          <w:rFonts w:ascii="Times New Roman" w:hAnsi="Times New Roman" w:cs="Times New Roman"/>
          <w:bCs/>
          <w:i/>
          <w:iCs/>
        </w:rPr>
      </w:pPr>
    </w:p>
    <w:tbl>
      <w:tblPr>
        <w:tblW w:w="9000" w:type="dxa"/>
        <w:tblLayout w:type="fixed"/>
        <w:tblLook w:val="04A0" w:firstRow="1" w:lastRow="0" w:firstColumn="1" w:lastColumn="0" w:noHBand="0" w:noVBand="1"/>
      </w:tblPr>
      <w:tblGrid>
        <w:gridCol w:w="1255"/>
        <w:gridCol w:w="2790"/>
        <w:gridCol w:w="924"/>
        <w:gridCol w:w="2676"/>
        <w:gridCol w:w="1355"/>
      </w:tblGrid>
      <w:tr w:rsidR="00F22E38" w:rsidRPr="00E3269B" w14:paraId="1B89E046" w14:textId="74D60DD8" w:rsidTr="00F22E38">
        <w:trPr>
          <w:trHeight w:val="22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42C06" w14:textId="77777777" w:rsidR="002721C0" w:rsidRPr="00F66B1A" w:rsidRDefault="002721C0" w:rsidP="00F22E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  <w:p w14:paraId="5D89F845" w14:textId="2C38899E" w:rsidR="00CB6E83" w:rsidRPr="00F66B1A" w:rsidRDefault="002721C0" w:rsidP="00F22E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bgroup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BADE2" w14:textId="2C83F63B" w:rsidR="00CB6E83" w:rsidRPr="00F66B1A" w:rsidRDefault="00CB6E83" w:rsidP="00F22E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dication Group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C2BD1" w14:textId="0762A0EC" w:rsidR="00CB6E83" w:rsidRPr="00F66B1A" w:rsidRDefault="00CB6E83" w:rsidP="00F22E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iff to Ref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35E46" w14:textId="77777777" w:rsidR="002721C0" w:rsidRPr="00F66B1A" w:rsidRDefault="002721C0" w:rsidP="00F22E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0850A1D8" w14:textId="3DE8F9C9" w:rsidR="00CB6E83" w:rsidRPr="00F66B1A" w:rsidRDefault="00CB6E83" w:rsidP="00F22E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hree Way Interaction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E1041" w14:textId="0BFD1D10" w:rsidR="00CB6E83" w:rsidRPr="00F66B1A" w:rsidRDefault="00CB6E83" w:rsidP="00F22E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-value for 3-way Interaction</w:t>
            </w:r>
          </w:p>
        </w:tc>
      </w:tr>
      <w:tr w:rsidR="00F22E38" w:rsidRPr="00E3269B" w14:paraId="2614247D" w14:textId="77777777" w:rsidTr="00F22E38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2A6ED" w14:textId="252A8097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AC3FD" w14:textId="77777777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D9E58" w14:textId="77777777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841FA1" w14:textId="77777777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08337" w14:textId="185D8355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F22E38" w:rsidRPr="00E3269B" w14:paraId="274CAF06" w14:textId="7E788C96" w:rsidTr="00F22E3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DAA91" w14:textId="77777777" w:rsidR="00CB6E83" w:rsidRPr="00F927CD" w:rsidRDefault="00CB6E83" w:rsidP="00E326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10154" w14:textId="6FFC09B7" w:rsidR="00CB6E83" w:rsidRPr="00F927CD" w:rsidRDefault="00CB6E83" w:rsidP="00E326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tazapine: male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37F04" w14:textId="2365D99F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  <w:r w:rsidR="00BE1596"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EF86E7" w14:textId="77777777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64F80" w14:textId="25BE55D5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22E38" w:rsidRPr="00E3269B" w14:paraId="0B47E196" w14:textId="27978A8F" w:rsidTr="00F22E3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2F6AA" w14:textId="77777777" w:rsidR="00CB6E83" w:rsidRPr="00F927CD" w:rsidRDefault="00CB6E83" w:rsidP="00E326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3393E" w14:textId="2E554489" w:rsidR="00CB6E83" w:rsidRPr="00F927CD" w:rsidRDefault="00CB6E83" w:rsidP="00E326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tazapine: female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D4EE1" w14:textId="1E6274DD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84808B" w14:textId="77777777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B6A3C" w14:textId="2D16FA13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22E38" w:rsidRPr="00E3269B" w14:paraId="4185752F" w14:textId="36432AD8" w:rsidTr="00F22E38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0AFDB83" w14:textId="77777777" w:rsidR="00CB6E83" w:rsidRPr="00F927CD" w:rsidRDefault="00CB6E83" w:rsidP="00E326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5F4C8" w14:textId="633D91B4" w:rsidR="00CB6E83" w:rsidRPr="00F927CD" w:rsidRDefault="00CB6E83" w:rsidP="00E326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94700" w14:textId="01F468C8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013BE22E" w14:textId="1B69D436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X Sex X Medication Group (Mirtazapine vs. Antipsychotic)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9CF6374" w14:textId="1E21537E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BE1596"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F22E38" w:rsidRPr="00E3269B" w14:paraId="3723D017" w14:textId="50AC5AA6" w:rsidTr="00F22E3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F43A9" w14:textId="77777777" w:rsidR="00CB6E83" w:rsidRPr="00F927CD" w:rsidRDefault="00CB6E83" w:rsidP="00E326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D7008" w14:textId="058523E9" w:rsidR="00CB6E83" w:rsidRPr="00F927CD" w:rsidRDefault="00CB6E83" w:rsidP="00E326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azosin: male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37106" w14:textId="7F944456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7E0328" w14:textId="77777777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E7DD3" w14:textId="7160B7F4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22E38" w:rsidRPr="00E3269B" w14:paraId="29F54018" w14:textId="2DA0DAC5" w:rsidTr="00F22E3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0E4B1" w14:textId="77777777" w:rsidR="00CB6E83" w:rsidRPr="00F927CD" w:rsidRDefault="00CB6E83" w:rsidP="00E326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2E52F" w14:textId="47939611" w:rsidR="00CB6E83" w:rsidRPr="00F927CD" w:rsidRDefault="00CB6E83" w:rsidP="00E326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azosin: female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8EA67" w14:textId="619A15DF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87E21B" w14:textId="77777777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58DAA" w14:textId="4B4BC9C2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22E38" w:rsidRPr="00E3269B" w14:paraId="378E135A" w14:textId="79E9AC06" w:rsidTr="00F22E38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9C44107" w14:textId="77777777" w:rsidR="00CB6E83" w:rsidRPr="00F927CD" w:rsidRDefault="00CB6E83" w:rsidP="00E326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8A7EB" w14:textId="79ADD326" w:rsidR="00CB6E83" w:rsidRPr="00F927CD" w:rsidRDefault="00CB6E83" w:rsidP="00E326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8C5EE" w14:textId="245A06B4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6952DAAA" w14:textId="54C1FC97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X Sex X Medication Group (Prazosin vs. Antipsychotic)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4794ADC" w14:textId="30EE4E3C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F22E38" w:rsidRPr="00E3269B" w14:paraId="0527437B" w14:textId="3D47350B" w:rsidTr="00F22E3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3A448" w14:textId="77777777" w:rsidR="00CB6E83" w:rsidRPr="00F927CD" w:rsidRDefault="00CB6E83" w:rsidP="00E326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94001" w14:textId="58FFA181" w:rsidR="00CB6E83" w:rsidRPr="00F927CD" w:rsidRDefault="00CB6E83" w:rsidP="00E326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cyclics: male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336BA" w14:textId="56CF36B6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</w:t>
            </w:r>
            <w:r w:rsidR="00BE1596"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7D20EC" w14:textId="77777777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AC87A" w14:textId="2A9BA106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22E38" w:rsidRPr="00E3269B" w14:paraId="27838F3D" w14:textId="3247A70C" w:rsidTr="00F22E3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B4E07" w14:textId="77777777" w:rsidR="00CB6E83" w:rsidRPr="00F927CD" w:rsidRDefault="00CB6E83" w:rsidP="00E326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48B37" w14:textId="752256DD" w:rsidR="00CB6E83" w:rsidRPr="00F927CD" w:rsidRDefault="00CB6E83" w:rsidP="00E326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cyclics: female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A1279" w14:textId="7199DE9C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 w:rsidR="00BE1596"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CC09CD" w14:textId="77777777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04B95" w14:textId="6E64CAFC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22E38" w:rsidRPr="00E3269B" w14:paraId="415AD12C" w14:textId="03557DF6" w:rsidTr="00F22E38">
        <w:trPr>
          <w:trHeight w:val="3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B5EDD" w14:textId="77777777" w:rsidR="00CB6E83" w:rsidRPr="00F927CD" w:rsidRDefault="00CB6E83" w:rsidP="00E326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AE48F" w14:textId="0206840A" w:rsidR="00CB6E83" w:rsidRPr="00F927CD" w:rsidRDefault="00CB6E83" w:rsidP="00E326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FF79B" w14:textId="6C3928B8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AA6726" w14:textId="53BDC95F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X Sex X Medication Group (Tricyclics vs. Antipsychotic)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DF7C0" w14:textId="4779FFE5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  <w:r w:rsidR="00BE1596"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F22E38" w:rsidRPr="00E3269B" w14:paraId="45F509F2" w14:textId="77777777" w:rsidTr="00F22E38">
        <w:trPr>
          <w:trHeight w:val="32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8BE76" w14:textId="494E6AA6" w:rsidR="00CB6E83" w:rsidRPr="00F927CD" w:rsidRDefault="00CB6E83" w:rsidP="00F2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F7D2D" w14:textId="77777777" w:rsidR="00CB6E83" w:rsidRPr="00F927CD" w:rsidRDefault="00CB6E83" w:rsidP="00E326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1FCB1" w14:textId="77777777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6E3437" w14:textId="77777777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7E7DE" w14:textId="5A43F080" w:rsidR="00CB6E83" w:rsidRPr="00F927CD" w:rsidRDefault="00CB6E83" w:rsidP="00E32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22E38" w:rsidRPr="00E3269B" w14:paraId="411644BF" w14:textId="77777777" w:rsidTr="00F22E38">
        <w:trPr>
          <w:trHeight w:val="32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53BA510" w14:textId="77777777" w:rsidR="002721C0" w:rsidRPr="00F927CD" w:rsidRDefault="002721C0" w:rsidP="002721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83A8B" w14:textId="21234EDC" w:rsidR="002721C0" w:rsidRPr="00F927CD" w:rsidRDefault="002721C0" w:rsidP="002721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tazapine: 64 and younger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AB745" w14:textId="58E9E086" w:rsidR="002721C0" w:rsidRPr="00F927CD" w:rsidRDefault="00BE1596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65C5A48F" w14:textId="77777777" w:rsidR="002721C0" w:rsidRPr="00F927CD" w:rsidRDefault="002721C0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A4701A0" w14:textId="77777777" w:rsidR="002721C0" w:rsidRPr="00F927CD" w:rsidRDefault="002721C0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22E38" w:rsidRPr="00E3269B" w14:paraId="146F08B4" w14:textId="77777777" w:rsidTr="00F22E38">
        <w:trPr>
          <w:trHeight w:val="32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D4A9B7A" w14:textId="77777777" w:rsidR="002721C0" w:rsidRPr="00F927CD" w:rsidRDefault="002721C0" w:rsidP="002721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B9BDE" w14:textId="3E7A7F03" w:rsidR="002721C0" w:rsidRPr="00F927CD" w:rsidRDefault="002721C0" w:rsidP="002721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tazapine: 65 and older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779ED" w14:textId="25391556" w:rsidR="002721C0" w:rsidRPr="00F927CD" w:rsidRDefault="00BE1596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1C6D509E" w14:textId="77777777" w:rsidR="002721C0" w:rsidRPr="00F927CD" w:rsidRDefault="002721C0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8BA76DF" w14:textId="77777777" w:rsidR="002721C0" w:rsidRPr="00F927CD" w:rsidRDefault="002721C0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22E38" w:rsidRPr="00E3269B" w14:paraId="6D3DE07F" w14:textId="77777777" w:rsidTr="00F22E38">
        <w:trPr>
          <w:trHeight w:val="32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BCF9ACD" w14:textId="77777777" w:rsidR="002721C0" w:rsidRPr="00F927CD" w:rsidRDefault="002721C0" w:rsidP="002721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271BB" w14:textId="77777777" w:rsidR="002721C0" w:rsidRPr="00F927CD" w:rsidRDefault="002721C0" w:rsidP="002721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1E2CE" w14:textId="77777777" w:rsidR="002721C0" w:rsidRPr="00F927CD" w:rsidRDefault="002721C0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14E6EACE" w14:textId="11CE9EE2" w:rsidR="002721C0" w:rsidRPr="00F927CD" w:rsidRDefault="002721C0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X Age X Medication Group (Mirtazapine vs. Antipsychotic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9CA9EE0" w14:textId="7925F5E5" w:rsidR="002721C0" w:rsidRPr="00F927CD" w:rsidRDefault="00BE1596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F22E38" w:rsidRPr="00E3269B" w14:paraId="558B770F" w14:textId="77777777" w:rsidTr="00F22E38">
        <w:trPr>
          <w:trHeight w:val="32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8228ED5" w14:textId="77777777" w:rsidR="002721C0" w:rsidRPr="00F927CD" w:rsidRDefault="002721C0" w:rsidP="002721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E4843" w14:textId="530B23DB" w:rsidR="002721C0" w:rsidRPr="00F927CD" w:rsidRDefault="002721C0" w:rsidP="002721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azosin: 64 and younger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705BD" w14:textId="41C455BD" w:rsidR="002721C0" w:rsidRPr="00F927CD" w:rsidRDefault="00BE1596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4C63DD81" w14:textId="77777777" w:rsidR="002721C0" w:rsidRPr="00F927CD" w:rsidRDefault="002721C0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E358065" w14:textId="77777777" w:rsidR="002721C0" w:rsidRPr="00F927CD" w:rsidRDefault="002721C0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22E38" w:rsidRPr="00E3269B" w14:paraId="7FC4BE87" w14:textId="77777777" w:rsidTr="00F22E38">
        <w:trPr>
          <w:trHeight w:val="32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CA14EB7" w14:textId="77777777" w:rsidR="002721C0" w:rsidRPr="00F927CD" w:rsidRDefault="002721C0" w:rsidP="002721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59461" w14:textId="4AFCEFBD" w:rsidR="002721C0" w:rsidRPr="00F927CD" w:rsidRDefault="002721C0" w:rsidP="002721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azosin: 65 and older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A152B" w14:textId="0764AE93" w:rsidR="002721C0" w:rsidRPr="00F927CD" w:rsidRDefault="00BE1596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4A7AFAD9" w14:textId="77777777" w:rsidR="002721C0" w:rsidRPr="00F927CD" w:rsidRDefault="002721C0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AF623B5" w14:textId="77777777" w:rsidR="002721C0" w:rsidRPr="00F927CD" w:rsidRDefault="002721C0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22E38" w:rsidRPr="00E3269B" w14:paraId="51891C96" w14:textId="77777777" w:rsidTr="00F22E38">
        <w:trPr>
          <w:trHeight w:val="32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5CC3195" w14:textId="77777777" w:rsidR="002721C0" w:rsidRPr="00F927CD" w:rsidRDefault="002721C0" w:rsidP="002721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7199D" w14:textId="77777777" w:rsidR="002721C0" w:rsidRPr="00F927CD" w:rsidRDefault="002721C0" w:rsidP="002721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E78E0" w14:textId="77777777" w:rsidR="002721C0" w:rsidRPr="00F927CD" w:rsidRDefault="002721C0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262FDEE0" w14:textId="0D2842F7" w:rsidR="002721C0" w:rsidRPr="00F927CD" w:rsidRDefault="002721C0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X Age X Medication Group (Prazosin vs. Antipsychotic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5860561" w14:textId="1D56E483" w:rsidR="002721C0" w:rsidRPr="00F927CD" w:rsidRDefault="00BE1596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F22E38" w:rsidRPr="00E3269B" w14:paraId="0FDF7481" w14:textId="77777777" w:rsidTr="00F22E38">
        <w:trPr>
          <w:trHeight w:val="32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646C55A" w14:textId="77777777" w:rsidR="002721C0" w:rsidRPr="00F927CD" w:rsidRDefault="002721C0" w:rsidP="002721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DE210" w14:textId="4B267AAD" w:rsidR="002721C0" w:rsidRPr="00F927CD" w:rsidRDefault="002721C0" w:rsidP="002721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cyclics: 64 and younger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66DE2" w14:textId="6A07E30C" w:rsidR="002721C0" w:rsidRPr="00F927CD" w:rsidRDefault="002D249A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32D24A7F" w14:textId="77777777" w:rsidR="002721C0" w:rsidRPr="00F927CD" w:rsidRDefault="002721C0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880CA58" w14:textId="77777777" w:rsidR="002721C0" w:rsidRPr="00F927CD" w:rsidRDefault="002721C0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22E38" w:rsidRPr="00E3269B" w14:paraId="1B5CB8AA" w14:textId="77777777" w:rsidTr="00F22E38">
        <w:trPr>
          <w:trHeight w:val="32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2935A29" w14:textId="77777777" w:rsidR="002721C0" w:rsidRPr="00F927CD" w:rsidRDefault="002721C0" w:rsidP="002721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687E5" w14:textId="034BA750" w:rsidR="002721C0" w:rsidRPr="00F927CD" w:rsidRDefault="002721C0" w:rsidP="002721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cyclics: 65 and older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85474" w14:textId="12E97041" w:rsidR="002721C0" w:rsidRPr="00F927CD" w:rsidRDefault="002D249A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6D5CC513" w14:textId="77777777" w:rsidR="002721C0" w:rsidRPr="00F927CD" w:rsidRDefault="002721C0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B014910" w14:textId="77777777" w:rsidR="002721C0" w:rsidRPr="00F927CD" w:rsidRDefault="002721C0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22E38" w:rsidRPr="00E3269B" w14:paraId="7FA18F82" w14:textId="77777777" w:rsidTr="00F22E38">
        <w:trPr>
          <w:trHeight w:val="32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64EB9CD" w14:textId="77777777" w:rsidR="002721C0" w:rsidRPr="00F927CD" w:rsidRDefault="002721C0" w:rsidP="002721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AB627" w14:textId="77777777" w:rsidR="002721C0" w:rsidRPr="00F927CD" w:rsidRDefault="002721C0" w:rsidP="002721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AD75A" w14:textId="77777777" w:rsidR="002721C0" w:rsidRPr="00F927CD" w:rsidRDefault="002721C0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45D461B9" w14:textId="14E4092C" w:rsidR="002721C0" w:rsidRPr="00F927CD" w:rsidRDefault="002721C0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X Age X Medication Group (Tricyclics vs. Antipsychotic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FB5E1BA" w14:textId="57A09D24" w:rsidR="002721C0" w:rsidRPr="00F927CD" w:rsidRDefault="002D249A" w:rsidP="002721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9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</w:tbl>
    <w:p w14:paraId="7154D79B" w14:textId="77777777" w:rsidR="005C6A1A" w:rsidRPr="005C6A1A" w:rsidRDefault="005C6A1A" w:rsidP="005C6A1A">
      <w:pPr>
        <w:rPr>
          <w:rFonts w:ascii="Times New Roman" w:hAnsi="Times New Roman" w:cs="Times New Roman"/>
          <w:b/>
        </w:rPr>
      </w:pPr>
    </w:p>
    <w:p w14:paraId="0013A830" w14:textId="41F1C6EB" w:rsidR="002D6426" w:rsidRPr="00165E99" w:rsidRDefault="002D6426" w:rsidP="002D6426">
      <w:pPr>
        <w:spacing w:line="480" w:lineRule="auto"/>
        <w:contextualSpacing/>
        <w:rPr>
          <w:rFonts w:ascii="Times New Roman" w:hAnsi="Times New Roman" w:cs="Times New Roman"/>
          <w:bCs/>
        </w:rPr>
      </w:pPr>
      <w:r w:rsidRPr="00165E99">
        <w:rPr>
          <w:rFonts w:ascii="Times New Roman" w:hAnsi="Times New Roman" w:cs="Times New Roman"/>
          <w:i/>
          <w:iCs/>
        </w:rPr>
        <w:t>Note</w:t>
      </w:r>
      <w:r w:rsidRPr="00165E99">
        <w:rPr>
          <w:rFonts w:ascii="Times New Roman" w:hAnsi="Times New Roman" w:cs="Times New Roman"/>
        </w:rPr>
        <w:t xml:space="preserve">. Model shows coefficient for difference in change in outcome score from pre- to post index year as compared to </w:t>
      </w:r>
      <w:r>
        <w:rPr>
          <w:rFonts w:ascii="Times New Roman" w:hAnsi="Times New Roman" w:cs="Times New Roman"/>
        </w:rPr>
        <w:t xml:space="preserve">the corresponding </w:t>
      </w:r>
      <w:r w:rsidRPr="00165E99">
        <w:rPr>
          <w:rFonts w:ascii="Times New Roman" w:hAnsi="Times New Roman" w:cs="Times New Roman"/>
        </w:rPr>
        <w:t xml:space="preserve">reference </w:t>
      </w:r>
      <w:r>
        <w:rPr>
          <w:rFonts w:ascii="Times New Roman" w:hAnsi="Times New Roman" w:cs="Times New Roman"/>
        </w:rPr>
        <w:t>sub</w:t>
      </w:r>
      <w:r w:rsidRPr="00165E99">
        <w:rPr>
          <w:rFonts w:ascii="Times New Roman" w:hAnsi="Times New Roman" w:cs="Times New Roman"/>
        </w:rPr>
        <w:t>group of Antipsychotics</w:t>
      </w:r>
      <w:r w:rsidRPr="00165E99">
        <w:rPr>
          <w:rFonts w:ascii="Times New Roman" w:hAnsi="Times New Roman" w:cs="Times New Roman"/>
          <w:bCs/>
        </w:rPr>
        <w:t xml:space="preserve">. </w:t>
      </w:r>
    </w:p>
    <w:p w14:paraId="292D5208" w14:textId="5FCA484D" w:rsidR="00F40CA7" w:rsidRPr="00F22E38" w:rsidRDefault="00CF69A5" w:rsidP="00F40CA7">
      <w:pPr>
        <w:rPr>
          <w:rFonts w:cstheme="minorHAnsi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F40CA7" w:rsidRPr="005C6A1A">
        <w:rPr>
          <w:rFonts w:ascii="Times New Roman" w:hAnsi="Times New Roman" w:cs="Times New Roman"/>
          <w:b/>
        </w:rPr>
        <w:t xml:space="preserve">Table </w:t>
      </w:r>
      <w:r w:rsidR="009226E7">
        <w:rPr>
          <w:rFonts w:ascii="Times New Roman" w:hAnsi="Times New Roman" w:cs="Times New Roman"/>
          <w:b/>
        </w:rPr>
        <w:t>6</w:t>
      </w:r>
    </w:p>
    <w:p w14:paraId="4AB0C37D" w14:textId="77777777" w:rsidR="00F40CA7" w:rsidRPr="005C6A1A" w:rsidRDefault="00F40CA7" w:rsidP="00F40CA7">
      <w:pPr>
        <w:rPr>
          <w:rFonts w:ascii="Times New Roman" w:hAnsi="Times New Roman" w:cs="Times New Roman"/>
          <w:b/>
        </w:rPr>
      </w:pPr>
    </w:p>
    <w:p w14:paraId="7A48704B" w14:textId="3EBBA1A5" w:rsidR="00F40CA7" w:rsidRDefault="00F40CA7" w:rsidP="00F40CA7">
      <w:pPr>
        <w:rPr>
          <w:rFonts w:ascii="Times New Roman" w:hAnsi="Times New Roman" w:cs="Times New Roman"/>
          <w:bCs/>
          <w:i/>
          <w:iCs/>
        </w:rPr>
      </w:pPr>
      <w:r w:rsidRPr="00F40CA7">
        <w:rPr>
          <w:rFonts w:ascii="Times New Roman" w:hAnsi="Times New Roman" w:cs="Times New Roman"/>
          <w:i/>
          <w:iCs/>
          <w:color w:val="000000"/>
        </w:rPr>
        <w:t>Mental Health ER Visits (# per 100 person years)</w:t>
      </w:r>
      <w:r w:rsidRPr="00F40CA7">
        <w:rPr>
          <w:rFonts w:ascii="Times New Roman" w:hAnsi="Times New Roman" w:cs="Times New Roman"/>
          <w:color w:val="000000"/>
        </w:rPr>
        <w:t xml:space="preserve"> </w:t>
      </w:r>
      <w:r w:rsidRPr="00F40CA7">
        <w:rPr>
          <w:rFonts w:ascii="Times New Roman" w:hAnsi="Times New Roman" w:cs="Times New Roman"/>
          <w:bCs/>
          <w:i/>
          <w:iCs/>
        </w:rPr>
        <w:t>Age and Sex Subgroup Analyses with Antipsychotic Group as Reference, Propensity Weighted</w:t>
      </w:r>
      <w:r>
        <w:rPr>
          <w:rFonts w:ascii="Times New Roman" w:hAnsi="Times New Roman" w:cs="Times New Roman"/>
          <w:bCs/>
          <w:i/>
          <w:iCs/>
        </w:rPr>
        <w:t xml:space="preserve"> Models</w:t>
      </w:r>
    </w:p>
    <w:p w14:paraId="4808DDF0" w14:textId="77777777" w:rsidR="00F40CA7" w:rsidRDefault="00F40CA7" w:rsidP="00F40CA7">
      <w:pPr>
        <w:rPr>
          <w:rFonts w:ascii="Times New Roman" w:hAnsi="Times New Roman" w:cs="Times New Roman"/>
          <w:bCs/>
          <w:i/>
          <w:iCs/>
        </w:rPr>
      </w:pPr>
    </w:p>
    <w:tbl>
      <w:tblPr>
        <w:tblW w:w="8766" w:type="dxa"/>
        <w:tblLook w:val="04A0" w:firstRow="1" w:lastRow="0" w:firstColumn="1" w:lastColumn="0" w:noHBand="0" w:noVBand="1"/>
      </w:tblPr>
      <w:tblGrid>
        <w:gridCol w:w="1233"/>
        <w:gridCol w:w="2632"/>
        <w:gridCol w:w="939"/>
        <w:gridCol w:w="2601"/>
        <w:gridCol w:w="1361"/>
      </w:tblGrid>
      <w:tr w:rsidR="00F66B1A" w:rsidRPr="00E3269B" w14:paraId="0ADE51AD" w14:textId="77777777" w:rsidTr="00F22E38">
        <w:trPr>
          <w:trHeight w:val="224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72139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  <w:p w14:paraId="390243CD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bgroups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FDCE0" w14:textId="77777777" w:rsidR="00F40CA7" w:rsidRPr="00F66B1A" w:rsidRDefault="00F40CA7" w:rsidP="00F22E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dication Group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94933" w14:textId="77777777" w:rsidR="00F40CA7" w:rsidRPr="00F66B1A" w:rsidRDefault="00F40CA7" w:rsidP="00F22E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iff to Ref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A22D7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70974880" w14:textId="77777777" w:rsidR="00F40CA7" w:rsidRPr="00F66B1A" w:rsidRDefault="00F40CA7" w:rsidP="00F22E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hree Way Interaction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551C1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-value for 3-way Interaction</w:t>
            </w:r>
          </w:p>
        </w:tc>
      </w:tr>
      <w:tr w:rsidR="00F66B1A" w:rsidRPr="00E3269B" w14:paraId="1552444F" w14:textId="77777777" w:rsidTr="00F22E38">
        <w:trPr>
          <w:trHeight w:val="30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0175E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D297E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DB764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A15164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C4FE8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F66B1A" w:rsidRPr="00E3269B" w14:paraId="4504C9DC" w14:textId="77777777" w:rsidTr="00F22E38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35A0D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265E9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tazapine: mal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C7689" w14:textId="2D2C4EC6" w:rsidR="00F40CA7" w:rsidRPr="00F66B1A" w:rsidRDefault="00171B48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1C25E8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721B4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6B1A" w:rsidRPr="00E3269B" w14:paraId="1584EAC6" w14:textId="77777777" w:rsidTr="00F22E38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0E419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B717D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tazapine: femal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DC385" w14:textId="154CCB85" w:rsidR="00F40CA7" w:rsidRPr="00F66B1A" w:rsidRDefault="00171B48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828993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4B873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6B1A" w:rsidRPr="00E3269B" w14:paraId="5CE016CE" w14:textId="77777777" w:rsidTr="00F22E38">
        <w:trPr>
          <w:trHeight w:val="32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72F5CFD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3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F0C15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F67FB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0454E6AC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X Sex X Medication Group (Mirtazapine vs. Antipsychotic)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82209D5" w14:textId="3BB2BD39" w:rsidR="00F40CA7" w:rsidRPr="00F66B1A" w:rsidRDefault="00171B48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F66B1A" w:rsidRPr="00E3269B" w14:paraId="7AB7A1A9" w14:textId="77777777" w:rsidTr="00F22E38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7C24B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56879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azosin: mal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5D0C2" w14:textId="5D7F5021" w:rsidR="00F40CA7" w:rsidRPr="00F66B1A" w:rsidRDefault="00171B48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E68469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27322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6B1A" w:rsidRPr="00E3269B" w14:paraId="3C898DCF" w14:textId="77777777" w:rsidTr="00F22E38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1C714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F3FAE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azosin: femal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AC1F7" w14:textId="62FEDEA0" w:rsidR="00F40CA7" w:rsidRPr="00F66B1A" w:rsidRDefault="00171B48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2FECB5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8BCA3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6B1A" w:rsidRPr="00E3269B" w14:paraId="435A19AC" w14:textId="77777777" w:rsidTr="00F22E38">
        <w:trPr>
          <w:trHeight w:val="32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4121AD1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3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B6485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C1CAD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F951B4C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X Sex X Medication Group (Prazosin vs. Antipsychotic)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6451597" w14:textId="3AF14877" w:rsidR="00F40CA7" w:rsidRPr="00F66B1A" w:rsidRDefault="00171B48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F66B1A" w:rsidRPr="00E3269B" w14:paraId="3D02B8DD" w14:textId="77777777" w:rsidTr="00F22E38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7B0D3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78A96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cyclics: mal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C60C0" w14:textId="51F58569" w:rsidR="00F40CA7" w:rsidRPr="00F66B1A" w:rsidRDefault="00171B48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5891CC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E161A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6B1A" w:rsidRPr="00E3269B" w14:paraId="6E4DF526" w14:textId="77777777" w:rsidTr="00F22E38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AD2D3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6A8A3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cyclics: femal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07A10" w14:textId="716F6FBD" w:rsidR="00F40CA7" w:rsidRPr="00F66B1A" w:rsidRDefault="00171B48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47939A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641FA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6B1A" w:rsidRPr="00E3269B" w14:paraId="08B52BCF" w14:textId="77777777" w:rsidTr="00F22E38">
        <w:trPr>
          <w:trHeight w:val="32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2B122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248C8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EFBEA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93495A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X Sex X Medication Group (Tricyclics vs. Antipsychotic)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1D995" w14:textId="48D4029B" w:rsidR="00F40CA7" w:rsidRPr="00F66B1A" w:rsidRDefault="00171B48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F66B1A" w:rsidRPr="00E3269B" w14:paraId="49EEE6A5" w14:textId="77777777" w:rsidTr="00F22E38">
        <w:trPr>
          <w:trHeight w:val="32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E4F49" w14:textId="77777777" w:rsidR="00F40CA7" w:rsidRPr="00F66B1A" w:rsidRDefault="00F40CA7" w:rsidP="00734E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46802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6C8F5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B80345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2449B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6B1A" w:rsidRPr="00E3269B" w14:paraId="6FE41909" w14:textId="77777777" w:rsidTr="00F22E38">
        <w:trPr>
          <w:trHeight w:val="32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D1316FD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5D9F4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tazapine: 64 and younge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72ACD" w14:textId="5D38913E" w:rsidR="00F40CA7" w:rsidRPr="00F66B1A" w:rsidRDefault="00DB76C4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46E1C70D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E9E09A0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6B1A" w:rsidRPr="00E3269B" w14:paraId="17F793D3" w14:textId="77777777" w:rsidTr="00F22E38">
        <w:trPr>
          <w:trHeight w:val="32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CA16D47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9EBC5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tazapine: 65 and olde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6E07F" w14:textId="7ED567A9" w:rsidR="00F40CA7" w:rsidRPr="00F66B1A" w:rsidRDefault="00DB76C4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76DF52C2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076C885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6B1A" w:rsidRPr="00E3269B" w14:paraId="55E108A7" w14:textId="77777777" w:rsidTr="00F22E38">
        <w:trPr>
          <w:trHeight w:val="32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FEEC2B9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0E81B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536C9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6ED3BB32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X Age X Medication Group (Mirtazapine vs. Antipsychotic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BC168DF" w14:textId="1A58B2EA" w:rsidR="00F40CA7" w:rsidRPr="00F66B1A" w:rsidRDefault="00DB76C4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</w:tr>
      <w:tr w:rsidR="00F66B1A" w:rsidRPr="00E3269B" w14:paraId="61F940C1" w14:textId="77777777" w:rsidTr="00F22E38">
        <w:trPr>
          <w:trHeight w:val="32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515E01C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36C2A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azosin: 64 and younge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94080" w14:textId="2837E077" w:rsidR="00F40CA7" w:rsidRPr="00F66B1A" w:rsidRDefault="00DB76C4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4E4C6603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3F25023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6B1A" w:rsidRPr="00E3269B" w14:paraId="330FD001" w14:textId="77777777" w:rsidTr="00F22E38">
        <w:trPr>
          <w:trHeight w:val="32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236177D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FD50C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azosin: 65 and olde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D27DE" w14:textId="4211B16C" w:rsidR="00F40CA7" w:rsidRPr="00F66B1A" w:rsidRDefault="00DB76C4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61BF48D0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2593340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6B1A" w:rsidRPr="00E3269B" w14:paraId="7C81EF68" w14:textId="77777777" w:rsidTr="00F22E38">
        <w:trPr>
          <w:trHeight w:val="32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0AB8139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91D6E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AE7DD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57DE0BF5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X Age X Medication Group (Prazosin vs. Antipsychotic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C7DADD0" w14:textId="5A8907E4" w:rsidR="00F40CA7" w:rsidRPr="00F66B1A" w:rsidRDefault="00DB76C4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</w:tr>
      <w:tr w:rsidR="00F66B1A" w:rsidRPr="00E3269B" w14:paraId="338C308D" w14:textId="77777777" w:rsidTr="00F22E38">
        <w:trPr>
          <w:trHeight w:val="32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FCA69E3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CDBBE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cyclics: 64 and younge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6DD4B" w14:textId="6861A37D" w:rsidR="00F40CA7" w:rsidRPr="00F66B1A" w:rsidRDefault="00DB76C4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04B454DA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527D111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6B1A" w:rsidRPr="00E3269B" w14:paraId="5FC51C96" w14:textId="77777777" w:rsidTr="00F22E38">
        <w:trPr>
          <w:trHeight w:val="32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42F4D9E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1694F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cyclics: 65 and olde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1DD68" w14:textId="76C8BB36" w:rsidR="00F40CA7" w:rsidRPr="00F66B1A" w:rsidRDefault="00DB76C4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04C7B33B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C3386BE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6B1A" w:rsidRPr="00E3269B" w14:paraId="51F8A9F5" w14:textId="77777777" w:rsidTr="00F22E38">
        <w:trPr>
          <w:trHeight w:val="32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7E6802F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04ECF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C3CD4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6D6684DA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X Age X Medication Group (Tricyclics vs. Antipsychotic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103985C" w14:textId="5795FB49" w:rsidR="00F40CA7" w:rsidRPr="00F66B1A" w:rsidRDefault="00DB76C4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</w:t>
            </w:r>
            <w:r w:rsidR="0006005E"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</w:t>
            </w:r>
          </w:p>
        </w:tc>
      </w:tr>
    </w:tbl>
    <w:p w14:paraId="4B9D001C" w14:textId="77777777" w:rsidR="00F40CA7" w:rsidRPr="005C6A1A" w:rsidRDefault="00F40CA7" w:rsidP="00F40CA7">
      <w:pPr>
        <w:rPr>
          <w:rFonts w:ascii="Times New Roman" w:hAnsi="Times New Roman" w:cs="Times New Roman"/>
          <w:bCs/>
          <w:i/>
          <w:iCs/>
        </w:rPr>
      </w:pPr>
    </w:p>
    <w:p w14:paraId="4786B184" w14:textId="77777777" w:rsidR="00F66B1A" w:rsidRDefault="00F40CA7" w:rsidP="00F66B1A">
      <w:pPr>
        <w:spacing w:line="480" w:lineRule="auto"/>
        <w:contextualSpacing/>
        <w:rPr>
          <w:rFonts w:ascii="Times New Roman" w:hAnsi="Times New Roman" w:cs="Times New Roman"/>
          <w:bCs/>
        </w:rPr>
      </w:pPr>
      <w:r w:rsidRPr="00165E99">
        <w:rPr>
          <w:rFonts w:ascii="Times New Roman" w:hAnsi="Times New Roman" w:cs="Times New Roman"/>
          <w:i/>
          <w:iCs/>
        </w:rPr>
        <w:t>Note</w:t>
      </w:r>
      <w:r w:rsidRPr="00165E99">
        <w:rPr>
          <w:rFonts w:ascii="Times New Roman" w:hAnsi="Times New Roman" w:cs="Times New Roman"/>
        </w:rPr>
        <w:t xml:space="preserve">. Model shows coefficient for difference in change in outcome score from pre- to post index year as compared to </w:t>
      </w:r>
      <w:r>
        <w:rPr>
          <w:rFonts w:ascii="Times New Roman" w:hAnsi="Times New Roman" w:cs="Times New Roman"/>
        </w:rPr>
        <w:t xml:space="preserve">the corresponding </w:t>
      </w:r>
      <w:r w:rsidRPr="00165E99">
        <w:rPr>
          <w:rFonts w:ascii="Times New Roman" w:hAnsi="Times New Roman" w:cs="Times New Roman"/>
        </w:rPr>
        <w:t xml:space="preserve">reference </w:t>
      </w:r>
      <w:r>
        <w:rPr>
          <w:rFonts w:ascii="Times New Roman" w:hAnsi="Times New Roman" w:cs="Times New Roman"/>
        </w:rPr>
        <w:t>sub</w:t>
      </w:r>
      <w:r w:rsidRPr="00165E99">
        <w:rPr>
          <w:rFonts w:ascii="Times New Roman" w:hAnsi="Times New Roman" w:cs="Times New Roman"/>
        </w:rPr>
        <w:t>group of Antipsychotics</w:t>
      </w:r>
      <w:r w:rsidRPr="00165E99">
        <w:rPr>
          <w:rFonts w:ascii="Times New Roman" w:hAnsi="Times New Roman" w:cs="Times New Roman"/>
          <w:bCs/>
        </w:rPr>
        <w:t xml:space="preserve">. </w:t>
      </w:r>
    </w:p>
    <w:p w14:paraId="5B5BA8CB" w14:textId="1554EF8B" w:rsidR="00F40CA7" w:rsidRPr="00F66B1A" w:rsidRDefault="00CF69A5" w:rsidP="00F66B1A">
      <w:pPr>
        <w:spacing w:line="480" w:lineRule="auto"/>
        <w:contextualSpacing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F40CA7" w:rsidRPr="005C6A1A">
        <w:rPr>
          <w:rFonts w:ascii="Times New Roman" w:hAnsi="Times New Roman" w:cs="Times New Roman"/>
          <w:b/>
        </w:rPr>
        <w:t xml:space="preserve">Table </w:t>
      </w:r>
      <w:r w:rsidR="009226E7">
        <w:rPr>
          <w:rFonts w:ascii="Times New Roman" w:hAnsi="Times New Roman" w:cs="Times New Roman"/>
          <w:b/>
        </w:rPr>
        <w:t>7</w:t>
      </w:r>
    </w:p>
    <w:p w14:paraId="6667688F" w14:textId="0B1772D3" w:rsidR="00F40CA7" w:rsidRDefault="00F40CA7" w:rsidP="00734E47">
      <w:pPr>
        <w:rPr>
          <w:rFonts w:ascii="Times New Roman" w:hAnsi="Times New Roman" w:cs="Times New Roman"/>
          <w:bCs/>
          <w:i/>
          <w:iCs/>
        </w:rPr>
      </w:pPr>
      <w:r w:rsidRPr="00F40CA7">
        <w:rPr>
          <w:rFonts w:ascii="Times New Roman" w:hAnsi="Times New Roman" w:cs="Times New Roman"/>
          <w:i/>
          <w:iCs/>
          <w:color w:val="000000"/>
        </w:rPr>
        <w:t xml:space="preserve">Mental Health Hospitalizations (# per 100 person years) </w:t>
      </w:r>
      <w:r w:rsidRPr="00F40CA7">
        <w:rPr>
          <w:rFonts w:ascii="Times New Roman" w:hAnsi="Times New Roman" w:cs="Times New Roman"/>
          <w:bCs/>
          <w:i/>
          <w:iCs/>
        </w:rPr>
        <w:t>Age and Sex Subgroup Analyses with Antipsychotic Group as Reference, Propensity Weighted</w:t>
      </w:r>
      <w:r>
        <w:rPr>
          <w:rFonts w:ascii="Times New Roman" w:hAnsi="Times New Roman" w:cs="Times New Roman"/>
          <w:bCs/>
          <w:i/>
          <w:iCs/>
        </w:rPr>
        <w:t xml:space="preserve"> Models</w:t>
      </w:r>
    </w:p>
    <w:p w14:paraId="282324FF" w14:textId="77777777" w:rsidR="00F40CA7" w:rsidRDefault="00F40CA7" w:rsidP="00F40CA7">
      <w:pPr>
        <w:rPr>
          <w:rFonts w:ascii="Times New Roman" w:hAnsi="Times New Roman" w:cs="Times New Roman"/>
          <w:bCs/>
          <w:i/>
          <w:iCs/>
        </w:rPr>
      </w:pPr>
    </w:p>
    <w:tbl>
      <w:tblPr>
        <w:tblW w:w="9093" w:type="dxa"/>
        <w:tblLook w:val="04A0" w:firstRow="1" w:lastRow="0" w:firstColumn="1" w:lastColumn="0" w:noHBand="0" w:noVBand="1"/>
      </w:tblPr>
      <w:tblGrid>
        <w:gridCol w:w="1232"/>
        <w:gridCol w:w="2813"/>
        <w:gridCol w:w="938"/>
        <w:gridCol w:w="2752"/>
        <w:gridCol w:w="1358"/>
      </w:tblGrid>
      <w:tr w:rsidR="00077128" w:rsidRPr="00F66B1A" w14:paraId="23562B40" w14:textId="77777777" w:rsidTr="00734E47">
        <w:trPr>
          <w:trHeight w:val="224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F0574" w14:textId="77777777" w:rsidR="00F40CA7" w:rsidRPr="00F66B1A" w:rsidRDefault="00F40CA7" w:rsidP="00734E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  <w:p w14:paraId="5D912388" w14:textId="77777777" w:rsidR="00F40CA7" w:rsidRPr="00F66B1A" w:rsidRDefault="00F40CA7" w:rsidP="00734E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bgroups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D03EE" w14:textId="77777777" w:rsidR="00F40CA7" w:rsidRPr="00F66B1A" w:rsidRDefault="00F40CA7" w:rsidP="00734E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dication Group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C8E0A" w14:textId="77777777" w:rsidR="00F40CA7" w:rsidRPr="00F66B1A" w:rsidRDefault="00F40CA7" w:rsidP="00734E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iff to Ref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1E189" w14:textId="77777777" w:rsidR="00F40CA7" w:rsidRPr="00F66B1A" w:rsidRDefault="00F40CA7" w:rsidP="00734E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4FF61EAF" w14:textId="77777777" w:rsidR="00F40CA7" w:rsidRPr="00F66B1A" w:rsidRDefault="00F40CA7" w:rsidP="00734E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hree Way Interaction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3F837" w14:textId="77777777" w:rsidR="00F40CA7" w:rsidRPr="00F66B1A" w:rsidRDefault="00F40CA7" w:rsidP="00734E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-value for 3-way Interaction</w:t>
            </w:r>
          </w:p>
        </w:tc>
      </w:tr>
      <w:tr w:rsidR="00077128" w:rsidRPr="00F66B1A" w14:paraId="02408A56" w14:textId="77777777" w:rsidTr="00734E47">
        <w:trPr>
          <w:trHeight w:val="3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604DA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4E76D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F1E55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DB85A3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28120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077128" w:rsidRPr="00F66B1A" w14:paraId="3DDE8D51" w14:textId="77777777" w:rsidTr="00734E47">
        <w:trPr>
          <w:trHeight w:val="3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7B354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745D5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tazapine: mal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EBC36" w14:textId="635E346B" w:rsidR="00F40CA7" w:rsidRPr="00F66B1A" w:rsidRDefault="00F916E5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474762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A6201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77128" w:rsidRPr="00F66B1A" w14:paraId="6EED3CE8" w14:textId="77777777" w:rsidTr="00734E47">
        <w:trPr>
          <w:trHeight w:val="3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024CF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0DE82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tazapine: femal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4FBBD" w14:textId="36B9E6CB" w:rsidR="00F40CA7" w:rsidRPr="00F66B1A" w:rsidRDefault="00F916E5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8A6BAE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1F33C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77128" w:rsidRPr="00F66B1A" w14:paraId="0454CED8" w14:textId="77777777" w:rsidTr="00734E47">
        <w:trPr>
          <w:trHeight w:val="32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E4670B7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EEDA2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F0876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6C8481F0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X Sex X Medication Group (Mirtazapine vs. Antipsychotic)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279C3AF" w14:textId="5E294F22" w:rsidR="00F40CA7" w:rsidRPr="00F66B1A" w:rsidRDefault="00F916E5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077128" w:rsidRPr="00F66B1A" w14:paraId="69D1D3C1" w14:textId="77777777" w:rsidTr="00734E47">
        <w:trPr>
          <w:trHeight w:val="3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FE5C6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EA456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azosin: mal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3550E" w14:textId="2999BD1E" w:rsidR="00F40CA7" w:rsidRPr="00F66B1A" w:rsidRDefault="00F916E5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02BD72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AA391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77128" w:rsidRPr="00F66B1A" w14:paraId="4529B920" w14:textId="77777777" w:rsidTr="00734E47">
        <w:trPr>
          <w:trHeight w:val="3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58A66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B4B7D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azosin: femal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BCB7C" w14:textId="4CBFED7F" w:rsidR="00F40CA7" w:rsidRPr="00F66B1A" w:rsidRDefault="00F916E5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1A1C0D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30DEA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77128" w:rsidRPr="00F66B1A" w14:paraId="5C12D494" w14:textId="77777777" w:rsidTr="00734E47">
        <w:trPr>
          <w:trHeight w:val="32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CAFE8C6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1E034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2F080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72512E85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X Sex X Medication Group (Prazosin vs. Antipsychotic)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F72A438" w14:textId="07C5A6F3" w:rsidR="00F40CA7" w:rsidRPr="00F66B1A" w:rsidRDefault="00F916E5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</w:tr>
      <w:tr w:rsidR="00077128" w:rsidRPr="00F66B1A" w14:paraId="7D72C3ED" w14:textId="77777777" w:rsidTr="00734E47">
        <w:trPr>
          <w:trHeight w:val="3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2229B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68348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cyclics: mal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71502" w14:textId="36F57367" w:rsidR="00F40CA7" w:rsidRPr="00F66B1A" w:rsidRDefault="00F916E5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BDBBE0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D6B86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77128" w:rsidRPr="00F66B1A" w14:paraId="7802A512" w14:textId="77777777" w:rsidTr="00734E47">
        <w:trPr>
          <w:trHeight w:val="3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3498B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92971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cyclics: femal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7CCFB" w14:textId="755050EC" w:rsidR="00F40CA7" w:rsidRPr="00F66B1A" w:rsidRDefault="00F916E5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FFBFD5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F1198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77128" w:rsidRPr="00F66B1A" w14:paraId="369A9A98" w14:textId="77777777" w:rsidTr="00734E47">
        <w:trPr>
          <w:trHeight w:val="32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38DDD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62789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77AD9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80CCFF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X Sex X Medication Group (Tricyclics vs. Antipsychotic)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51746" w14:textId="62F9DFEC" w:rsidR="00F40CA7" w:rsidRPr="00F66B1A" w:rsidRDefault="00F916E5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  <w:tr w:rsidR="00077128" w:rsidRPr="00F66B1A" w14:paraId="5E02502D" w14:textId="77777777" w:rsidTr="00734E47">
        <w:trPr>
          <w:trHeight w:val="32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97B9A" w14:textId="77777777" w:rsidR="00F40CA7" w:rsidRPr="00F66B1A" w:rsidRDefault="00F40CA7" w:rsidP="00F66B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7C09A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49EDF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EFC36E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91472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77128" w:rsidRPr="00F66B1A" w14:paraId="25BD9537" w14:textId="77777777" w:rsidTr="00734E47">
        <w:trPr>
          <w:trHeight w:val="32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9CAA45E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071B5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tazapine: 64 and younger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6F224" w14:textId="45C9A7DD" w:rsidR="00F40CA7" w:rsidRPr="00F66B1A" w:rsidRDefault="00F916E5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61E40A32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4680612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77128" w:rsidRPr="00F66B1A" w14:paraId="2E460F50" w14:textId="77777777" w:rsidTr="00734E47">
        <w:trPr>
          <w:trHeight w:val="32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5122D0E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75644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tazapine: 65 and older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54300" w14:textId="3F2F6BA0" w:rsidR="00F40CA7" w:rsidRPr="00F66B1A" w:rsidRDefault="00F916E5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033817BE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9F3851B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77128" w:rsidRPr="00F66B1A" w14:paraId="526769A5" w14:textId="77777777" w:rsidTr="00734E47">
        <w:trPr>
          <w:trHeight w:val="32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0C64AE0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352E8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07ED2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3C0E37C0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X Age X Medication Group (Mirtazapine vs. Antipsychotic)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87D8517" w14:textId="7C5BBD00" w:rsidR="00F40CA7" w:rsidRPr="00F66B1A" w:rsidRDefault="00F916E5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077128" w:rsidRPr="00F66B1A" w14:paraId="22E277BC" w14:textId="77777777" w:rsidTr="00734E47">
        <w:trPr>
          <w:trHeight w:val="32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44CB1CF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E4E5A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azosin: 64 and younger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0D212" w14:textId="52785760" w:rsidR="00F40CA7" w:rsidRPr="00F66B1A" w:rsidRDefault="00F916E5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3627F4A6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5E164BD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77128" w:rsidRPr="00F66B1A" w14:paraId="0CA42C91" w14:textId="77777777" w:rsidTr="00734E47">
        <w:trPr>
          <w:trHeight w:val="32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5182F4D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B8C2A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azosin: 65 and older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D1660" w14:textId="2ACA07E3" w:rsidR="00F40CA7" w:rsidRPr="00F66B1A" w:rsidRDefault="00F916E5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0570491B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FB13752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77128" w:rsidRPr="00F66B1A" w14:paraId="63785291" w14:textId="77777777" w:rsidTr="00734E47">
        <w:trPr>
          <w:trHeight w:val="32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14E801C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565F3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4E275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082091C7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X Age X Medication Group (Prazosin vs. Antipsychotic)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48528BA" w14:textId="672BB207" w:rsidR="00F40CA7" w:rsidRPr="00F66B1A" w:rsidRDefault="00F916E5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</w:tr>
      <w:tr w:rsidR="00077128" w:rsidRPr="00F66B1A" w14:paraId="58D39EDE" w14:textId="77777777" w:rsidTr="00734E47">
        <w:trPr>
          <w:trHeight w:val="32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A046D34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E2647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cyclics: 64 and younger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F4917" w14:textId="43520337" w:rsidR="00F40CA7" w:rsidRPr="00F66B1A" w:rsidRDefault="00F916E5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5F539BEB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59178CA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77128" w:rsidRPr="00F66B1A" w14:paraId="38A90A5B" w14:textId="77777777" w:rsidTr="00734E47">
        <w:trPr>
          <w:trHeight w:val="32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982A169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70F2A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cyclics: 65 and older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D85D0" w14:textId="08242F3A" w:rsidR="00F40CA7" w:rsidRPr="00F66B1A" w:rsidRDefault="00F916E5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4553684F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BD58055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77128" w:rsidRPr="00F66B1A" w14:paraId="3003E6BB" w14:textId="77777777" w:rsidTr="00734E47">
        <w:trPr>
          <w:trHeight w:val="32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7FF17DB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2FB63" w14:textId="77777777" w:rsidR="00F40CA7" w:rsidRPr="00F66B1A" w:rsidRDefault="00F40CA7" w:rsidP="00865E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2BBBD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17D91309" w14:textId="77777777" w:rsidR="00F40CA7" w:rsidRPr="00F66B1A" w:rsidRDefault="00F40CA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X Age X Medication Group (Tricyclics vs. Antipsychotic)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DBBFDC8" w14:textId="0FD8E5BE" w:rsidR="00F40CA7" w:rsidRPr="00F66B1A" w:rsidRDefault="00F916E5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B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</w:tbl>
    <w:p w14:paraId="35A53181" w14:textId="77777777" w:rsidR="00F40CA7" w:rsidRPr="005C6A1A" w:rsidRDefault="00F40CA7" w:rsidP="00F40CA7">
      <w:pPr>
        <w:rPr>
          <w:rFonts w:ascii="Times New Roman" w:hAnsi="Times New Roman" w:cs="Times New Roman"/>
          <w:b/>
        </w:rPr>
      </w:pPr>
    </w:p>
    <w:p w14:paraId="52254D4A" w14:textId="5DD55705" w:rsidR="003C20C1" w:rsidRPr="00077128" w:rsidRDefault="00F40CA7" w:rsidP="00077128">
      <w:pPr>
        <w:spacing w:line="480" w:lineRule="auto"/>
        <w:contextualSpacing/>
        <w:rPr>
          <w:rFonts w:ascii="Times New Roman" w:hAnsi="Times New Roman" w:cs="Times New Roman"/>
          <w:bCs/>
        </w:rPr>
      </w:pPr>
      <w:r w:rsidRPr="00165E99">
        <w:rPr>
          <w:rFonts w:ascii="Times New Roman" w:hAnsi="Times New Roman" w:cs="Times New Roman"/>
          <w:i/>
          <w:iCs/>
        </w:rPr>
        <w:t>Note</w:t>
      </w:r>
      <w:r w:rsidRPr="00165E99">
        <w:rPr>
          <w:rFonts w:ascii="Times New Roman" w:hAnsi="Times New Roman" w:cs="Times New Roman"/>
        </w:rPr>
        <w:t xml:space="preserve">. Model shows coefficient for difference in change in outcome score from pre- to post index year as compared to </w:t>
      </w:r>
      <w:r>
        <w:rPr>
          <w:rFonts w:ascii="Times New Roman" w:hAnsi="Times New Roman" w:cs="Times New Roman"/>
        </w:rPr>
        <w:t xml:space="preserve">the corresponding </w:t>
      </w:r>
      <w:r w:rsidRPr="00165E99">
        <w:rPr>
          <w:rFonts w:ascii="Times New Roman" w:hAnsi="Times New Roman" w:cs="Times New Roman"/>
        </w:rPr>
        <w:t xml:space="preserve">reference </w:t>
      </w:r>
      <w:r>
        <w:rPr>
          <w:rFonts w:ascii="Times New Roman" w:hAnsi="Times New Roman" w:cs="Times New Roman"/>
        </w:rPr>
        <w:t>sub</w:t>
      </w:r>
      <w:r w:rsidRPr="00165E99">
        <w:rPr>
          <w:rFonts w:ascii="Times New Roman" w:hAnsi="Times New Roman" w:cs="Times New Roman"/>
        </w:rPr>
        <w:t>group of Antipsychotics</w:t>
      </w:r>
      <w:r w:rsidRPr="00165E99">
        <w:rPr>
          <w:rFonts w:ascii="Times New Roman" w:hAnsi="Times New Roman" w:cs="Times New Roman"/>
          <w:bCs/>
        </w:rPr>
        <w:t xml:space="preserve">. </w:t>
      </w:r>
    </w:p>
    <w:p w14:paraId="374A9AD0" w14:textId="2E3AAD79" w:rsidR="00F74CB7" w:rsidRPr="00E408AA" w:rsidRDefault="00CF69A5" w:rsidP="00F74CB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F74CB7" w:rsidRPr="00E408AA">
        <w:rPr>
          <w:rFonts w:ascii="Times New Roman" w:hAnsi="Times New Roman" w:cs="Times New Roman"/>
          <w:b/>
          <w:bCs/>
        </w:rPr>
        <w:t xml:space="preserve">Table </w:t>
      </w:r>
      <w:r w:rsidR="009226E7">
        <w:rPr>
          <w:rFonts w:ascii="Times New Roman" w:hAnsi="Times New Roman" w:cs="Times New Roman"/>
          <w:b/>
          <w:bCs/>
        </w:rPr>
        <w:t>8</w:t>
      </w:r>
    </w:p>
    <w:p w14:paraId="4421FE72" w14:textId="77777777" w:rsidR="00F74CB7" w:rsidRDefault="00F74CB7" w:rsidP="00F74CB7">
      <w:pPr>
        <w:rPr>
          <w:rFonts w:ascii="Times New Roman" w:hAnsi="Times New Roman" w:cs="Times New Roman"/>
        </w:rPr>
      </w:pPr>
    </w:p>
    <w:p w14:paraId="60C7EC1E" w14:textId="3B5D7124" w:rsidR="00F74CB7" w:rsidRPr="00F74CB7" w:rsidRDefault="00F74CB7" w:rsidP="00F74CB7">
      <w:pPr>
        <w:rPr>
          <w:rFonts w:ascii="Times New Roman" w:hAnsi="Times New Roman" w:cs="Times New Roman"/>
          <w:i/>
          <w:iCs/>
        </w:rPr>
      </w:pPr>
      <w:r w:rsidRPr="00071CB6">
        <w:rPr>
          <w:rFonts w:ascii="Times New Roman" w:hAnsi="Times New Roman" w:cs="Times New Roman"/>
          <w:i/>
          <w:iCs/>
        </w:rPr>
        <w:t xml:space="preserve">Models for Change in </w:t>
      </w:r>
      <w:r>
        <w:rPr>
          <w:rFonts w:ascii="Times New Roman" w:hAnsi="Times New Roman" w:cs="Times New Roman"/>
          <w:i/>
          <w:iCs/>
        </w:rPr>
        <w:t>Outcomes</w:t>
      </w:r>
      <w:r w:rsidRPr="00071CB6">
        <w:rPr>
          <w:rFonts w:ascii="Times New Roman" w:hAnsi="Times New Roman" w:cs="Times New Roman"/>
          <w:i/>
          <w:iCs/>
        </w:rPr>
        <w:t xml:space="preserve"> by Augmenting Medication Group</w:t>
      </w:r>
      <w:r>
        <w:rPr>
          <w:rFonts w:ascii="Times New Roman" w:hAnsi="Times New Roman" w:cs="Times New Roman"/>
          <w:i/>
          <w:iCs/>
        </w:rPr>
        <w:t xml:space="preserve">, Propensity Weighted and Adjusted for </w:t>
      </w:r>
      <w:r w:rsidR="00B328CC">
        <w:rPr>
          <w:rFonts w:ascii="Times New Roman" w:hAnsi="Times New Roman" w:cs="Times New Roman"/>
          <w:i/>
          <w:iCs/>
        </w:rPr>
        <w:t>T</w:t>
      </w:r>
      <w:r w:rsidRPr="00F74CB7">
        <w:rPr>
          <w:rFonts w:ascii="Times New Roman" w:hAnsi="Times New Roman" w:cs="Times New Roman"/>
          <w:i/>
          <w:iCs/>
        </w:rPr>
        <w:t xml:space="preserve">ime on </w:t>
      </w:r>
      <w:r w:rsidR="00B328CC">
        <w:rPr>
          <w:rFonts w:ascii="Times New Roman" w:hAnsi="Times New Roman" w:cs="Times New Roman"/>
          <w:i/>
          <w:iCs/>
        </w:rPr>
        <w:t>A</w:t>
      </w:r>
      <w:r w:rsidRPr="00F74CB7">
        <w:rPr>
          <w:rFonts w:ascii="Times New Roman" w:hAnsi="Times New Roman" w:cs="Times New Roman"/>
          <w:i/>
          <w:iCs/>
        </w:rPr>
        <w:t xml:space="preserve">ugmenting </w:t>
      </w:r>
      <w:r w:rsidR="00B328CC">
        <w:rPr>
          <w:rFonts w:ascii="Times New Roman" w:hAnsi="Times New Roman" w:cs="Times New Roman"/>
          <w:i/>
          <w:iCs/>
        </w:rPr>
        <w:t>M</w:t>
      </w:r>
      <w:r w:rsidRPr="00F74CB7">
        <w:rPr>
          <w:rFonts w:ascii="Times New Roman" w:hAnsi="Times New Roman" w:cs="Times New Roman"/>
          <w:i/>
          <w:iCs/>
        </w:rPr>
        <w:t xml:space="preserve">edications, </w:t>
      </w:r>
      <w:r w:rsidR="00B328CC">
        <w:rPr>
          <w:rFonts w:ascii="Times New Roman" w:hAnsi="Times New Roman" w:cs="Times New Roman"/>
          <w:i/>
          <w:iCs/>
        </w:rPr>
        <w:t>D</w:t>
      </w:r>
      <w:r w:rsidRPr="00F74CB7">
        <w:rPr>
          <w:rFonts w:ascii="Times New Roman" w:hAnsi="Times New Roman" w:cs="Times New Roman"/>
          <w:i/>
          <w:iCs/>
        </w:rPr>
        <w:t xml:space="preserve">osage, </w:t>
      </w:r>
      <w:r>
        <w:rPr>
          <w:rFonts w:ascii="Times New Roman" w:hAnsi="Times New Roman" w:cs="Times New Roman"/>
          <w:i/>
          <w:iCs/>
        </w:rPr>
        <w:t xml:space="preserve">and </w:t>
      </w:r>
      <w:r w:rsidR="00B328CC">
        <w:rPr>
          <w:rFonts w:ascii="Times New Roman" w:hAnsi="Times New Roman" w:cs="Times New Roman"/>
          <w:i/>
          <w:iCs/>
        </w:rPr>
        <w:t>E</w:t>
      </w:r>
      <w:r w:rsidRPr="00F74CB7">
        <w:rPr>
          <w:rFonts w:ascii="Times New Roman" w:hAnsi="Times New Roman" w:cs="Times New Roman"/>
          <w:i/>
          <w:iCs/>
        </w:rPr>
        <w:t xml:space="preserve">xposure to </w:t>
      </w:r>
      <w:r w:rsidR="00B328CC">
        <w:rPr>
          <w:rFonts w:ascii="Times New Roman" w:hAnsi="Times New Roman" w:cs="Times New Roman"/>
          <w:i/>
          <w:iCs/>
        </w:rPr>
        <w:t>O</w:t>
      </w:r>
      <w:r w:rsidRPr="00F74CB7">
        <w:rPr>
          <w:rFonts w:ascii="Times New Roman" w:hAnsi="Times New Roman" w:cs="Times New Roman"/>
          <w:i/>
          <w:iCs/>
        </w:rPr>
        <w:t xml:space="preserve">ther </w:t>
      </w:r>
      <w:r w:rsidR="00B328CC">
        <w:rPr>
          <w:rFonts w:ascii="Times New Roman" w:hAnsi="Times New Roman" w:cs="Times New Roman"/>
          <w:i/>
          <w:iCs/>
        </w:rPr>
        <w:t>C</w:t>
      </w:r>
      <w:r w:rsidRPr="00F74CB7">
        <w:rPr>
          <w:rFonts w:ascii="Times New Roman" w:hAnsi="Times New Roman" w:cs="Times New Roman"/>
          <w:i/>
          <w:iCs/>
        </w:rPr>
        <w:t xml:space="preserve">lasses of </w:t>
      </w:r>
      <w:r w:rsidR="00B328CC">
        <w:rPr>
          <w:rFonts w:ascii="Times New Roman" w:hAnsi="Times New Roman" w:cs="Times New Roman"/>
          <w:i/>
          <w:iCs/>
        </w:rPr>
        <w:t>A</w:t>
      </w:r>
      <w:r w:rsidRPr="00F74CB7">
        <w:rPr>
          <w:rFonts w:ascii="Times New Roman" w:hAnsi="Times New Roman" w:cs="Times New Roman"/>
          <w:i/>
          <w:iCs/>
        </w:rPr>
        <w:t xml:space="preserve">ugmenting </w:t>
      </w:r>
      <w:r w:rsidR="00B328CC">
        <w:rPr>
          <w:rFonts w:ascii="Times New Roman" w:hAnsi="Times New Roman" w:cs="Times New Roman"/>
          <w:i/>
          <w:iCs/>
        </w:rPr>
        <w:t>M</w:t>
      </w:r>
      <w:r w:rsidRPr="00F74CB7">
        <w:rPr>
          <w:rFonts w:ascii="Times New Roman" w:hAnsi="Times New Roman" w:cs="Times New Roman"/>
          <w:i/>
          <w:iCs/>
        </w:rPr>
        <w:t>edications</w:t>
      </w:r>
    </w:p>
    <w:p w14:paraId="7EDAB977" w14:textId="77777777" w:rsidR="00F74CB7" w:rsidRDefault="00F74CB7" w:rsidP="00F74CB7">
      <w:pPr>
        <w:rPr>
          <w:rFonts w:ascii="Times New Roman" w:hAnsi="Times New Roman" w:cs="Times New Roman"/>
          <w:i/>
          <w:iCs/>
        </w:rPr>
      </w:pPr>
    </w:p>
    <w:tbl>
      <w:tblPr>
        <w:tblW w:w="8220" w:type="dxa"/>
        <w:tblLook w:val="04A0" w:firstRow="1" w:lastRow="0" w:firstColumn="1" w:lastColumn="0" w:noHBand="0" w:noVBand="1"/>
      </w:tblPr>
      <w:tblGrid>
        <w:gridCol w:w="1877"/>
        <w:gridCol w:w="1538"/>
        <w:gridCol w:w="1465"/>
        <w:gridCol w:w="2160"/>
        <w:gridCol w:w="1180"/>
      </w:tblGrid>
      <w:tr w:rsidR="00F74CB7" w:rsidRPr="00E06828" w14:paraId="6B5353EF" w14:textId="77777777" w:rsidTr="00865E09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809FBAC" w14:textId="77777777" w:rsidR="00F74CB7" w:rsidRPr="00077128" w:rsidRDefault="00F74CB7" w:rsidP="00865E09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71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8CFA0" w14:textId="77777777" w:rsidR="00F74CB7" w:rsidRPr="00077128" w:rsidRDefault="00F74CB7" w:rsidP="00865E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71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dication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1F44F" w14:textId="77777777" w:rsidR="00F74CB7" w:rsidRPr="00077128" w:rsidRDefault="00F74CB7" w:rsidP="00865E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71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iff to Ref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6439B" w14:textId="77777777" w:rsidR="00F74CB7" w:rsidRPr="00077128" w:rsidRDefault="00F74CB7" w:rsidP="00865E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71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C6109" w14:textId="6CED235C" w:rsidR="00F74CB7" w:rsidRPr="00077128" w:rsidRDefault="00077128" w:rsidP="00865E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="00F74CB7" w:rsidRPr="000771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-val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e</w:t>
            </w:r>
          </w:p>
        </w:tc>
      </w:tr>
      <w:tr w:rsidR="00F74CB7" w:rsidRPr="00E06828" w14:paraId="38F8C99B" w14:textId="77777777" w:rsidTr="00865E09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6C7E478" w14:textId="77777777" w:rsidR="00F74CB7" w:rsidRPr="00077128" w:rsidRDefault="00F74CB7" w:rsidP="00865E0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7128">
              <w:rPr>
                <w:rFonts w:ascii="Times New Roman" w:eastAsia="Times New Roman" w:hAnsi="Times New Roman" w:cs="Times New Roman"/>
                <w:sz w:val="22"/>
                <w:szCs w:val="22"/>
              </w:rPr>
              <w:t>PTSD Checklist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4B81E" w14:textId="77777777" w:rsidR="00F74CB7" w:rsidRPr="00077128" w:rsidRDefault="00F74CB7" w:rsidP="00865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83FB8" w14:textId="77777777" w:rsidR="00F74CB7" w:rsidRPr="00077128" w:rsidRDefault="00F74CB7" w:rsidP="00865E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17A8B" w14:textId="77777777" w:rsidR="00F74CB7" w:rsidRPr="00077128" w:rsidRDefault="00F74CB7" w:rsidP="00865E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6F458" w14:textId="77777777" w:rsidR="00F74CB7" w:rsidRPr="00077128" w:rsidRDefault="00F74CB7" w:rsidP="00865E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F74CB7" w:rsidRPr="00E06828" w14:paraId="79BE3093" w14:textId="77777777" w:rsidTr="00865E09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5B200B" w14:textId="77777777" w:rsidR="00F74CB7" w:rsidRPr="00077128" w:rsidRDefault="00F74CB7" w:rsidP="00F74C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E90C94" w14:textId="77777777" w:rsidR="00F74CB7" w:rsidRPr="00077128" w:rsidRDefault="00F74CB7" w:rsidP="00F74CB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7128">
              <w:rPr>
                <w:rFonts w:ascii="Times New Roman" w:eastAsia="Times New Roman" w:hAnsi="Times New Roman" w:cs="Times New Roman"/>
                <w:sz w:val="22"/>
                <w:szCs w:val="22"/>
              </w:rPr>
              <w:t>Mirtazapine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467A6" w14:textId="06673E41" w:rsidR="00F74CB7" w:rsidRPr="00077128" w:rsidRDefault="00F74CB7" w:rsidP="00F74CB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93BFF" w14:textId="720F69A4" w:rsidR="00F74CB7" w:rsidRPr="00077128" w:rsidRDefault="00F74CB7" w:rsidP="00F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0.42,0.3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F86AB" w14:textId="5A0508FB" w:rsidR="00F74CB7" w:rsidRPr="00077128" w:rsidRDefault="00F74CB7" w:rsidP="00F74CB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F74CB7" w:rsidRPr="00E06828" w14:paraId="2B9DF88D" w14:textId="77777777" w:rsidTr="00865E09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A6B2B" w14:textId="77777777" w:rsidR="00F74CB7" w:rsidRPr="00077128" w:rsidRDefault="00F74CB7" w:rsidP="00F74C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CE1C85" w14:textId="7D6A3DA3" w:rsidR="00F74CB7" w:rsidRPr="00077128" w:rsidRDefault="00F74CB7" w:rsidP="00F74C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712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07712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77128">
              <w:rPr>
                <w:rFonts w:ascii="Times New Roman" w:eastAsia="Times New Roman" w:hAnsi="Times New Roman" w:cs="Times New Roman"/>
                <w:sz w:val="22"/>
                <w:szCs w:val="22"/>
              </w:rPr>
              <w:t>Prazosin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91A98" w14:textId="497117EA" w:rsidR="00F74CB7" w:rsidRPr="00077128" w:rsidRDefault="00F74CB7" w:rsidP="00F74CB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E11DB" w14:textId="520AD959" w:rsidR="00F74CB7" w:rsidRPr="00077128" w:rsidRDefault="00F74CB7" w:rsidP="00F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0.</w:t>
            </w:r>
            <w:proofErr w:type="gramStart"/>
            <w:r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,-</w:t>
            </w:r>
            <w:proofErr w:type="gramEnd"/>
            <w:r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FFA30" w14:textId="57471695" w:rsidR="00F74CB7" w:rsidRPr="00077128" w:rsidRDefault="00F74CB7" w:rsidP="00F74CB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F74CB7" w:rsidRPr="00E06828" w14:paraId="3D6E6C46" w14:textId="77777777" w:rsidTr="00865E09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550F63" w14:textId="77777777" w:rsidR="00F74CB7" w:rsidRPr="00077128" w:rsidRDefault="00F74CB7" w:rsidP="00F74CB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3C44D2" w14:textId="77777777" w:rsidR="00F74CB7" w:rsidRPr="00077128" w:rsidRDefault="00F74CB7" w:rsidP="00F74CB7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7128">
              <w:rPr>
                <w:rFonts w:ascii="Times New Roman" w:eastAsia="Times New Roman" w:hAnsi="Times New Roman" w:cs="Times New Roman"/>
                <w:sz w:val="22"/>
                <w:szCs w:val="22"/>
              </w:rPr>
              <w:t>Tricyclics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90FCB" w14:textId="362DA64C" w:rsidR="00F74CB7" w:rsidRPr="00077128" w:rsidRDefault="00F74CB7" w:rsidP="00F74CB7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-0.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FC0FB" w14:textId="2E2D6F98" w:rsidR="00F74CB7" w:rsidRPr="00077128" w:rsidRDefault="00F74CB7" w:rsidP="00F74C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0.58,0.1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B15C2" w14:textId="64BCF578" w:rsidR="00F74CB7" w:rsidRPr="00077128" w:rsidRDefault="00F74CB7" w:rsidP="00F74CB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F74CB7" w:rsidRPr="00E06828" w14:paraId="6ECC60C7" w14:textId="77777777" w:rsidTr="00865E09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3C8721" w14:textId="77777777" w:rsidR="00F74CB7" w:rsidRPr="00077128" w:rsidRDefault="00F74CB7" w:rsidP="00865E0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7128">
              <w:rPr>
                <w:rFonts w:ascii="Times New Roman" w:eastAsia="Times New Roman" w:hAnsi="Times New Roman" w:cs="Times New Roman"/>
                <w:sz w:val="22"/>
                <w:szCs w:val="22"/>
              </w:rPr>
              <w:t>Mental Health ER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18E4B1" w14:textId="77777777" w:rsidR="00F74CB7" w:rsidRPr="00077128" w:rsidRDefault="00F74CB7" w:rsidP="00865E09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A1CC2" w14:textId="77777777" w:rsidR="00F74CB7" w:rsidRPr="00077128" w:rsidRDefault="00F74CB7" w:rsidP="00865E09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E431A" w14:textId="77777777" w:rsidR="00F74CB7" w:rsidRPr="00077128" w:rsidRDefault="00F74CB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10367" w14:textId="77777777" w:rsidR="00F74CB7" w:rsidRPr="00077128" w:rsidRDefault="00F74CB7" w:rsidP="00865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51822" w:rsidRPr="00E06828" w14:paraId="0A7A2725" w14:textId="77777777" w:rsidTr="00865E09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A9B4BF" w14:textId="77777777" w:rsidR="00B51822" w:rsidRPr="00077128" w:rsidRDefault="00B51822" w:rsidP="00B5182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87C001" w14:textId="77777777" w:rsidR="00B51822" w:rsidRPr="00077128" w:rsidRDefault="00B51822" w:rsidP="00B51822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712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Mirtazapine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DBE2E" w14:textId="09D4CF4F" w:rsidR="00B51822" w:rsidRPr="00077128" w:rsidRDefault="00DF55DD" w:rsidP="00B51822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="00B51822"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5C00E" w14:textId="34A4E4FB" w:rsidR="00B51822" w:rsidRPr="00077128" w:rsidRDefault="00B51822" w:rsidP="00B518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25.94, 28.64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5AEA8" w14:textId="71901B50" w:rsidR="00B51822" w:rsidRPr="00077128" w:rsidRDefault="00B51822" w:rsidP="00B5182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</w:tr>
      <w:tr w:rsidR="00B51822" w:rsidRPr="00E06828" w14:paraId="69945D19" w14:textId="77777777" w:rsidTr="00865E09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3C6E31" w14:textId="77777777" w:rsidR="00B51822" w:rsidRPr="00077128" w:rsidRDefault="00B51822" w:rsidP="00B5182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5C06AC" w14:textId="77777777" w:rsidR="00B51822" w:rsidRPr="00077128" w:rsidRDefault="00B51822" w:rsidP="00B51822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7128">
              <w:rPr>
                <w:rFonts w:ascii="Times New Roman" w:eastAsia="Times New Roman" w:hAnsi="Times New Roman" w:cs="Times New Roman"/>
                <w:sz w:val="22"/>
                <w:szCs w:val="22"/>
              </w:rPr>
              <w:t>Prazosin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8C927" w14:textId="6337CAEF" w:rsidR="00B51822" w:rsidRPr="00077128" w:rsidRDefault="00DF55DD" w:rsidP="00B51822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="00B51822"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9C0BF" w14:textId="46C33A53" w:rsidR="00B51822" w:rsidRPr="00077128" w:rsidRDefault="00B51822" w:rsidP="00B518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0.98, 2.05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448A9" w14:textId="4074CF0A" w:rsidR="00B51822" w:rsidRPr="00077128" w:rsidRDefault="00B51822" w:rsidP="00B5182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B51822" w:rsidRPr="00E06828" w14:paraId="1AD78BBB" w14:textId="77777777" w:rsidTr="00865E09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C482E3" w14:textId="77777777" w:rsidR="00B51822" w:rsidRPr="00077128" w:rsidRDefault="00B51822" w:rsidP="00B5182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DE3381" w14:textId="6F2B6611" w:rsidR="00B51822" w:rsidRPr="00077128" w:rsidRDefault="00077128" w:rsidP="00B51822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B51822" w:rsidRPr="00077128">
              <w:rPr>
                <w:rFonts w:ascii="Times New Roman" w:eastAsia="Times New Roman" w:hAnsi="Times New Roman" w:cs="Times New Roman"/>
                <w:sz w:val="22"/>
                <w:szCs w:val="22"/>
              </w:rPr>
              <w:t>Tricyclic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AAB37" w14:textId="666C34D6" w:rsidR="00B51822" w:rsidRPr="00077128" w:rsidRDefault="00DF55DD" w:rsidP="00B51822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="00B51822"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71E2C" w14:textId="78F0A726" w:rsidR="00B51822" w:rsidRPr="00077128" w:rsidRDefault="00B51822" w:rsidP="00B518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1.41, 5.33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D3282" w14:textId="57407038" w:rsidR="00B51822" w:rsidRPr="00077128" w:rsidRDefault="00B51822" w:rsidP="00B5182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F74CB7" w:rsidRPr="00E06828" w14:paraId="20ED64C6" w14:textId="77777777" w:rsidTr="00865E09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184AFE" w14:textId="77777777" w:rsidR="00F74CB7" w:rsidRPr="00077128" w:rsidRDefault="00F74CB7" w:rsidP="00865E0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7128">
              <w:rPr>
                <w:rFonts w:ascii="Times New Roman" w:eastAsia="Times New Roman" w:hAnsi="Times New Roman" w:cs="Times New Roman"/>
                <w:sz w:val="22"/>
                <w:szCs w:val="22"/>
              </w:rPr>
              <w:t>Mental Health Hospitalizations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1C5BE" w14:textId="77777777" w:rsidR="00F74CB7" w:rsidRPr="00077128" w:rsidRDefault="00F74CB7" w:rsidP="00865E09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BF133" w14:textId="77777777" w:rsidR="00F74CB7" w:rsidRPr="00077128" w:rsidRDefault="00F74CB7" w:rsidP="00865E09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11004" w14:textId="77777777" w:rsidR="00F74CB7" w:rsidRPr="00077128" w:rsidRDefault="00F74CB7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01EE0" w14:textId="77777777" w:rsidR="00F74CB7" w:rsidRPr="00077128" w:rsidRDefault="00F74CB7" w:rsidP="00865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25037" w:rsidRPr="00E06828" w14:paraId="24FDF8D3" w14:textId="77777777" w:rsidTr="00865E09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3FBAE6" w14:textId="77777777" w:rsidR="00525037" w:rsidRPr="00077128" w:rsidRDefault="00525037" w:rsidP="005250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F1E184" w14:textId="77777777" w:rsidR="00525037" w:rsidRPr="00077128" w:rsidRDefault="00525037" w:rsidP="00525037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712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Mirtazapine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58E99" w14:textId="699733B6" w:rsidR="00525037" w:rsidRPr="00077128" w:rsidRDefault="00DF55DD" w:rsidP="00525037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="00525037"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C50FC" w14:textId="0825DAE9" w:rsidR="00525037" w:rsidRPr="00077128" w:rsidRDefault="00525037" w:rsidP="00525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1.35, 6.62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B9F60" w14:textId="71D7F002" w:rsidR="00525037" w:rsidRPr="00077128" w:rsidRDefault="00525037" w:rsidP="0052503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525037" w:rsidRPr="00E06828" w14:paraId="1B03A2E9" w14:textId="77777777" w:rsidTr="00865E09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3F6D0D" w14:textId="77777777" w:rsidR="00525037" w:rsidRPr="00077128" w:rsidRDefault="00525037" w:rsidP="005250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47609E" w14:textId="77777777" w:rsidR="00525037" w:rsidRPr="00077128" w:rsidRDefault="00525037" w:rsidP="00525037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7128">
              <w:rPr>
                <w:rFonts w:ascii="Times New Roman" w:eastAsia="Times New Roman" w:hAnsi="Times New Roman" w:cs="Times New Roman"/>
                <w:sz w:val="22"/>
                <w:szCs w:val="22"/>
              </w:rPr>
              <w:t>Prazosin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25F86" w14:textId="5859F06A" w:rsidR="00525037" w:rsidRPr="00077128" w:rsidRDefault="00DF55DD" w:rsidP="00525037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="00525037"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74E28" w14:textId="67167469" w:rsidR="00525037" w:rsidRPr="00077128" w:rsidRDefault="00525037" w:rsidP="00525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0.51, 1.87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E0A07" w14:textId="42C9F918" w:rsidR="00525037" w:rsidRPr="00077128" w:rsidRDefault="00525037" w:rsidP="0052503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525037" w:rsidRPr="00E06828" w14:paraId="56E300B2" w14:textId="77777777" w:rsidTr="00865E09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8D7B7D" w14:textId="77777777" w:rsidR="00525037" w:rsidRPr="00077128" w:rsidRDefault="00525037" w:rsidP="005250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C7691D" w14:textId="6FCB8E9F" w:rsidR="00525037" w:rsidRPr="00077128" w:rsidRDefault="00077128" w:rsidP="00525037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525037" w:rsidRPr="00077128">
              <w:rPr>
                <w:rFonts w:ascii="Times New Roman" w:eastAsia="Times New Roman" w:hAnsi="Times New Roman" w:cs="Times New Roman"/>
                <w:sz w:val="22"/>
                <w:szCs w:val="22"/>
              </w:rPr>
              <w:t>Tricyclic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85D5F" w14:textId="2EB194F9" w:rsidR="00525037" w:rsidRPr="00077128" w:rsidRDefault="00DF55DD" w:rsidP="00525037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="00525037"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2C534" w14:textId="27A5845A" w:rsidR="00525037" w:rsidRPr="00077128" w:rsidRDefault="00525037" w:rsidP="00525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6.67, 11.45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41E81" w14:textId="45A77213" w:rsidR="00525037" w:rsidRPr="00077128" w:rsidRDefault="00525037" w:rsidP="0052503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7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</w:tr>
    </w:tbl>
    <w:p w14:paraId="5D9E9197" w14:textId="77777777" w:rsidR="00F74CB7" w:rsidRDefault="00F74CB7" w:rsidP="00F74CB7">
      <w:pPr>
        <w:rPr>
          <w:rFonts w:ascii="Times New Roman" w:hAnsi="Times New Roman" w:cs="Times New Roman"/>
          <w:i/>
          <w:iCs/>
        </w:rPr>
      </w:pPr>
    </w:p>
    <w:p w14:paraId="27444166" w14:textId="77777777" w:rsidR="00F74CB7" w:rsidRPr="00165E99" w:rsidRDefault="00F74CB7" w:rsidP="00F74CB7">
      <w:pPr>
        <w:spacing w:line="480" w:lineRule="auto"/>
        <w:contextualSpacing/>
        <w:rPr>
          <w:rFonts w:ascii="Times New Roman" w:hAnsi="Times New Roman" w:cs="Times New Roman"/>
          <w:bCs/>
        </w:rPr>
      </w:pPr>
      <w:r w:rsidRPr="00165E99">
        <w:rPr>
          <w:rFonts w:ascii="Times New Roman" w:hAnsi="Times New Roman" w:cs="Times New Roman"/>
          <w:i/>
          <w:iCs/>
        </w:rPr>
        <w:t>Note</w:t>
      </w:r>
      <w:r w:rsidRPr="00165E99">
        <w:rPr>
          <w:rFonts w:ascii="Times New Roman" w:hAnsi="Times New Roman" w:cs="Times New Roman"/>
        </w:rPr>
        <w:t>. Model shows coefficient for difference in change in outcome score from pre- to post index year as compared to reference group of Antipsychotics</w:t>
      </w:r>
      <w:r w:rsidRPr="00165E99">
        <w:rPr>
          <w:rFonts w:ascii="Times New Roman" w:hAnsi="Times New Roman" w:cs="Times New Roman"/>
          <w:bCs/>
        </w:rPr>
        <w:t xml:space="preserve">. </w:t>
      </w:r>
    </w:p>
    <w:p w14:paraId="0ECBB0CE" w14:textId="5969AB04" w:rsidR="00F74CB7" w:rsidRDefault="00F74CB7" w:rsidP="00071CB6">
      <w:pPr>
        <w:rPr>
          <w:rFonts w:ascii="Times New Roman" w:hAnsi="Times New Roman" w:cs="Times New Roman"/>
          <w:i/>
          <w:iCs/>
        </w:rPr>
      </w:pPr>
    </w:p>
    <w:p w14:paraId="45D2AE04" w14:textId="3E6AA911" w:rsidR="00B328CC" w:rsidRDefault="00B328CC" w:rsidP="00071CB6">
      <w:pPr>
        <w:rPr>
          <w:rFonts w:ascii="Times New Roman" w:hAnsi="Times New Roman" w:cs="Times New Roman"/>
          <w:i/>
          <w:iCs/>
        </w:rPr>
      </w:pPr>
    </w:p>
    <w:p w14:paraId="1CE4D44F" w14:textId="11B19A17" w:rsidR="00B328CC" w:rsidRDefault="00B328CC" w:rsidP="00071CB6">
      <w:pPr>
        <w:rPr>
          <w:rFonts w:ascii="Times New Roman" w:hAnsi="Times New Roman" w:cs="Times New Roman"/>
          <w:i/>
          <w:iCs/>
        </w:rPr>
      </w:pPr>
    </w:p>
    <w:p w14:paraId="65713174" w14:textId="42832BD2" w:rsidR="00B328CC" w:rsidRDefault="00B328CC" w:rsidP="00071CB6">
      <w:pPr>
        <w:rPr>
          <w:rFonts w:ascii="Times New Roman" w:hAnsi="Times New Roman" w:cs="Times New Roman"/>
          <w:i/>
          <w:iCs/>
        </w:rPr>
      </w:pPr>
    </w:p>
    <w:p w14:paraId="3D34FAB8" w14:textId="3483401C" w:rsidR="00B328CC" w:rsidRDefault="00B328CC" w:rsidP="00071CB6">
      <w:pPr>
        <w:rPr>
          <w:rFonts w:ascii="Times New Roman" w:hAnsi="Times New Roman" w:cs="Times New Roman"/>
          <w:i/>
          <w:iCs/>
        </w:rPr>
      </w:pPr>
    </w:p>
    <w:p w14:paraId="2A3F2ECA" w14:textId="54F2D333" w:rsidR="00B328CC" w:rsidRDefault="00B328CC" w:rsidP="00071CB6">
      <w:pPr>
        <w:rPr>
          <w:rFonts w:ascii="Times New Roman" w:hAnsi="Times New Roman" w:cs="Times New Roman"/>
          <w:i/>
          <w:iCs/>
        </w:rPr>
      </w:pPr>
    </w:p>
    <w:p w14:paraId="029D20E0" w14:textId="6102E094" w:rsidR="00B328CC" w:rsidRDefault="00B328CC" w:rsidP="00071CB6">
      <w:pPr>
        <w:rPr>
          <w:rFonts w:ascii="Times New Roman" w:hAnsi="Times New Roman" w:cs="Times New Roman"/>
          <w:i/>
          <w:iCs/>
        </w:rPr>
      </w:pPr>
    </w:p>
    <w:p w14:paraId="466E783E" w14:textId="1707B147" w:rsidR="00B328CC" w:rsidRDefault="00B328CC" w:rsidP="00071CB6">
      <w:pPr>
        <w:rPr>
          <w:rFonts w:ascii="Times New Roman" w:hAnsi="Times New Roman" w:cs="Times New Roman"/>
          <w:i/>
          <w:iCs/>
        </w:rPr>
      </w:pPr>
    </w:p>
    <w:p w14:paraId="1D28A09A" w14:textId="3AA5E313" w:rsidR="00B328CC" w:rsidRDefault="00B328CC" w:rsidP="00071CB6">
      <w:pPr>
        <w:rPr>
          <w:rFonts w:ascii="Times New Roman" w:hAnsi="Times New Roman" w:cs="Times New Roman"/>
          <w:i/>
          <w:iCs/>
        </w:rPr>
      </w:pPr>
    </w:p>
    <w:p w14:paraId="09053369" w14:textId="2791FF04" w:rsidR="00B328CC" w:rsidRDefault="00B328CC" w:rsidP="00071CB6">
      <w:pPr>
        <w:rPr>
          <w:rFonts w:ascii="Times New Roman" w:hAnsi="Times New Roman" w:cs="Times New Roman"/>
          <w:i/>
          <w:iCs/>
        </w:rPr>
      </w:pPr>
    </w:p>
    <w:p w14:paraId="26F0F4F3" w14:textId="04F1E679" w:rsidR="00B328CC" w:rsidRDefault="00B328CC" w:rsidP="00071CB6">
      <w:pPr>
        <w:rPr>
          <w:rFonts w:ascii="Times New Roman" w:hAnsi="Times New Roman" w:cs="Times New Roman"/>
          <w:i/>
          <w:iCs/>
        </w:rPr>
      </w:pPr>
    </w:p>
    <w:p w14:paraId="4F235B6A" w14:textId="1A76D8D6" w:rsidR="00B328CC" w:rsidRDefault="00B328CC" w:rsidP="00071CB6">
      <w:pPr>
        <w:rPr>
          <w:rFonts w:ascii="Times New Roman" w:hAnsi="Times New Roman" w:cs="Times New Roman"/>
          <w:i/>
          <w:iCs/>
        </w:rPr>
      </w:pPr>
    </w:p>
    <w:p w14:paraId="5C694FB9" w14:textId="4F245F12" w:rsidR="00B328CC" w:rsidRDefault="00B328CC" w:rsidP="00071CB6">
      <w:pPr>
        <w:rPr>
          <w:rFonts w:ascii="Times New Roman" w:hAnsi="Times New Roman" w:cs="Times New Roman"/>
          <w:i/>
          <w:iCs/>
        </w:rPr>
      </w:pPr>
    </w:p>
    <w:p w14:paraId="416020D6" w14:textId="1FD88FC8" w:rsidR="00B328CC" w:rsidRDefault="00B328CC" w:rsidP="00071CB6">
      <w:pPr>
        <w:rPr>
          <w:rFonts w:ascii="Times New Roman" w:hAnsi="Times New Roman" w:cs="Times New Roman"/>
          <w:i/>
          <w:iCs/>
        </w:rPr>
      </w:pPr>
    </w:p>
    <w:p w14:paraId="52109D8F" w14:textId="62794FBD" w:rsidR="00B328CC" w:rsidRDefault="00B328CC" w:rsidP="00071CB6">
      <w:pPr>
        <w:rPr>
          <w:rFonts w:ascii="Times New Roman" w:hAnsi="Times New Roman" w:cs="Times New Roman"/>
          <w:i/>
          <w:iCs/>
        </w:rPr>
      </w:pPr>
    </w:p>
    <w:p w14:paraId="62F4E8DD" w14:textId="68965301" w:rsidR="00B328CC" w:rsidRDefault="00B328CC" w:rsidP="00071CB6">
      <w:pPr>
        <w:rPr>
          <w:rFonts w:ascii="Times New Roman" w:hAnsi="Times New Roman" w:cs="Times New Roman"/>
          <w:i/>
          <w:iCs/>
        </w:rPr>
      </w:pPr>
    </w:p>
    <w:p w14:paraId="69FB3CB4" w14:textId="6654C272" w:rsidR="00B328CC" w:rsidRDefault="00B328CC" w:rsidP="00071CB6">
      <w:pPr>
        <w:rPr>
          <w:rFonts w:ascii="Times New Roman" w:hAnsi="Times New Roman" w:cs="Times New Roman"/>
          <w:i/>
          <w:iCs/>
        </w:rPr>
      </w:pPr>
    </w:p>
    <w:p w14:paraId="5CB46F52" w14:textId="111F89D0" w:rsidR="00B328CC" w:rsidRDefault="00B328CC" w:rsidP="00071CB6">
      <w:pPr>
        <w:rPr>
          <w:rFonts w:ascii="Times New Roman" w:hAnsi="Times New Roman" w:cs="Times New Roman"/>
          <w:i/>
          <w:iCs/>
        </w:rPr>
      </w:pPr>
    </w:p>
    <w:p w14:paraId="01F6AF0F" w14:textId="6FA6724B" w:rsidR="00B328CC" w:rsidRDefault="00B328CC" w:rsidP="00071CB6">
      <w:pPr>
        <w:rPr>
          <w:rFonts w:ascii="Times New Roman" w:hAnsi="Times New Roman" w:cs="Times New Roman"/>
          <w:i/>
          <w:iCs/>
        </w:rPr>
      </w:pPr>
    </w:p>
    <w:p w14:paraId="5F01EC1C" w14:textId="77777777" w:rsidR="003C20C1" w:rsidRDefault="003C20C1" w:rsidP="00B328CC">
      <w:pPr>
        <w:rPr>
          <w:rFonts w:ascii="Times New Roman" w:hAnsi="Times New Roman" w:cs="Times New Roman"/>
          <w:b/>
          <w:bCs/>
        </w:rPr>
      </w:pPr>
    </w:p>
    <w:p w14:paraId="213664AF" w14:textId="3E6F83BF" w:rsidR="00B328CC" w:rsidRPr="00E408AA" w:rsidRDefault="00CF69A5" w:rsidP="00B328C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B328CC" w:rsidRPr="00E408AA">
        <w:rPr>
          <w:rFonts w:ascii="Times New Roman" w:hAnsi="Times New Roman" w:cs="Times New Roman"/>
          <w:b/>
          <w:bCs/>
        </w:rPr>
        <w:t xml:space="preserve">Table </w:t>
      </w:r>
      <w:r w:rsidR="009226E7">
        <w:rPr>
          <w:rFonts w:ascii="Times New Roman" w:hAnsi="Times New Roman" w:cs="Times New Roman"/>
          <w:b/>
          <w:bCs/>
        </w:rPr>
        <w:t>9</w:t>
      </w:r>
    </w:p>
    <w:p w14:paraId="3EC14446" w14:textId="77777777" w:rsidR="00B328CC" w:rsidRDefault="00B328CC" w:rsidP="00B328CC">
      <w:pPr>
        <w:rPr>
          <w:rFonts w:ascii="Times New Roman" w:hAnsi="Times New Roman" w:cs="Times New Roman"/>
        </w:rPr>
      </w:pPr>
    </w:p>
    <w:p w14:paraId="5E159469" w14:textId="1C647C93" w:rsidR="00B328CC" w:rsidRPr="00F74CB7" w:rsidRDefault="00B328CC" w:rsidP="00B328CC">
      <w:pPr>
        <w:rPr>
          <w:rFonts w:ascii="Times New Roman" w:hAnsi="Times New Roman" w:cs="Times New Roman"/>
          <w:i/>
          <w:iCs/>
        </w:rPr>
      </w:pPr>
      <w:r w:rsidRPr="00071CB6">
        <w:rPr>
          <w:rFonts w:ascii="Times New Roman" w:hAnsi="Times New Roman" w:cs="Times New Roman"/>
          <w:i/>
          <w:iCs/>
        </w:rPr>
        <w:t>Models for</w:t>
      </w:r>
      <w:r w:rsidRPr="00B328CC">
        <w:rPr>
          <w:rFonts w:ascii="Times New Roman" w:hAnsi="Times New Roman" w:cs="Times New Roman"/>
          <w:i/>
          <w:iCs/>
        </w:rPr>
        <w:t xml:space="preserve"> Change in Outcomes by Augmenting Medication Group, Propensity Weighted in Restricted Sample Using Only a Single Class of Augmenting Medication</w:t>
      </w:r>
      <w:r>
        <w:rPr>
          <w:rFonts w:cstheme="minorHAnsi"/>
        </w:rPr>
        <w:t xml:space="preserve"> </w:t>
      </w:r>
    </w:p>
    <w:p w14:paraId="181E0262" w14:textId="77777777" w:rsidR="00B328CC" w:rsidRDefault="00B328CC" w:rsidP="00B328CC">
      <w:pPr>
        <w:rPr>
          <w:rFonts w:ascii="Times New Roman" w:hAnsi="Times New Roman" w:cs="Times New Roman"/>
          <w:i/>
          <w:iCs/>
        </w:rPr>
      </w:pPr>
    </w:p>
    <w:tbl>
      <w:tblPr>
        <w:tblW w:w="8220" w:type="dxa"/>
        <w:tblLook w:val="04A0" w:firstRow="1" w:lastRow="0" w:firstColumn="1" w:lastColumn="0" w:noHBand="0" w:noVBand="1"/>
      </w:tblPr>
      <w:tblGrid>
        <w:gridCol w:w="1877"/>
        <w:gridCol w:w="1538"/>
        <w:gridCol w:w="1465"/>
        <w:gridCol w:w="2160"/>
        <w:gridCol w:w="1180"/>
      </w:tblGrid>
      <w:tr w:rsidR="00B328CC" w:rsidRPr="00930042" w14:paraId="3C973EE8" w14:textId="77777777" w:rsidTr="00865E09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24E2192" w14:textId="77777777" w:rsidR="00B328CC" w:rsidRPr="00930042" w:rsidRDefault="00B328CC" w:rsidP="00865E09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3004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AD22E" w14:textId="77777777" w:rsidR="00B328CC" w:rsidRPr="00930042" w:rsidRDefault="00B328CC" w:rsidP="00865E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3004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dication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DF705" w14:textId="77777777" w:rsidR="00B328CC" w:rsidRPr="00930042" w:rsidRDefault="00B328CC" w:rsidP="00865E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3004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iff to Ref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A3929" w14:textId="77777777" w:rsidR="00B328CC" w:rsidRPr="00930042" w:rsidRDefault="00B328CC" w:rsidP="00865E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3004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F922A" w14:textId="3589D4E6" w:rsidR="00B328CC" w:rsidRPr="00930042" w:rsidRDefault="00930042" w:rsidP="00865E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="00B328CC" w:rsidRPr="0093004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-val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e</w:t>
            </w:r>
          </w:p>
        </w:tc>
      </w:tr>
      <w:tr w:rsidR="00B328CC" w:rsidRPr="00930042" w14:paraId="42F25247" w14:textId="77777777" w:rsidTr="00865E09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1552878" w14:textId="77777777" w:rsidR="00B328CC" w:rsidRPr="00930042" w:rsidRDefault="00B328CC" w:rsidP="00865E0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042">
              <w:rPr>
                <w:rFonts w:ascii="Times New Roman" w:eastAsia="Times New Roman" w:hAnsi="Times New Roman" w:cs="Times New Roman"/>
                <w:sz w:val="22"/>
                <w:szCs w:val="22"/>
              </w:rPr>
              <w:t>PTSD Checklist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E4370" w14:textId="77777777" w:rsidR="00B328CC" w:rsidRPr="00930042" w:rsidRDefault="00B328CC" w:rsidP="00865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DC9DF" w14:textId="77777777" w:rsidR="00B328CC" w:rsidRPr="00930042" w:rsidRDefault="00B328CC" w:rsidP="00865E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653F8" w14:textId="77777777" w:rsidR="00B328CC" w:rsidRPr="00930042" w:rsidRDefault="00B328CC" w:rsidP="00865E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0106A" w14:textId="77777777" w:rsidR="00B328CC" w:rsidRPr="00930042" w:rsidRDefault="00B328CC" w:rsidP="00865E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6B6A31" w:rsidRPr="00930042" w14:paraId="01F6553D" w14:textId="77777777" w:rsidTr="00865E09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4B483B" w14:textId="77777777" w:rsidR="006B6A31" w:rsidRPr="00930042" w:rsidRDefault="006B6A31" w:rsidP="006B6A3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1EE27E" w14:textId="77777777" w:rsidR="006B6A31" w:rsidRPr="00930042" w:rsidRDefault="006B6A31" w:rsidP="006B6A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042">
              <w:rPr>
                <w:rFonts w:ascii="Times New Roman" w:eastAsia="Times New Roman" w:hAnsi="Times New Roman" w:cs="Times New Roman"/>
                <w:sz w:val="22"/>
                <w:szCs w:val="22"/>
              </w:rPr>
              <w:t>Mirtazapine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3B431" w14:textId="2C08066C" w:rsidR="006B6A31" w:rsidRPr="00930042" w:rsidRDefault="006B6A31" w:rsidP="006B6A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4B363" w14:textId="695A8BF4" w:rsidR="006B6A31" w:rsidRPr="00930042" w:rsidRDefault="006B6A31" w:rsidP="006B6A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0.96, 0.2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2B2E8" w14:textId="4D6EF2E5" w:rsidR="006B6A31" w:rsidRPr="00930042" w:rsidRDefault="006B6A31" w:rsidP="006B6A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6B6A31" w:rsidRPr="00930042" w14:paraId="17D78035" w14:textId="77777777" w:rsidTr="00865E09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30A84D" w14:textId="77777777" w:rsidR="006B6A31" w:rsidRPr="00930042" w:rsidRDefault="006B6A31" w:rsidP="006B6A3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B57314" w14:textId="761F6B9B" w:rsidR="006B6A31" w:rsidRPr="00930042" w:rsidRDefault="006B6A31" w:rsidP="006B6A3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04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93004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Pr="00930042">
              <w:rPr>
                <w:rFonts w:ascii="Times New Roman" w:eastAsia="Times New Roman" w:hAnsi="Times New Roman" w:cs="Times New Roman"/>
                <w:sz w:val="22"/>
                <w:szCs w:val="22"/>
              </w:rPr>
              <w:t>Prazosin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CC6B1" w14:textId="34CDECA6" w:rsidR="006B6A31" w:rsidRPr="00930042" w:rsidRDefault="006B6A31" w:rsidP="006B6A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F5B07" w14:textId="0E00BDCF" w:rsidR="006B6A31" w:rsidRPr="00930042" w:rsidRDefault="006B6A31" w:rsidP="006B6A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1.26, -0.0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3F695" w14:textId="3D72AFED" w:rsidR="006B6A31" w:rsidRPr="00930042" w:rsidRDefault="006B6A31" w:rsidP="006B6A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6B6A31" w:rsidRPr="00930042" w14:paraId="7DB75B49" w14:textId="77777777" w:rsidTr="00865E09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5E2F12" w14:textId="77777777" w:rsidR="006B6A31" w:rsidRPr="00930042" w:rsidRDefault="006B6A31" w:rsidP="006B6A3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4099C2" w14:textId="2E7004FB" w:rsidR="006B6A31" w:rsidRPr="00930042" w:rsidRDefault="00930042" w:rsidP="006B6A31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6B6A31" w:rsidRPr="00930042">
              <w:rPr>
                <w:rFonts w:ascii="Times New Roman" w:eastAsia="Times New Roman" w:hAnsi="Times New Roman" w:cs="Times New Roman"/>
                <w:sz w:val="22"/>
                <w:szCs w:val="22"/>
              </w:rPr>
              <w:t>Tricyclics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7879C" w14:textId="09014994" w:rsidR="006B6A31" w:rsidRPr="00930042" w:rsidRDefault="006B6A31" w:rsidP="006B6A31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-0.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A473B" w14:textId="0350A137" w:rsidR="006B6A31" w:rsidRPr="00930042" w:rsidRDefault="006B6A31" w:rsidP="006B6A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1.02, 0.3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BA149" w14:textId="2267D48A" w:rsidR="006B6A31" w:rsidRPr="00930042" w:rsidRDefault="006B6A31" w:rsidP="006B6A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B328CC" w:rsidRPr="00930042" w14:paraId="63AC1D8E" w14:textId="77777777" w:rsidTr="00865E09">
        <w:trPr>
          <w:trHeight w:val="300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3603C4" w14:textId="77777777" w:rsidR="00B328CC" w:rsidRPr="00930042" w:rsidRDefault="00B328CC" w:rsidP="00865E0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042">
              <w:rPr>
                <w:rFonts w:ascii="Times New Roman" w:eastAsia="Times New Roman" w:hAnsi="Times New Roman" w:cs="Times New Roman"/>
                <w:sz w:val="22"/>
                <w:szCs w:val="22"/>
              </w:rPr>
              <w:t>Mental Health ER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3B66F8" w14:textId="77777777" w:rsidR="00B328CC" w:rsidRPr="00930042" w:rsidRDefault="00B328CC" w:rsidP="00865E09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A202B" w14:textId="77777777" w:rsidR="00B328CC" w:rsidRPr="00930042" w:rsidRDefault="00B328CC" w:rsidP="00865E09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0F701" w14:textId="77777777" w:rsidR="00B328CC" w:rsidRPr="00930042" w:rsidRDefault="00B328CC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08BB2" w14:textId="77777777" w:rsidR="00B328CC" w:rsidRPr="00930042" w:rsidRDefault="00B328CC" w:rsidP="00865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B6A31" w:rsidRPr="00930042" w14:paraId="1768BD51" w14:textId="77777777" w:rsidTr="00865E09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F6AE05" w14:textId="77777777" w:rsidR="006B6A31" w:rsidRPr="00930042" w:rsidRDefault="006B6A31" w:rsidP="006B6A3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EE30F" w14:textId="77777777" w:rsidR="006B6A31" w:rsidRPr="00930042" w:rsidRDefault="006B6A31" w:rsidP="006B6A31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04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Mirtazapine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9B035" w14:textId="6D4B7035" w:rsidR="006B6A31" w:rsidRPr="00930042" w:rsidRDefault="006B6A31" w:rsidP="006B6A31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9C18A" w14:textId="2228144C" w:rsidR="006B6A31" w:rsidRPr="00930042" w:rsidRDefault="006B6A31" w:rsidP="006B6A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3.01, 3.69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28E45" w14:textId="50B161B9" w:rsidR="006B6A31" w:rsidRPr="00930042" w:rsidRDefault="006B6A31" w:rsidP="006B6A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</w:tr>
      <w:tr w:rsidR="006B6A31" w:rsidRPr="00930042" w14:paraId="42D2E122" w14:textId="77777777" w:rsidTr="00865E09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339482" w14:textId="77777777" w:rsidR="006B6A31" w:rsidRPr="00930042" w:rsidRDefault="006B6A31" w:rsidP="006B6A3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D50F06" w14:textId="77777777" w:rsidR="006B6A31" w:rsidRPr="00930042" w:rsidRDefault="006B6A31" w:rsidP="006B6A31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042">
              <w:rPr>
                <w:rFonts w:ascii="Times New Roman" w:eastAsia="Times New Roman" w:hAnsi="Times New Roman" w:cs="Times New Roman"/>
                <w:sz w:val="22"/>
                <w:szCs w:val="22"/>
              </w:rPr>
              <w:t>Prazosin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E442D" w14:textId="021C9998" w:rsidR="006B6A31" w:rsidRPr="00930042" w:rsidRDefault="006B6A31" w:rsidP="006B6A31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A5AE0" w14:textId="22C2F1B2" w:rsidR="006B6A31" w:rsidRPr="00930042" w:rsidRDefault="006B6A31" w:rsidP="006B6A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1.42, 2.43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D05C2" w14:textId="3FFEC422" w:rsidR="006B6A31" w:rsidRPr="00930042" w:rsidRDefault="006B6A31" w:rsidP="006B6A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  <w:r w:rsidR="008A585E"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6B6A31" w:rsidRPr="00930042" w14:paraId="240D1EFD" w14:textId="77777777" w:rsidTr="00865E09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13A048" w14:textId="77777777" w:rsidR="006B6A31" w:rsidRPr="00930042" w:rsidRDefault="006B6A31" w:rsidP="006B6A3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8B636" w14:textId="1A7BEBC6" w:rsidR="006B6A31" w:rsidRPr="00930042" w:rsidRDefault="00930042" w:rsidP="006B6A31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6B6A31" w:rsidRPr="00930042">
              <w:rPr>
                <w:rFonts w:ascii="Times New Roman" w:eastAsia="Times New Roman" w:hAnsi="Times New Roman" w:cs="Times New Roman"/>
                <w:sz w:val="22"/>
                <w:szCs w:val="22"/>
              </w:rPr>
              <w:t>Tricyclic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2F71B" w14:textId="1E3D04E8" w:rsidR="006B6A31" w:rsidRPr="00930042" w:rsidRDefault="006B6A31" w:rsidP="006B6A31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E9735" w14:textId="6D8EFBB7" w:rsidR="006B6A31" w:rsidRPr="00930042" w:rsidRDefault="006B6A31" w:rsidP="006B6A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38.67, 41.07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BA245" w14:textId="2BB72298" w:rsidR="006B6A31" w:rsidRPr="00930042" w:rsidRDefault="006B6A31" w:rsidP="006B6A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B328CC" w:rsidRPr="00930042" w14:paraId="2E36C24C" w14:textId="77777777" w:rsidTr="00865E09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6A954C" w14:textId="77777777" w:rsidR="00B328CC" w:rsidRPr="00930042" w:rsidRDefault="00B328CC" w:rsidP="00865E0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042">
              <w:rPr>
                <w:rFonts w:ascii="Times New Roman" w:eastAsia="Times New Roman" w:hAnsi="Times New Roman" w:cs="Times New Roman"/>
                <w:sz w:val="22"/>
                <w:szCs w:val="22"/>
              </w:rPr>
              <w:t>Mental Health Hospitalizations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EE3FBA" w14:textId="77777777" w:rsidR="00B328CC" w:rsidRPr="00930042" w:rsidRDefault="00B328CC" w:rsidP="00865E09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FA87A" w14:textId="77777777" w:rsidR="00B328CC" w:rsidRPr="00930042" w:rsidRDefault="00B328CC" w:rsidP="00865E09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F04FF" w14:textId="77777777" w:rsidR="00B328CC" w:rsidRPr="00930042" w:rsidRDefault="00B328CC" w:rsidP="00865E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F78B6" w14:textId="77777777" w:rsidR="00B328CC" w:rsidRPr="00930042" w:rsidRDefault="00B328CC" w:rsidP="00865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B6A31" w:rsidRPr="00930042" w14:paraId="02C7514A" w14:textId="77777777" w:rsidTr="00865E09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8B1E8" w14:textId="77777777" w:rsidR="006B6A31" w:rsidRPr="00930042" w:rsidRDefault="006B6A31" w:rsidP="006B6A3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5DD204" w14:textId="77777777" w:rsidR="006B6A31" w:rsidRPr="00930042" w:rsidRDefault="006B6A31" w:rsidP="006B6A31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04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Mirtazapine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EE142" w14:textId="7ABF8E9F" w:rsidR="006B6A31" w:rsidRPr="00930042" w:rsidRDefault="006B6A31" w:rsidP="006B6A31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479EA" w14:textId="2ECA6B4D" w:rsidR="006B6A31" w:rsidRPr="00930042" w:rsidRDefault="006B6A31" w:rsidP="006B6A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81.46, 83.24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5F727" w14:textId="1B0AB991" w:rsidR="006B6A31" w:rsidRPr="00930042" w:rsidRDefault="006B6A31" w:rsidP="006B6A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</w:tr>
      <w:tr w:rsidR="006B6A31" w:rsidRPr="00930042" w14:paraId="446EC28B" w14:textId="77777777" w:rsidTr="00865E09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862740" w14:textId="77777777" w:rsidR="006B6A31" w:rsidRPr="00930042" w:rsidRDefault="006B6A31" w:rsidP="006B6A3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9C91E7" w14:textId="77777777" w:rsidR="006B6A31" w:rsidRPr="00930042" w:rsidRDefault="006B6A31" w:rsidP="006B6A31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042">
              <w:rPr>
                <w:rFonts w:ascii="Times New Roman" w:eastAsia="Times New Roman" w:hAnsi="Times New Roman" w:cs="Times New Roman"/>
                <w:sz w:val="22"/>
                <w:szCs w:val="22"/>
              </w:rPr>
              <w:t>Prazosin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6189E" w14:textId="07007D0D" w:rsidR="006B6A31" w:rsidRPr="00930042" w:rsidRDefault="006B6A31" w:rsidP="006B6A31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B4D19" w14:textId="72E7CB7C" w:rsidR="006B6A31" w:rsidRPr="00930042" w:rsidRDefault="006B6A31" w:rsidP="006B6A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1.87, 3.54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9A0E9" w14:textId="3F3F4878" w:rsidR="006B6A31" w:rsidRPr="00930042" w:rsidRDefault="006B6A31" w:rsidP="006B6A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6B6A31" w:rsidRPr="00930042" w14:paraId="2D001263" w14:textId="77777777" w:rsidTr="00865E09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2A154D" w14:textId="77777777" w:rsidR="006B6A31" w:rsidRPr="00930042" w:rsidRDefault="006B6A31" w:rsidP="006B6A3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801DC4" w14:textId="63DDA57D" w:rsidR="006B6A31" w:rsidRPr="00930042" w:rsidRDefault="00930042" w:rsidP="006B6A31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  <w:r w:rsidR="006B6A31" w:rsidRPr="00930042">
              <w:rPr>
                <w:rFonts w:ascii="Times New Roman" w:eastAsia="Times New Roman" w:hAnsi="Times New Roman" w:cs="Times New Roman"/>
                <w:sz w:val="22"/>
                <w:szCs w:val="22"/>
              </w:rPr>
              <w:t>Tricyclic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2A62C" w14:textId="3C9961C3" w:rsidR="006B6A31" w:rsidRPr="00930042" w:rsidRDefault="00930042" w:rsidP="006B6A31">
            <w:pPr>
              <w:ind w:hanging="26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="006B6A31"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DA1C7" w14:textId="27026B87" w:rsidR="006B6A31" w:rsidRPr="00930042" w:rsidRDefault="006B6A31" w:rsidP="006B6A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1, 2.01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4272F" w14:textId="52701880" w:rsidR="006B6A31" w:rsidRPr="00930042" w:rsidRDefault="006B6A31" w:rsidP="006B6A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300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</w:tbl>
    <w:p w14:paraId="76CE3169" w14:textId="77777777" w:rsidR="00B328CC" w:rsidRDefault="00B328CC" w:rsidP="00B328CC">
      <w:pPr>
        <w:rPr>
          <w:rFonts w:ascii="Times New Roman" w:hAnsi="Times New Roman" w:cs="Times New Roman"/>
          <w:i/>
          <w:iCs/>
        </w:rPr>
      </w:pPr>
    </w:p>
    <w:p w14:paraId="5F4A73FE" w14:textId="77777777" w:rsidR="00B328CC" w:rsidRPr="00165E99" w:rsidRDefault="00B328CC" w:rsidP="00B328CC">
      <w:pPr>
        <w:spacing w:line="480" w:lineRule="auto"/>
        <w:contextualSpacing/>
        <w:rPr>
          <w:rFonts w:ascii="Times New Roman" w:hAnsi="Times New Roman" w:cs="Times New Roman"/>
          <w:bCs/>
        </w:rPr>
      </w:pPr>
      <w:r w:rsidRPr="00165E99">
        <w:rPr>
          <w:rFonts w:ascii="Times New Roman" w:hAnsi="Times New Roman" w:cs="Times New Roman"/>
          <w:i/>
          <w:iCs/>
        </w:rPr>
        <w:t>Note</w:t>
      </w:r>
      <w:r w:rsidRPr="00165E99">
        <w:rPr>
          <w:rFonts w:ascii="Times New Roman" w:hAnsi="Times New Roman" w:cs="Times New Roman"/>
        </w:rPr>
        <w:t>. Model shows coefficient for difference in change in outcome score from pre- to post index year as compared to reference group of Antipsychotics</w:t>
      </w:r>
      <w:r w:rsidRPr="00165E99">
        <w:rPr>
          <w:rFonts w:ascii="Times New Roman" w:hAnsi="Times New Roman" w:cs="Times New Roman"/>
          <w:bCs/>
        </w:rPr>
        <w:t xml:space="preserve">. </w:t>
      </w:r>
    </w:p>
    <w:p w14:paraId="4650B203" w14:textId="77777777" w:rsidR="00B328CC" w:rsidRPr="00071CB6" w:rsidRDefault="00B328CC" w:rsidP="00B328CC">
      <w:pPr>
        <w:rPr>
          <w:rFonts w:ascii="Times New Roman" w:hAnsi="Times New Roman" w:cs="Times New Roman"/>
          <w:i/>
          <w:iCs/>
        </w:rPr>
      </w:pPr>
    </w:p>
    <w:p w14:paraId="1DA9E21A" w14:textId="77777777" w:rsidR="00EF13AF" w:rsidRDefault="00EF13AF" w:rsidP="00EF13A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D84DC91" w14:textId="77777777" w:rsidR="00EF13AF" w:rsidRDefault="00EF13AF" w:rsidP="00EF13A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095F76E" w14:textId="77777777" w:rsidR="00EF13AF" w:rsidRDefault="00EF13AF" w:rsidP="00EF13A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0BA31A0" w14:textId="77777777" w:rsidR="00EF13AF" w:rsidRDefault="00EF13AF" w:rsidP="00EF13A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6AC509D" w14:textId="77777777" w:rsidR="00EF13AF" w:rsidRDefault="00EF13AF" w:rsidP="00EF13A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7D3EFED" w14:textId="77777777" w:rsidR="00EF13AF" w:rsidRDefault="00EF13AF" w:rsidP="00EF13A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8C8E914" w14:textId="25F203F7" w:rsidR="00EF13AF" w:rsidRDefault="00EF13AF" w:rsidP="00EF13A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08ED061" w14:textId="77777777" w:rsidR="00930042" w:rsidRDefault="00930042" w:rsidP="00EF13A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FDFE919" w14:textId="77777777" w:rsidR="00EF13AF" w:rsidRDefault="00EF13AF" w:rsidP="00EF13A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723CFAB" w14:textId="77777777" w:rsidR="00EF13AF" w:rsidRDefault="00EF13AF" w:rsidP="00EF13A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37B351E" w14:textId="312AAC61" w:rsidR="00EF13AF" w:rsidRPr="00EF13AF" w:rsidRDefault="00CF69A5" w:rsidP="00EF13A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EF13AF" w:rsidRPr="00EF13AF">
        <w:rPr>
          <w:rFonts w:ascii="Times New Roman" w:hAnsi="Times New Roman" w:cs="Times New Roman"/>
          <w:b/>
          <w:bCs/>
        </w:rPr>
        <w:t>Figure 1</w:t>
      </w:r>
    </w:p>
    <w:p w14:paraId="08B1B012" w14:textId="77777777" w:rsidR="00EF13AF" w:rsidRPr="00EF13AF" w:rsidRDefault="00EF13AF" w:rsidP="00EF13AF">
      <w:pPr>
        <w:spacing w:line="480" w:lineRule="auto"/>
        <w:rPr>
          <w:rFonts w:ascii="Times New Roman" w:hAnsi="Times New Roman" w:cs="Times New Roman"/>
          <w:i/>
          <w:iCs/>
        </w:rPr>
      </w:pPr>
      <w:r w:rsidRPr="00EF13AF">
        <w:rPr>
          <w:rFonts w:ascii="Times New Roman" w:hAnsi="Times New Roman" w:cs="Times New Roman"/>
          <w:i/>
          <w:iCs/>
        </w:rPr>
        <w:t>Overview of Study Design</w:t>
      </w:r>
    </w:p>
    <w:p w14:paraId="23BC52CC" w14:textId="77777777" w:rsidR="00EF13AF" w:rsidRPr="00E52AE3" w:rsidRDefault="00EF13AF" w:rsidP="00EF13AF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/>
          <w:sz w:val="12"/>
          <w:szCs w:val="12"/>
        </w:rPr>
      </w:pPr>
    </w:p>
    <w:p w14:paraId="0AC10EB1" w14:textId="77777777" w:rsidR="00EF13AF" w:rsidRPr="00E52AE3" w:rsidRDefault="00EF13AF" w:rsidP="00EF13AF">
      <w:pPr>
        <w:spacing w:line="360" w:lineRule="auto"/>
        <w:rPr>
          <w:rFonts w:ascii="Calibri" w:hAnsi="Calibri" w:cs="Arial"/>
          <w:b/>
        </w:rPr>
      </w:pPr>
      <w:r w:rsidRPr="002E509C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5A3357" wp14:editId="23707C0E">
                <wp:simplePos x="0" y="0"/>
                <wp:positionH relativeFrom="column">
                  <wp:posOffset>2734945</wp:posOffset>
                </wp:positionH>
                <wp:positionV relativeFrom="paragraph">
                  <wp:posOffset>6350</wp:posOffset>
                </wp:positionV>
                <wp:extent cx="1243330" cy="586105"/>
                <wp:effectExtent l="0" t="0" r="13970" b="10795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3330" cy="586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9BB2CF" w14:textId="77777777" w:rsidR="00EF13AF" w:rsidRPr="00F9545D" w:rsidRDefault="00EF13AF" w:rsidP="00EF13AF">
                            <w:pPr>
                              <w:jc w:val="center"/>
                              <w:rPr>
                                <w:rFonts w:ascii="Calibri" w:hAnsi="Calibri" w:cs="Arial"/>
                                <w:sz w:val="19"/>
                                <w:szCs w:val="19"/>
                              </w:rPr>
                            </w:pPr>
                            <w:r w:rsidRPr="00F9545D">
                              <w:rPr>
                                <w:rFonts w:ascii="Calibri" w:hAnsi="Calibri" w:cs="Arial"/>
                                <w:b/>
                                <w:sz w:val="19"/>
                                <w:szCs w:val="19"/>
                              </w:rPr>
                              <w:t>Index Date</w:t>
                            </w:r>
                          </w:p>
                          <w:p w14:paraId="49278C43" w14:textId="77777777" w:rsidR="00EF13AF" w:rsidRPr="00F9545D" w:rsidRDefault="00EF13AF" w:rsidP="00EF13AF">
                            <w:pPr>
                              <w:jc w:val="center"/>
                              <w:rPr>
                                <w:rFonts w:ascii="Calibri" w:hAnsi="Calibri" w:cs="Arial"/>
                                <w:sz w:val="19"/>
                                <w:szCs w:val="19"/>
                              </w:rPr>
                            </w:pPr>
                            <w:r w:rsidRPr="00F9545D">
                              <w:rPr>
                                <w:rFonts w:ascii="Calibri" w:hAnsi="Calibri" w:cs="Arial"/>
                                <w:sz w:val="19"/>
                                <w:szCs w:val="19"/>
                              </w:rPr>
                              <w:t>Augmenting medication ad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5A335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5.35pt;margin-top:.5pt;width:97.9pt;height:46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" fillcolor="white [3212]">
                <v:textbox>
                  <w:txbxContent>
                    <w:p w14:paraId="2D9BB2CF" w14:textId="77777777" w:rsidR="00EF13AF" w:rsidRPr="00F9545D" w:rsidRDefault="00EF13AF" w:rsidP="00EF13AF">
                      <w:pPr>
                        <w:jc w:val="center"/>
                        <w:rPr>
                          <w:rFonts w:ascii="Calibri" w:hAnsi="Calibri" w:cs="Arial"/>
                          <w:sz w:val="19"/>
                          <w:szCs w:val="19"/>
                        </w:rPr>
                      </w:pPr>
                      <w:r w:rsidRPr="00F9545D">
                        <w:rPr>
                          <w:rFonts w:ascii="Calibri" w:hAnsi="Calibri" w:cs="Arial"/>
                          <w:b/>
                          <w:sz w:val="19"/>
                          <w:szCs w:val="19"/>
                        </w:rPr>
                        <w:t>Index Date</w:t>
                      </w:r>
                    </w:p>
                    <w:p w14:paraId="49278C43" w14:textId="77777777" w:rsidR="00EF13AF" w:rsidRPr="00F9545D" w:rsidRDefault="00EF13AF" w:rsidP="00EF13AF">
                      <w:pPr>
                        <w:jc w:val="center"/>
                        <w:rPr>
                          <w:rFonts w:ascii="Calibri" w:hAnsi="Calibri" w:cs="Arial"/>
                          <w:sz w:val="19"/>
                          <w:szCs w:val="19"/>
                        </w:rPr>
                      </w:pPr>
                      <w:r w:rsidRPr="00F9545D">
                        <w:rPr>
                          <w:rFonts w:ascii="Calibri" w:hAnsi="Calibri" w:cs="Arial"/>
                          <w:sz w:val="19"/>
                          <w:szCs w:val="19"/>
                        </w:rPr>
                        <w:t>Augmenting medication added</w:t>
                      </w:r>
                    </w:p>
                  </w:txbxContent>
                </v:textbox>
              </v:shape>
            </w:pict>
          </mc:Fallback>
        </mc:AlternateContent>
      </w:r>
    </w:p>
    <w:p w14:paraId="2B5D40B8" w14:textId="77777777" w:rsidR="00EF13AF" w:rsidRPr="00E52AE3" w:rsidRDefault="00EF13AF" w:rsidP="00EF13AF">
      <w:pPr>
        <w:spacing w:line="360" w:lineRule="auto"/>
        <w:rPr>
          <w:rFonts w:ascii="Calibri" w:hAnsi="Calibri" w:cs="Arial"/>
          <w:b/>
        </w:rPr>
      </w:pPr>
      <w:r w:rsidRPr="002E509C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53EAB2" wp14:editId="075F7EB1">
                <wp:simplePos x="0" y="0"/>
                <wp:positionH relativeFrom="column">
                  <wp:posOffset>3423920</wp:posOffset>
                </wp:positionH>
                <wp:positionV relativeFrom="paragraph">
                  <wp:posOffset>292100</wp:posOffset>
                </wp:positionV>
                <wp:extent cx="3181985" cy="877570"/>
                <wp:effectExtent l="0" t="12700" r="31115" b="24130"/>
                <wp:wrapTopAndBottom/>
                <wp:docPr id="17" name="Right Arrow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81985" cy="877570"/>
                        </a:xfrm>
                        <a:prstGeom prst="rightArrow">
                          <a:avLst/>
                        </a:prstGeom>
                        <a:solidFill>
                          <a:schemeClr val="bg1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16EDE6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6" o:spid="_x0000_s1026" type="#_x0000_t13" style="position:absolute;margin-left:269.6pt;margin-top:23pt;width:250.55pt;height:69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" adj="18621" fillcolor="white [3212]" strokecolor="windowText">
                <v:path arrowok="t"/>
                <w10:wrap type="topAndBottom"/>
              </v:shape>
            </w:pict>
          </mc:Fallback>
        </mc:AlternateContent>
      </w:r>
      <w:r w:rsidRPr="002E509C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58BFF79" wp14:editId="16D4C77C">
                <wp:simplePos x="0" y="0"/>
                <wp:positionH relativeFrom="column">
                  <wp:posOffset>3430270</wp:posOffset>
                </wp:positionH>
                <wp:positionV relativeFrom="paragraph">
                  <wp:posOffset>529590</wp:posOffset>
                </wp:positionV>
                <wp:extent cx="2942590" cy="408305"/>
                <wp:effectExtent l="0" t="0" r="381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42590" cy="4083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555106" w14:textId="77777777" w:rsidR="00EF13AF" w:rsidRPr="000A64E1" w:rsidRDefault="00EF13AF" w:rsidP="00EF13AF">
                            <w:pPr>
                              <w:jc w:val="center"/>
                              <w:rPr>
                                <w:rFonts w:ascii="Calibri" w:hAnsi="Calibri" w:cs="Arial"/>
                                <w:sz w:val="18"/>
                                <w:szCs w:val="18"/>
                              </w:rPr>
                            </w:pPr>
                            <w:r w:rsidRPr="000A64E1">
                              <w:rPr>
                                <w:rFonts w:ascii="Calibri" w:hAnsi="Calibri" w:cs="Arial"/>
                                <w:b/>
                                <w:sz w:val="18"/>
                                <w:szCs w:val="18"/>
                              </w:rPr>
                              <w:t>Post-Index Year:</w:t>
                            </w:r>
                            <w:r w:rsidRPr="000A64E1">
                              <w:rPr>
                                <w:rFonts w:ascii="Calibri" w:hAnsi="Calibri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Arial"/>
                                <w:sz w:val="18"/>
                                <w:szCs w:val="18"/>
                              </w:rPr>
                              <w:t>PTSD Symptoms, Mental Health Emergency Room Visits/Hospitaliza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8BFF79" id="_x0000_s1027" type="#_x0000_t202" style="position:absolute;margin-left:270.1pt;margin-top:41.7pt;width:231.7pt;height:32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" fillcolor="white [3212]" stroked="f">
                <v:textbox>
                  <w:txbxContent>
                    <w:p w14:paraId="6C555106" w14:textId="77777777" w:rsidR="00EF13AF" w:rsidRPr="000A64E1" w:rsidRDefault="00EF13AF" w:rsidP="00EF13AF">
                      <w:pPr>
                        <w:jc w:val="center"/>
                        <w:rPr>
                          <w:rFonts w:ascii="Calibri" w:hAnsi="Calibri" w:cs="Arial"/>
                          <w:sz w:val="18"/>
                          <w:szCs w:val="18"/>
                        </w:rPr>
                      </w:pPr>
                      <w:r w:rsidRPr="000A64E1">
                        <w:rPr>
                          <w:rFonts w:ascii="Calibri" w:hAnsi="Calibri" w:cs="Arial"/>
                          <w:b/>
                          <w:sz w:val="18"/>
                          <w:szCs w:val="18"/>
                        </w:rPr>
                        <w:t>Post-Index Year:</w:t>
                      </w:r>
                      <w:r w:rsidRPr="000A64E1">
                        <w:rPr>
                          <w:rFonts w:ascii="Calibri" w:hAnsi="Calibri" w:cs="Arial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Calibri" w:hAnsi="Calibri" w:cs="Arial"/>
                          <w:sz w:val="18"/>
                          <w:szCs w:val="18"/>
                        </w:rPr>
                        <w:t>PTSD Symptoms, Mental Health Emergency Room Visits/Hospitalization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F5A3B4" wp14:editId="1996316B">
                <wp:simplePos x="0" y="0"/>
                <wp:positionH relativeFrom="column">
                  <wp:posOffset>3346450</wp:posOffset>
                </wp:positionH>
                <wp:positionV relativeFrom="paragraph">
                  <wp:posOffset>253365</wp:posOffset>
                </wp:positionV>
                <wp:extent cx="0" cy="285750"/>
                <wp:effectExtent l="60325" t="5080" r="53975" b="23495"/>
                <wp:wrapNone/>
                <wp:docPr id="15" name="AutoShap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525B292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9" o:spid="_x0000_s1026" type="#_x0000_t32" style="position:absolute;margin-left:263.5pt;margin-top:19.95pt;width:0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">
                <v:stroke endarrow="block"/>
              </v:shape>
            </w:pict>
          </mc:Fallback>
        </mc:AlternateContent>
      </w:r>
      <w:r w:rsidRPr="002E509C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F2A79E" wp14:editId="451538C2">
                <wp:simplePos x="0" y="0"/>
                <wp:positionH relativeFrom="column">
                  <wp:posOffset>304800</wp:posOffset>
                </wp:positionH>
                <wp:positionV relativeFrom="paragraph">
                  <wp:posOffset>539115</wp:posOffset>
                </wp:positionV>
                <wp:extent cx="2871470" cy="398780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1470" cy="3987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0262CD" w14:textId="77777777" w:rsidR="00EF13AF" w:rsidRPr="000A64E1" w:rsidRDefault="00EF13AF" w:rsidP="00EF13AF">
                            <w:pPr>
                              <w:jc w:val="center"/>
                              <w:rPr>
                                <w:rFonts w:ascii="Calibri" w:hAnsi="Calibri" w:cs="Arial"/>
                                <w:sz w:val="18"/>
                                <w:szCs w:val="18"/>
                              </w:rPr>
                            </w:pPr>
                            <w:r w:rsidRPr="000A64E1">
                              <w:rPr>
                                <w:rFonts w:ascii="Calibri" w:hAnsi="Calibri" w:cs="Arial"/>
                                <w:b/>
                                <w:sz w:val="18"/>
                                <w:szCs w:val="18"/>
                              </w:rPr>
                              <w:t>Pre-Index Year:</w:t>
                            </w:r>
                            <w:r w:rsidRPr="000A64E1">
                              <w:rPr>
                                <w:rFonts w:ascii="Calibri" w:hAnsi="Calibri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Arial"/>
                                <w:sz w:val="18"/>
                                <w:szCs w:val="18"/>
                              </w:rPr>
                              <w:t>PTSD Symptoms, Mental Health Emergency Room Visits/Hospitaliza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F2A79E" id="_x0000_s1028" type="#_x0000_t202" style="position:absolute;margin-left:24pt;margin-top:42.45pt;width:226.1pt;height:31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" fillcolor="white [3212]" stroked="f">
                <v:textbox>
                  <w:txbxContent>
                    <w:p w14:paraId="750262CD" w14:textId="77777777" w:rsidR="00EF13AF" w:rsidRPr="000A64E1" w:rsidRDefault="00EF13AF" w:rsidP="00EF13AF">
                      <w:pPr>
                        <w:jc w:val="center"/>
                        <w:rPr>
                          <w:rFonts w:ascii="Calibri" w:hAnsi="Calibri" w:cs="Arial"/>
                          <w:sz w:val="18"/>
                          <w:szCs w:val="18"/>
                        </w:rPr>
                      </w:pPr>
                      <w:r w:rsidRPr="000A64E1">
                        <w:rPr>
                          <w:rFonts w:ascii="Calibri" w:hAnsi="Calibri" w:cs="Arial"/>
                          <w:b/>
                          <w:sz w:val="18"/>
                          <w:szCs w:val="18"/>
                        </w:rPr>
                        <w:t>Pre-Index Year:</w:t>
                      </w:r>
                      <w:r w:rsidRPr="000A64E1">
                        <w:rPr>
                          <w:rFonts w:ascii="Calibri" w:hAnsi="Calibri" w:cs="Arial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Calibri" w:hAnsi="Calibri" w:cs="Arial"/>
                          <w:sz w:val="18"/>
                          <w:szCs w:val="18"/>
                        </w:rPr>
                        <w:t>PTSD Symptoms, Mental Health Emergency Room Visits/Hospitalizations</w:t>
                      </w:r>
                    </w:p>
                  </w:txbxContent>
                </v:textbox>
              </v:shape>
            </w:pict>
          </mc:Fallback>
        </mc:AlternateContent>
      </w:r>
      <w:r w:rsidRPr="002E509C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A2F3494" wp14:editId="60010441">
                <wp:simplePos x="0" y="0"/>
                <wp:positionH relativeFrom="column">
                  <wp:posOffset>54610</wp:posOffset>
                </wp:positionH>
                <wp:positionV relativeFrom="paragraph">
                  <wp:posOffset>309880</wp:posOffset>
                </wp:positionV>
                <wp:extent cx="3211830" cy="847090"/>
                <wp:effectExtent l="0" t="0" r="13970" b="16510"/>
                <wp:wrapNone/>
                <wp:docPr id="13" name="Left Arrow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211830" cy="847090"/>
                        </a:xfrm>
                        <a:prstGeom prst="leftArrow">
                          <a:avLst/>
                        </a:prstGeom>
                        <a:solidFill>
                          <a:schemeClr val="bg1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521597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Left Arrow 9" o:spid="_x0000_s1026" type="#_x0000_t66" style="position:absolute;margin-left:4.3pt;margin-top:24.4pt;width:252.9pt;height:66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" adj="2848" fillcolor="white [3212]" strokecolor="windowText">
                <v:path arrowok="t"/>
              </v:shape>
            </w:pict>
          </mc:Fallback>
        </mc:AlternateContent>
      </w:r>
    </w:p>
    <w:p w14:paraId="338890F6" w14:textId="77777777" w:rsidR="00EF13AF" w:rsidRDefault="00EF13AF" w:rsidP="00EF13AF"/>
    <w:p w14:paraId="192DF719" w14:textId="77777777" w:rsidR="00EF13AF" w:rsidRDefault="00EF13AF" w:rsidP="00EF13AF">
      <w:pPr>
        <w:rPr>
          <w:b/>
          <w:bCs/>
        </w:rPr>
      </w:pPr>
    </w:p>
    <w:p w14:paraId="136D49BC" w14:textId="77777777" w:rsidR="00EF13AF" w:rsidRDefault="00EF13AF" w:rsidP="00EF13AF">
      <w:pPr>
        <w:rPr>
          <w:b/>
          <w:bCs/>
        </w:rPr>
      </w:pPr>
    </w:p>
    <w:p w14:paraId="62B267FE" w14:textId="77777777" w:rsidR="00EF13AF" w:rsidRDefault="00EF13AF" w:rsidP="00EF13AF">
      <w:pPr>
        <w:rPr>
          <w:b/>
          <w:bCs/>
        </w:rPr>
      </w:pPr>
    </w:p>
    <w:p w14:paraId="714C6C0A" w14:textId="77777777" w:rsidR="00EF13AF" w:rsidRDefault="00EF13AF" w:rsidP="00EF13AF">
      <w:pPr>
        <w:rPr>
          <w:b/>
          <w:bCs/>
        </w:rPr>
      </w:pPr>
    </w:p>
    <w:p w14:paraId="1BD9A3A3" w14:textId="77777777" w:rsidR="00EF13AF" w:rsidRDefault="00EF13AF" w:rsidP="00EF13AF">
      <w:pPr>
        <w:rPr>
          <w:b/>
          <w:bCs/>
        </w:rPr>
      </w:pPr>
    </w:p>
    <w:p w14:paraId="07675C31" w14:textId="77777777" w:rsidR="00EF13AF" w:rsidRDefault="00EF13AF" w:rsidP="00EF13AF">
      <w:pPr>
        <w:rPr>
          <w:b/>
          <w:bCs/>
        </w:rPr>
      </w:pPr>
    </w:p>
    <w:p w14:paraId="23486B37" w14:textId="77777777" w:rsidR="00EF13AF" w:rsidRDefault="00EF13AF" w:rsidP="00EF13AF">
      <w:pPr>
        <w:rPr>
          <w:b/>
          <w:bCs/>
        </w:rPr>
      </w:pPr>
    </w:p>
    <w:p w14:paraId="2C45E54A" w14:textId="77777777" w:rsidR="00EF13AF" w:rsidRDefault="00EF13AF" w:rsidP="00EF13AF">
      <w:pPr>
        <w:rPr>
          <w:b/>
          <w:bCs/>
        </w:rPr>
      </w:pPr>
    </w:p>
    <w:p w14:paraId="107A063A" w14:textId="77777777" w:rsidR="00EF13AF" w:rsidRDefault="00EF13AF" w:rsidP="00EF13AF">
      <w:pPr>
        <w:rPr>
          <w:b/>
          <w:bCs/>
        </w:rPr>
      </w:pPr>
    </w:p>
    <w:p w14:paraId="344D9758" w14:textId="77777777" w:rsidR="00EF13AF" w:rsidRDefault="00EF13AF" w:rsidP="00EF13AF">
      <w:pPr>
        <w:rPr>
          <w:b/>
          <w:bCs/>
        </w:rPr>
      </w:pPr>
    </w:p>
    <w:p w14:paraId="1FB3CE42" w14:textId="77777777" w:rsidR="00EF13AF" w:rsidRDefault="00EF13AF" w:rsidP="00EF13AF">
      <w:pPr>
        <w:rPr>
          <w:b/>
          <w:bCs/>
        </w:rPr>
      </w:pPr>
    </w:p>
    <w:p w14:paraId="4FFC71CC" w14:textId="77777777" w:rsidR="00EF13AF" w:rsidRDefault="00EF13AF" w:rsidP="00EF13AF">
      <w:pPr>
        <w:rPr>
          <w:b/>
          <w:bCs/>
        </w:rPr>
      </w:pPr>
    </w:p>
    <w:p w14:paraId="22A68550" w14:textId="77777777" w:rsidR="00EF13AF" w:rsidRDefault="00EF13AF" w:rsidP="00EF13AF">
      <w:pPr>
        <w:rPr>
          <w:b/>
          <w:bCs/>
        </w:rPr>
      </w:pPr>
    </w:p>
    <w:p w14:paraId="69551E9C" w14:textId="77777777" w:rsidR="00EF13AF" w:rsidRDefault="00EF13AF" w:rsidP="00EF13AF">
      <w:pPr>
        <w:rPr>
          <w:b/>
          <w:bCs/>
        </w:rPr>
      </w:pPr>
    </w:p>
    <w:p w14:paraId="01842AA1" w14:textId="77777777" w:rsidR="00EF13AF" w:rsidRDefault="00EF13AF" w:rsidP="00EF13AF">
      <w:pPr>
        <w:rPr>
          <w:b/>
          <w:bCs/>
        </w:rPr>
      </w:pPr>
    </w:p>
    <w:p w14:paraId="466421CD" w14:textId="77777777" w:rsidR="00EF13AF" w:rsidRDefault="00EF13AF" w:rsidP="00EF13AF">
      <w:pPr>
        <w:rPr>
          <w:b/>
          <w:bCs/>
        </w:rPr>
      </w:pPr>
    </w:p>
    <w:p w14:paraId="0A71A1F9" w14:textId="77777777" w:rsidR="00EF13AF" w:rsidRDefault="00EF13AF" w:rsidP="00EF13AF">
      <w:pPr>
        <w:rPr>
          <w:b/>
          <w:bCs/>
        </w:rPr>
      </w:pPr>
    </w:p>
    <w:p w14:paraId="445F8CFF" w14:textId="77777777" w:rsidR="00EF13AF" w:rsidRDefault="00EF13AF" w:rsidP="00EF13AF">
      <w:pPr>
        <w:rPr>
          <w:b/>
          <w:bCs/>
        </w:rPr>
      </w:pPr>
    </w:p>
    <w:p w14:paraId="20B0EDAD" w14:textId="77777777" w:rsidR="00EF13AF" w:rsidRDefault="00EF13AF" w:rsidP="00EF13AF">
      <w:pPr>
        <w:rPr>
          <w:b/>
          <w:bCs/>
        </w:rPr>
      </w:pPr>
    </w:p>
    <w:p w14:paraId="3E9AD3EC" w14:textId="77777777" w:rsidR="00EF13AF" w:rsidRDefault="00EF13AF" w:rsidP="00EF13AF">
      <w:pPr>
        <w:rPr>
          <w:b/>
          <w:bCs/>
        </w:rPr>
      </w:pPr>
    </w:p>
    <w:p w14:paraId="54C0E8EA" w14:textId="77777777" w:rsidR="00EF13AF" w:rsidRDefault="00EF13AF" w:rsidP="00EF13AF">
      <w:pPr>
        <w:rPr>
          <w:b/>
          <w:bCs/>
        </w:rPr>
      </w:pPr>
    </w:p>
    <w:p w14:paraId="07B42D3B" w14:textId="77777777" w:rsidR="00EF13AF" w:rsidRDefault="00EF13AF" w:rsidP="00EF13AF">
      <w:pPr>
        <w:rPr>
          <w:b/>
          <w:bCs/>
        </w:rPr>
      </w:pPr>
    </w:p>
    <w:p w14:paraId="2637EA35" w14:textId="77777777" w:rsidR="00EF13AF" w:rsidRDefault="00EF13AF" w:rsidP="00EF13AF">
      <w:pPr>
        <w:rPr>
          <w:b/>
          <w:bCs/>
        </w:rPr>
      </w:pPr>
    </w:p>
    <w:p w14:paraId="4A20A874" w14:textId="77777777" w:rsidR="00EF13AF" w:rsidRDefault="00EF13AF" w:rsidP="00EF13AF">
      <w:pPr>
        <w:rPr>
          <w:b/>
          <w:bCs/>
        </w:rPr>
      </w:pPr>
    </w:p>
    <w:p w14:paraId="61EB42A1" w14:textId="77777777" w:rsidR="00EF13AF" w:rsidRDefault="00EF13AF" w:rsidP="00EF13AF">
      <w:pPr>
        <w:rPr>
          <w:b/>
          <w:bCs/>
        </w:rPr>
      </w:pPr>
    </w:p>
    <w:p w14:paraId="19680830" w14:textId="77777777" w:rsidR="00EF13AF" w:rsidRDefault="00EF13AF" w:rsidP="00EF13AF">
      <w:pPr>
        <w:rPr>
          <w:b/>
          <w:bCs/>
        </w:rPr>
      </w:pPr>
    </w:p>
    <w:p w14:paraId="470EC9EA" w14:textId="77777777" w:rsidR="00EF13AF" w:rsidRDefault="00EF13AF" w:rsidP="00EF13AF">
      <w:pPr>
        <w:rPr>
          <w:b/>
          <w:bCs/>
        </w:rPr>
      </w:pPr>
    </w:p>
    <w:p w14:paraId="1D6503DB" w14:textId="77777777" w:rsidR="00EF13AF" w:rsidRDefault="00EF13AF" w:rsidP="00EF13AF">
      <w:pPr>
        <w:rPr>
          <w:b/>
          <w:bCs/>
        </w:rPr>
      </w:pPr>
    </w:p>
    <w:p w14:paraId="4751A6F9" w14:textId="77777777" w:rsidR="00EF13AF" w:rsidRDefault="00EF13AF" w:rsidP="00EF13AF">
      <w:pPr>
        <w:rPr>
          <w:b/>
          <w:bCs/>
        </w:rPr>
      </w:pPr>
    </w:p>
    <w:p w14:paraId="6AEF8114" w14:textId="77777777" w:rsidR="00EF13AF" w:rsidRDefault="00EF13AF" w:rsidP="00EF13AF">
      <w:pPr>
        <w:rPr>
          <w:b/>
          <w:bCs/>
        </w:rPr>
      </w:pPr>
    </w:p>
    <w:sectPr w:rsidR="00EF13AF" w:rsidSect="000953E0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3EE28" w14:textId="77777777" w:rsidR="006007ED" w:rsidRDefault="006007ED" w:rsidP="001C334C">
      <w:r>
        <w:separator/>
      </w:r>
    </w:p>
  </w:endnote>
  <w:endnote w:type="continuationSeparator" w:id="0">
    <w:p w14:paraId="648C79E9" w14:textId="77777777" w:rsidR="006007ED" w:rsidRDefault="006007ED" w:rsidP="001C33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92697" w14:textId="77777777" w:rsidR="006007ED" w:rsidRDefault="006007ED" w:rsidP="001C334C">
      <w:r>
        <w:separator/>
      </w:r>
    </w:p>
  </w:footnote>
  <w:footnote w:type="continuationSeparator" w:id="0">
    <w:p w14:paraId="15F52C07" w14:textId="77777777" w:rsidR="006007ED" w:rsidRDefault="006007ED" w:rsidP="001C33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1279041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185117D" w14:textId="02C08DEB" w:rsidR="001C334C" w:rsidRDefault="001C334C" w:rsidP="001C334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EC2646" w14:textId="77777777" w:rsidR="001C334C" w:rsidRDefault="001C334C" w:rsidP="001C334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25922533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6232FCD" w14:textId="4F30A305" w:rsidR="001C334C" w:rsidRPr="001C43A1" w:rsidRDefault="001C334C" w:rsidP="001C334C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1C43A1">
          <w:rPr>
            <w:rStyle w:val="PageNumber"/>
            <w:rFonts w:ascii="Times New Roman" w:hAnsi="Times New Roman" w:cs="Times New Roman"/>
          </w:rPr>
          <w:fldChar w:fldCharType="begin"/>
        </w:r>
        <w:r w:rsidRPr="001C43A1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C43A1">
          <w:rPr>
            <w:rStyle w:val="PageNumber"/>
            <w:rFonts w:ascii="Times New Roman" w:hAnsi="Times New Roman" w:cs="Times New Roman"/>
          </w:rPr>
          <w:fldChar w:fldCharType="separate"/>
        </w:r>
        <w:r w:rsidRPr="001C43A1">
          <w:rPr>
            <w:rStyle w:val="PageNumber"/>
            <w:rFonts w:ascii="Times New Roman" w:hAnsi="Times New Roman" w:cs="Times New Roman"/>
            <w:noProof/>
          </w:rPr>
          <w:t>1</w:t>
        </w:r>
        <w:r w:rsidRPr="001C43A1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F010B81" w14:textId="77777777" w:rsidR="001C334C" w:rsidRDefault="001C334C" w:rsidP="001C334C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32A"/>
    <w:rsid w:val="0006005E"/>
    <w:rsid w:val="00071CB6"/>
    <w:rsid w:val="00072980"/>
    <w:rsid w:val="00077128"/>
    <w:rsid w:val="000953E0"/>
    <w:rsid w:val="000A413B"/>
    <w:rsid w:val="001500EE"/>
    <w:rsid w:val="0016417F"/>
    <w:rsid w:val="00165E99"/>
    <w:rsid w:val="00171B48"/>
    <w:rsid w:val="001C334C"/>
    <w:rsid w:val="001C43A1"/>
    <w:rsid w:val="00210DC8"/>
    <w:rsid w:val="002721C0"/>
    <w:rsid w:val="002B432A"/>
    <w:rsid w:val="002D249A"/>
    <w:rsid w:val="002D6426"/>
    <w:rsid w:val="002D7450"/>
    <w:rsid w:val="0035483B"/>
    <w:rsid w:val="003C20C1"/>
    <w:rsid w:val="004232A0"/>
    <w:rsid w:val="00451333"/>
    <w:rsid w:val="004E3712"/>
    <w:rsid w:val="0052096A"/>
    <w:rsid w:val="00525037"/>
    <w:rsid w:val="005A0158"/>
    <w:rsid w:val="005C6A1A"/>
    <w:rsid w:val="005E35BD"/>
    <w:rsid w:val="006007ED"/>
    <w:rsid w:val="00675EBB"/>
    <w:rsid w:val="006B6A31"/>
    <w:rsid w:val="00734E47"/>
    <w:rsid w:val="00735B2B"/>
    <w:rsid w:val="00746D19"/>
    <w:rsid w:val="007533DE"/>
    <w:rsid w:val="00797B4F"/>
    <w:rsid w:val="00815406"/>
    <w:rsid w:val="00844CCE"/>
    <w:rsid w:val="00894378"/>
    <w:rsid w:val="00896B66"/>
    <w:rsid w:val="008A585E"/>
    <w:rsid w:val="009226E7"/>
    <w:rsid w:val="00930042"/>
    <w:rsid w:val="009368D6"/>
    <w:rsid w:val="00A1651D"/>
    <w:rsid w:val="00AC4BED"/>
    <w:rsid w:val="00B328CC"/>
    <w:rsid w:val="00B51822"/>
    <w:rsid w:val="00B85264"/>
    <w:rsid w:val="00BE1596"/>
    <w:rsid w:val="00BF1B39"/>
    <w:rsid w:val="00BF572C"/>
    <w:rsid w:val="00C230D9"/>
    <w:rsid w:val="00C7333A"/>
    <w:rsid w:val="00CB6E83"/>
    <w:rsid w:val="00CD7CCD"/>
    <w:rsid w:val="00CE354E"/>
    <w:rsid w:val="00CF69A5"/>
    <w:rsid w:val="00D365F3"/>
    <w:rsid w:val="00DB76C4"/>
    <w:rsid w:val="00DF55DD"/>
    <w:rsid w:val="00E02F8E"/>
    <w:rsid w:val="00E06828"/>
    <w:rsid w:val="00E3269B"/>
    <w:rsid w:val="00E3490E"/>
    <w:rsid w:val="00E408AA"/>
    <w:rsid w:val="00E428CF"/>
    <w:rsid w:val="00EF13AF"/>
    <w:rsid w:val="00F22E38"/>
    <w:rsid w:val="00F31AE0"/>
    <w:rsid w:val="00F35EDA"/>
    <w:rsid w:val="00F40CA7"/>
    <w:rsid w:val="00F66B1A"/>
    <w:rsid w:val="00F74CB7"/>
    <w:rsid w:val="00F7615F"/>
    <w:rsid w:val="00F916E5"/>
    <w:rsid w:val="00F927CD"/>
    <w:rsid w:val="00F96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3F756"/>
  <w15:chartTrackingRefBased/>
  <w15:docId w15:val="{20D7F007-CC64-5643-B4FA-22C9D7ABB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33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34C"/>
  </w:style>
  <w:style w:type="character" w:styleId="PageNumber">
    <w:name w:val="page number"/>
    <w:basedOn w:val="DefaultParagraphFont"/>
    <w:uiPriority w:val="99"/>
    <w:semiHidden/>
    <w:unhideWhenUsed/>
    <w:rsid w:val="001C334C"/>
  </w:style>
  <w:style w:type="paragraph" w:styleId="Revision">
    <w:name w:val="Revision"/>
    <w:hidden/>
    <w:uiPriority w:val="99"/>
    <w:semiHidden/>
    <w:rsid w:val="001C334C"/>
  </w:style>
  <w:style w:type="paragraph" w:styleId="Footer">
    <w:name w:val="footer"/>
    <w:basedOn w:val="Normal"/>
    <w:link w:val="FooterChar"/>
    <w:uiPriority w:val="99"/>
    <w:unhideWhenUsed/>
    <w:rsid w:val="001C33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34C"/>
  </w:style>
  <w:style w:type="table" w:styleId="TableGrid">
    <w:name w:val="Table Grid"/>
    <w:basedOn w:val="TableNormal"/>
    <w:uiPriority w:val="39"/>
    <w:rsid w:val="0052096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0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1</Pages>
  <Words>1789</Words>
  <Characters>1019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2-05-04T22:33:00Z</dcterms:created>
  <dcterms:modified xsi:type="dcterms:W3CDTF">2022-05-25T16:41:00Z</dcterms:modified>
</cp:coreProperties>
</file>